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u w:val="single"/>
          <w:lang w:val="en-US" w:eastAsia="en-US"/>
        </w:rPr>
      </w:pPr>
      <w:r>
        <w:rPr>
          <w:b/>
          <w:i/>
          <w:u w:val="single"/>
        </w:rPr>
        <w:t>Candida auris</w:t>
      </w:r>
      <w:r>
        <w:rPr>
          <w:b/>
          <w:u w:val="single"/>
        </w:rPr>
        <w:t>: A Systematic Review and Meta-Analysis of Current Updates on an Emerging Multidrug-Resistant Pathogen</w:t>
      </w:r>
    </w:p>
    <w:p>
      <w:pPr>
        <w:pStyle w:val="Normal"/>
        <w:spacing w:lineRule="auto" w:line="480" w:before="0" w:after="160"/>
        <w:jc w:val="center"/>
        <w:rPr>
          <w:rFonts w:eastAsia="Calibri"/>
          <w:lang w:val="en-US" w:eastAsia="en-US"/>
        </w:rPr>
      </w:pPr>
      <w:r>
        <w:rPr>
          <w:rFonts w:eastAsia="Calibri"/>
          <w:lang w:val="en-US" w:eastAsia="en-US"/>
        </w:rPr>
        <w:t>John Osei Sekyere</w:t>
      </w:r>
    </w:p>
    <w:p>
      <w:pPr>
        <w:pStyle w:val="Normal"/>
        <w:spacing w:lineRule="auto" w:line="480" w:before="0" w:after="160"/>
        <w:jc w:val="center"/>
        <w:rPr>
          <w:rFonts w:eastAsia="Calibri"/>
          <w:lang w:val="en-US" w:eastAsia="en-US"/>
        </w:rPr>
      </w:pPr>
      <w:r>
        <w:rPr>
          <w:rFonts w:eastAsia="Calibri"/>
          <w:lang w:val="en-US" w:eastAsia="en-US"/>
        </w:rPr>
        <w:t>Department of Pharmaceutics, Faculty of Pharmacy and Pharmaceutical Sciences, Kwame Nkrumah University of Science and Technology, Kumasi, Ghana.</w:t>
      </w:r>
    </w:p>
    <w:p>
      <w:pPr>
        <w:pStyle w:val="Normal"/>
        <w:rPr>
          <w:rFonts w:eastAsia="Calibri"/>
          <w:b/>
          <w:b/>
          <w:sz w:val="20"/>
          <w:szCs w:val="20"/>
          <w:lang w:val="en-US" w:eastAsia="en-US"/>
        </w:rPr>
      </w:pPr>
      <w:r>
        <w:rPr>
          <w:rFonts w:eastAsia="Calibri"/>
          <w:b/>
          <w:sz w:val="20"/>
          <w:szCs w:val="20"/>
          <w:lang w:val="en-US" w:eastAsia="en-US"/>
        </w:rPr>
      </w:r>
    </w:p>
    <w:p>
      <w:pPr>
        <w:pStyle w:val="Normal"/>
        <w:rPr/>
      </w:pPr>
      <w:bookmarkStart w:id="0" w:name="_Hlk495667379"/>
      <w:bookmarkEnd w:id="0"/>
      <w:r>
        <w:rPr>
          <w:b/>
        </w:rPr>
        <w:t xml:space="preserve">Table S1. Category of published articles or reports on </w:t>
      </w:r>
      <w:r>
        <w:rPr>
          <w:b/>
          <w:i/>
        </w:rPr>
        <w:t>Candida auris</w:t>
      </w:r>
    </w:p>
    <w:p>
      <w:pPr>
        <w:pStyle w:val="Normal"/>
        <w:rPr>
          <w:b/>
          <w:b/>
          <w:i/>
          <w:i/>
          <w:sz w:val="20"/>
          <w:szCs w:val="20"/>
          <w:lang w:val="en-US" w:eastAsia="en-US"/>
        </w:rPr>
      </w:pPr>
      <w:r>
        <w:rPr>
          <w:b/>
          <w:i/>
          <w:sz w:val="20"/>
          <w:szCs w:val="20"/>
          <w:lang w:val="en-US" w:eastAsia="en-US"/>
        </w:rPr>
      </w:r>
      <w:bookmarkStart w:id="1" w:name="_Hlk495667379"/>
      <w:bookmarkStart w:id="2" w:name="_Hlk495667379"/>
      <w:bookmarkEnd w:id="2"/>
    </w:p>
    <w:tbl>
      <w:tblPr>
        <w:tblW w:w="5000" w:type="pct"/>
        <w:jc w:val="left"/>
        <w:tblInd w:w="-113" w:type="dxa"/>
        <w:tblLayout w:type="fixed"/>
        <w:tblCellMar>
          <w:top w:w="0" w:type="dxa"/>
          <w:left w:w="108" w:type="dxa"/>
          <w:bottom w:w="0" w:type="dxa"/>
          <w:right w:w="108" w:type="dxa"/>
        </w:tblCellMar>
      </w:tblPr>
      <w:tblGrid>
        <w:gridCol w:w="5088"/>
        <w:gridCol w:w="3937"/>
        <w:gridCol w:w="3935"/>
      </w:tblGrid>
      <w:tr>
        <w:trPr/>
        <w:tc>
          <w:tcPr>
            <w:tcW w:w="50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 xml:space="preserve">Category of papers </w:t>
            </w:r>
          </w:p>
        </w:tc>
        <w:tc>
          <w:tcPr>
            <w:tcW w:w="393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Number of articles/reports</w:t>
            </w:r>
          </w:p>
        </w:tc>
        <w:tc>
          <w:tcPr>
            <w:tcW w:w="39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 xml:space="preserve">References </w:t>
            </w:r>
          </w:p>
        </w:tc>
      </w:tr>
      <w:tr>
        <w:trPr/>
        <w:tc>
          <w:tcPr>
            <w:tcW w:w="50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Review articles</w:t>
            </w:r>
          </w:p>
        </w:tc>
        <w:tc>
          <w:tcPr>
            <w:tcW w:w="393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8</w:t>
            </w:r>
          </w:p>
        </w:tc>
        <w:tc>
          <w:tcPr>
            <w:tcW w:w="39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fldChar w:fldCharType="begin"/>
            </w:r>
            <w:r>
              <w:rPr>
                <w:rFonts w:eastAsia="Calibri" w:cs="Arial Narrow" w:ascii="Arial Narrow" w:hAnsi="Arial Narrow"/>
                <w:lang w:val="en-US" w:eastAsia="en-US"/>
              </w:rPr>
              <w:instrText xml:space="preserve">ADDIN CSL_CITATION { "citationItems" : [ { "id" : "ITEM-1", "itemData" : { "DOI" : "10.2147/IDR.S116229", "ISSN" : "1178-6973", "author" : [ { "dropping-particle" : "", "family" : "Sarma", "given" : "Smita", "non-dropping-particle" : "", "parse-names" : false, "suffix" : "" }, { "dropping-particle" : "", "family" : "Upadhyay", "given" : "Shalini", "non-dropping-particle" : "", "parse-names" : false, "suffix" : "" } ], "container-title" : "Infection and Drug Resistance", "id" : "ITEM-1", "issued" : { "date-parts" : [ [ "2017", "6" ] ] }, "page" : "155-165", "title" : "Current perspective on emergence, diagnosis and drug resistance in Candida auris", "type" : "article-journal", "volume" : "Volume 10" }, "uris" : [ "http://www.mendeley.com/documents/?uuid=de0ea478-e6c6-4ff4-a11d-1de7509979bc" ] }, { "id" : "ITEM-2", "itemData" : { "DOI" : "10.1016/j.jhin.2016.08.004", "ISSN" : "1532-2939 (Electronic)", "PMID" : "27634564", "abstract" : "Since being first reported in an ear swab in 2009, and in blood cultures in 2011, invasive infections with Candida auris have been reported in many countries across several continents. We review current knowledge of the epidemiology of this emerging multidrug-resistant pathogen. The importance of species identification and the inadequacies of many widely used identification systems are considered. We recommend that hospitals develop their own policies for the prevention and control of infections with this pathogen. Elements of such policies and the limitations of the existing knowledge base are discussed.", "author" : [ { "dropping-particle" : "", "family" : "Chowdhary", "given" : "A.", "non-dropping-particle" : "", "parse-names" : false, "suffix" : "" }, { "dropping-particle" : "", "family" : "Voss", "given" : "A.", "non-dropping-particle" : "", "parse-names" : false, "suffix" : "" }, { "dropping-particle" : "", "family" : "Meis", "given" : "J.F. F", "non-dropping-particle" : "", "parse-names" : false, "suffix" : "" } ], "container-title" : "The Journal of hospital infection", "id" : "ITEM-2", "issue" : "3", "issued" : { "date-parts" : [ [ "2016", "11" ] ] }, "language" : "eng", "page" : "209-212", "publisher-place" : "England", "title" : "Multidrug-resistant Candida auris: 'new kid on the block' in hospital-associated infections?", "type" : "article-journal", "volume" : "94" }, "uris" : [ "http://www.mendeley.com/documents/?uuid=2f2c9993-cf6d-43f0-809d-f27d19ad27e8" ] }, { "id" : "ITEM-3", "itemData" : { "DOI" : "10.1016/j.ijantimicag.2017.05.019", "ISSN" : "1872-7913 (Electronic)", "PMID" : "28669831", "abstract" : "In this review, we describe the epidemiology and clinical significance of resistance in Candida spp. and other non-Cryptococcus yeasts. The rise in echinocandin resistance, azole resistance and cross-resistance to &gt;/=2 antifungal classes (multi-drug resistance: MDR) has been a worrisome trend, mainly in US large tertiary and oncology centers, particularly as it relates to C. glabrata. C. kefyr is also a concern, as it can be resistant to echinocandins and polyenes, especially in patients with hematologic malignancies. Lately, C. auris has drawn a lot of attention: this uncommon Candida species is the first globally emerging fungal pathogen that exhibits MDR and strong potential for nosocomial transmission. Its almost simultaneous spread in four continents could be indicative of increasing selection pressures from use of antifungal agents. Echinocandin non-susceptibility is also common among non-Candida, non-Cryptococcus yeasts. As Candida resistance patterns reflect in part institutional practices of antifungal administration, the benefits from antifungal stewardship protocols are increasingly recognized and endorsed in recent guidelines. Development of rapid diagnostic methods for detecting or ruling out the presence of candidemia and antifungal resistance, as well as discovery of novel antifungals, are key priorities in medical mycology research.", "author" : [ { "dropping-particle" : "", "family" : "Farmakiotis", "given" : "Dimitrios", "non-dropping-particle" : "", "parse-names" : false, "suffix" : "" }, { "dropping-particle" : "", "family" : "Kontoyiannis", "given" : "Dimitrios P", "non-dropping-particle" : "", "parse-names" : false, "suffix" : "" } ], "container-title" : "International journal of antimicrobial agents", "id" : "ITEM-3", "issued" : { "date-parts" : [ [ "2017", "6" ] ] }, "language" : "eng", "publisher-place" : "Netherlands", "title" : "Epidemiology of antifungal resistance in human pathogenic yeasts: Current viewpoint and practical recommendations for management.", "type" : "article-journal" }, "uris" : [ "http://www.mendeley.com/documents/?uuid=eef648b6-dda8-4934-a8ef-a98f34ee7082" ] }, { "id" : "ITEM-4", "itemData" : { "DOI" : "10.1371/journal.ppat.1006290", "ISSN" : "1553-7374", "PMID" : "28542486", "author" : [ { "dropping-particle" : "", "family" : "Chowdhary", "given" : "Anuradha", "non-dropping-particle" : "", "parse-names" : false, "suffix" : "" }, { "dropping-particle" : "", "family" : "Sharma", "given" : "Cheshta", "non-dropping-particle" : "", "parse-names" : false, "suffix" : "" }, { "dropping-particle" : "", "family" : "Meis", "given" : "Jacques F", "non-dropping-particle" : "", "parse-names" : false, "suffix" : "" } ], "container-title" : "PLoS pathogens", "id" : "ITEM-4", "issue" : "5", "issued" : { "date-parts" : [ [ "2017", "5" ] ] }, "page" : "e1006290", "publisher" : "Public Library of Science", "title" : "Candida auris: A rapidly emerging cause of hospital-acquired multidrug-resistant fungal infections globally.", "type" : "article-journal", "volume" : "13" }, "uris" : [ "http://www.mendeley.com/documents/?uuid=be1d1e90-104f-35e4-8107-8f1fb42e0796" ] }, { "id" : "ITEM-5", "itemData" : { "DOI" : "10.1111/myc.12617", "ISSN" : "1439-0507 (Electronic)", "PMID" : "28378904", "abstract" : "Fungal otomastoiditis is a rare disease, but can be fatal for immunocompromised patients. Recently, there have been increasing cases of otologic infection caused by Candida auris. Candida auris can be easily misdiagnosed for other species and treatment is difficult due to multidrug resistance. Clinician should be aware of this rare pathogen, and it should be treated with appropriate antifungal agent with surgical debridement.", "author" : [ { "dropping-particle" : "Il", "family" : "Choi", "given" : "Hyoung", "non-dropping-particle" : "", "parse-names" : false, "suffix" : "" }, { "dropping-particle" : "", "family" : "An", "given" : "Jin", "non-dropping-particle" : "", "parse-names" : false, "suffix" : "" }, { "dropping-particle" : "", "family" : "Hwang", "given" : "Jae Joon", "non-dropping-particle" : "", "parse-names" : false, "suffix" : "" }, { "dropping-particle" : "", "family" : "Moon", "given" : "Soo-youn", "non-dropping-particle" : "", "parse-names" : false, "suffix" : "" }, { "dropping-particle" : "", "family" : "Son", "given" : "Jun Seong", "non-dropping-particle" : "", "parse-names" : false, "suffix" : "" } ], "container-title" : "Mycoses", "id" : "ITEM-5", "issue" : "8", "issued" : { "date-parts" : [ [ "2017", "4" ] ] }, "language" : "eng", "page" : "488-492", "publisher-place" : "Germany", "title" : "Otomastoiditis caused by Candida auris: Case report and literature review.", "type" : "article-journal", "volume" : "60" }, "uris" : [ "http://www.mendeley.com/documents/?uuid=9eeb3b0a-17cf-438a-bb6e-99f189273fea" ] }, { "id" : "ITEM-6", "itemData" : { "DOI" : "10.3390/jof3030041", "ISSN" : "2309-608X", "abstract" : "Candidemia, the commonest invasive fungal infection, is associated with high morbidity and mortality in developing countries, though the exact prevalence is not known due to lack of systematic epidemiological data from those countries. The limited studies report a very high incidence of candidemia and unique epidemiology with a different spectrum of Candida species. The recent global emergence of multi-drug resistant Candida auris is looming large as an important threat in hospitalized patients of developing countries. While managing candidemia cases in those countries several challenges are faced, which include poor infrastructure; compromised healthcare and infection control practices; misuse and overuse of antibiotics and steroids; lack of awareness in fungal infections; non-availability of advance diagnostic tests and antifungal drugs in many areas; poor compliance to antifungal therapy and stewardship program. Considering the above limitations, innovative strategies are required to reduce mortality due to candidemia in adults and neonates. In the present review, we have unraveled the challenges of candidemia faced by low resource countries and propose a ten part strategy to reduce mortality due candidemia.", "author" : [ { "dropping-particle" : "", "family" : "Kaur", "given" : "Harsimran", "non-dropping-particle" : "", "parse-names" : false, "suffix" : "" }, { "dropping-particle" : "", "family" : "Chakrabarti", "given" : "Arunaloke", "non-dropping-particle" : "", "parse-names" : false, "suffix" : "" } ], "container-title" : "Journal of Fungi", "id" : "ITEM-6", "issue" : "3", "issued" : { "date-parts" : [ [ "2017", "7", "19" ] ] }, "page" : "41", "publisher" : "Multidisciplinary Digital Publishing Institute", "title" : "Strategies to Reduce Mortality in Adult and Neonatal Candidemia in Developing Countries", "type" : "article-journal", "volume" : "3" }, "uris" : [ "http://www.mendeley.com/documents/?uuid=79bf8cb3-0f7c-3108-901f-d4d50bf6c976" ] }, { "id" : "ITEM-7", "itemData" : { "DOI" : "10.1093/cid/ciw696", "ISSN" : "1537-6591 (Electronic)", "PMID" : "27989986", "author" : [ { "dropping-particle" : "", "family" : "Clancy", "given" : "Cornelius J", "non-dropping-particle" : "", "parse-names" : false, "suffix" : "" }, { "dropping-particle" : "", "family" : "Nguyen", "given" : "M Hong", "non-dropping-particle" : "", "parse-names" : false, "suffix" : "" } ], "container-title" : "Clinical infectious diseases : an official publication of the Infectious Diseases Society of America", "id" : "ITEM-7", "issue" : "2", "issued" : { "date-parts" : [ [ "2017", "1" ] ] }, "language" : "eng", "page" : "141-143", "publisher-place" : "United States", "title" : "Emergence of Candida auris: An International Call to Arms.", "type" : "article", "volume" : "64" }, "uris" : [ "http://www.mendeley.com/documents/?uuid=182d5533-8856-4086-a4bd-717ebd08fd6f" ] }, { "id" : "ITEM-8", "itemData" : { "DOI" : "10.1097/01.NAJ.0000515233.51795.b3", "ISSN" : "1538-7488 (Electronic)", "PMID" : "28333744", "abstract" : "A new pathogen is making its presence known.", "author" : [ { "dropping-particle" : "", "family" : "Todd", "given" : "Betsy", "non-dropping-particle" : "", "parse-names" : false, "suffix" : "" } ], "container-title" : "The American journal of nursing", "id" : "ITEM-8", "issue" : "4", "issued" : { "date-parts" : [ [ "2017", "4" ] ] }, "language" : "eng", "page" : "53-55", "publisher-place" : "United States", "title" : "Clinical Alert: Candida Auris.", "type" : "article-journal", "volume" : "117" }, "uris" : [ "http://www.mendeley.com/documents/?uuid=3c2ae930-2af0-40c2-9952-4fd832384650" ] } ], "mendeley" : { "formattedCitation" : "(Choi et al., 2017; Chowdhary et al., 2016, 2017; Clancy and Nguyen, 2017; Farmakiotis and Kontoyiannis, 2017; Kaur and Chakrabarti, 2017; Sarma and Upadhyay, 2017; Todd, 2017)", "plainTextFormattedCitation" : "(Choi et al., 2017; Chowdhary et al., 2016, 2017; Clancy and Nguyen, 2017; Farmakiotis and Kontoyiannis, 2017; Kaur and Chakrabarti, 2017; Sarma and Upadhyay, 2017; Todd, 2017)", "previouslyFormattedCitation" : "(Choi et al., 2017; Chowdhary et al., 2016, 2017; Clancy and Nguyen, 2017; Farmakiotis and Kontoyiannis, 2017; Kaur and Chakrabarti, 2017; Sarma and Upadhyay, 2017; Todd, 2017)" }, "properties" : {  }, "schema" : "https://github.com/citation-style-language/schema/raw/master/csl-citation.json" }</w:instrText>
            </w:r>
            <w:r>
              <w:rPr>
                <w:rFonts w:eastAsia="Calibri" w:cs="Arial Narrow" w:ascii="Arial Narrow" w:hAnsi="Arial Narrow"/>
                <w:lang w:val="en-US" w:eastAsia="en-US"/>
              </w:rPr>
            </w:r>
            <w:r>
              <w:rPr>
                <w:rFonts w:eastAsia="Calibri" w:cs="Arial Narrow" w:ascii="Arial Narrow" w:hAnsi="Arial Narrow"/>
                <w:lang w:val="en-US" w:eastAsia="en-US"/>
              </w:rPr>
              <w:fldChar w:fldCharType="separate"/>
            </w:r>
            <w:r>
              <w:rPr>
                <w:rFonts w:eastAsia="Calibri" w:cs="Arial Narrow" w:ascii="Arial Narrow" w:hAnsi="Arial Narrow"/>
                <w:lang w:val="en-US" w:eastAsia="en-US"/>
              </w:rPr>
              <w:t>(Choi et al., 2017; Chowdhary et al., 2016, 2017; Clancy and Nguyen, 2017; Farmakiotis and Kontoyiannis, 2017; Kaur and Chakrabarti, 2017; Sarma and Upadhyay, 2017; Todd, 2017)</w:t>
            </w:r>
            <w:r/>
            <w:r>
              <w:rPr>
                <w:rFonts w:eastAsia="Calibri" w:cs="Arial Narrow" w:ascii="Arial Narrow" w:hAnsi="Arial Narrow"/>
                <w:lang w:val="en-US" w:eastAsia="en-US"/>
              </w:rPr>
              <w:fldChar w:fldCharType="end"/>
            </w:r>
            <w:r>
              <w:rPr>
                <w:rFonts w:eastAsia="Calibri" w:cs="Arial Narrow" w:ascii="Arial Narrow" w:hAnsi="Arial Narrow"/>
                <w:lang w:val="en-US" w:eastAsia="en-US"/>
              </w:rPr>
            </w:r>
          </w:p>
        </w:tc>
      </w:tr>
      <w:tr>
        <w:trPr/>
        <w:tc>
          <w:tcPr>
            <w:tcW w:w="50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Epidemiology</w:t>
            </w:r>
          </w:p>
        </w:tc>
        <w:tc>
          <w:tcPr>
            <w:tcW w:w="393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25</w:t>
            </w:r>
          </w:p>
        </w:tc>
        <w:tc>
          <w:tcPr>
            <w:tcW w:w="39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fldChar w:fldCharType="begin"/>
            </w:r>
            <w:r>
              <w:rPr>
                <w:rFonts w:eastAsia="Calibri" w:cs="Arial Narrow" w:ascii="Arial Narrow" w:hAnsi="Arial Narrow"/>
                <w:lang w:val="en-US" w:eastAsia="en-US"/>
              </w:rPr>
              <w:instrText xml:space="preserve">ADDIN CSL_CITATION { "citationItems" : [ { "id" : "ITEM-1", "itemData" : { "DOI" : "10.3201/eid2301.161497", "ISSN" : "1080-6059 (Electronic)", "PMID" : "27983941", "abstract" : "Candida auris is an emerging multidrug-resistant fungus that causes a wide range of symptoms. We report finding 17 cases of C. auris infection that were originally misclassified but correctly identified 27.5 days later on average. Patients with a delayed diagnosis of C. auris had a 30-day mortality rate of 35.2%.", "author" : [ { "dropping-particle" : "", "family" : "Morales-Lopez", "given" : "Soraya E", "non-dropping-particle" : "", "parse-names" : false, "suffix" : "" }, { "dropping-particle" : "", "family" : "Parra-Giraldo", "given" : "Claudia M.", "non-dropping-particle" : "", "parse-names" : false, "suffix" : "" }, { "dropping-particle" : "", "family" : "Ceballos-Garzon", "given" : "Andres", "non-dropping-particle" : "", "parse-names" : false, "suffix" : "" }, { "dropping-particle" : "", "family" : "Martinez", "given" : "Heidys P", "non-dropping-particle" : "", "parse-names" : false, "suffix" : "" }, { "dropping-particle" : "", "family" : "Rodriguez", "given" : "Gerson J", "non-dropping-particle" : "", "parse-names" : false, "suffix" : "" }, { "dropping-particle" : "", "family" : "Alvarez-Moreno", "given" : "Carlos A", "non-dropping-particle" : "", "parse-names" : false, "suffix" : "" }, { "dropping-particle" : "", "family" : "Rodriguez", "given" : "Jose Y", "non-dropping-particle" : "", "parse-names" : false, "suffix" : "" }, { "dropping-particle" : "", "family" : "Morales-L\u00f3pez", "given" : "Soraya E.", "non-dropping-particle" : "", "parse-names" : false, "suffix" : "" }, { "dropping-particle" : "", "family" : "Parra-Giraldo", "given" : "Claudia M.", "non-dropping-particle" : "", "parse-names" : false, "suffix" : "" }, { "dropping-particle" : "", "family" : "Ceballos-Garz\u00f3n", "given" : "Andr\u00e9s", "non-dropping-particle" : "", "parse-names" : false, "suffix" : "" }, { "dropping-particle" : "", "family" : "Mart\u00ednez", "given" : "Heidys P.", "non-dropping-particle" : "", "parse-names" : false, "suffix" : "" }, { "dropping-particle" : "", "family" : "Rodr\u00edguez", "given" : "Gerson J.", "non-dropping-particle" : "", "parse-names" : false, "suffix" : "" }, { "dropping-particle" : "", "family" : "\u00c1lvarez-Moreno", "given" : "Carlos A.", "non-dropping-particle" : "", "parse-names" : false, "suffix" : "" }, { "dropping-particle" : "", "family" : "Rodr\u00edguez", "given" : "Jos\u00e9 Y.", "non-dropping-particle" : "", "parse-names" : false, "suffix" : "" } ], "container-title" : "Emerging infectious diseases", "id" : "ITEM-1", "issue" : "1", "issued" : { "date-parts" : [ [ "2017", "1" ] ] }, "language" : "eng", "page" : "162-164", "publisher-place" : "United States", "title" : "Invasive Infections with Multidrug-Resistant Yeast Candida auris, Colombia.", "type" : "article-journal", "volume" : "23" }, "uris" : [ "http://www.mendeley.com/documents/?uuid=33fd67d0-d92a-40fb-b46a-1580a6f77fe6" ] }, { "id" : "ITEM-2", "itemData" : { "DOI" : "10.1016/j.cmi.2014.11.009", "ISSN" : "1469-0691 (Electronic)", "PMID" : "25658527", "abstract" : "Few studies have systematically standardised and evaluated matrix-assisted laser desorption ionization time-of-flight mass spectrometry (MALDI-TOF MS) for identification of yeasts from bloodstream infections. This is rapidly becoming pertinent for early identification of yeasts and appropriate antifungal therapy. We used 354 yeast strains identified by polymerase chain reaction (PCR) sequencing for standardisation and 367 blind clinical strains for validation of our MALDI-TOF MS protocols. We also evaluated different sample preparation methods and found the on-plate formic acid extraction method as most cost- and time-efficient. The MALDI-TOF assay correctly identified 98.9% of PCR-sequenced yeasts. Novel main spectrum projections (MSP) were developed for Candida auris, C. viswanathii and Kodamaea ohmeri, which were missing from the Bruker MALDI-TOF MS database. Spectral cut-offs computed by receiver operating characteristics (ROC) analysis showed 99.4% to 100% accuracy at a log score of &gt;/= 1.70 for C. tropicalis, C. parapsilosis, C. pelliculosa, C. orthopsilosis, C. albicans, C. rugosa, C. guilliermondii, C. lipolytica, C. metapsilosis, C. nivariensis. The differences in the species-specific scores of our standardisation and blind validation strains were not statistically significant, implying the optimal performance of our test protocol. The MSPs of the three new species also were validated. We conclude that MALDI-TOF MS is a rapid, accurate and reliable tool for identification of bloodstream yeasts. With proper standardisation, validation and regular database expansion, its efficiency can be further enhanced.", "author" : [ { "dropping-particle" : "", "family" : "Ghosh", "given" : "A.K. K", "non-dropping-particle" : "", "parse-names" : false, "suffix" : "" }, { "dropping-particle" : "", "family" : "Paul", "given" : "S.", "non-dropping-particle" : "", "parse-names" : false, "suffix" : "" }, { "dropping-particle" : "", "family" : "Sood", "given" : "P.", "non-dropping-particle" : "", "parse-names" : false, "suffix" : "" }, { "dropping-particle" : "", "family" : "Rudramurthy", "given" : "S.M. M", "non-dropping-particle" : "", "parse-names" : false, "suffix" : "" }, { "dropping-particle" : "", "family" : "Rajbanshi", "given" : "A.", "non-dropping-particle" : "", "parse-names" : false, "suffix" : "" }, { "dropping-particle" : "", "family" : "Jillwin", "given" : "T.J. J", "non-dropping-particle" : "", "parse-names" : false, "suffix" : "" }, { "dropping-particle" : "", "family" : "Chakrabarti", "given" : "A.", "non-dropping-particle" : "", "parse-names" : false, "suffix" : "" } ], "container-title" : "Clinical microbiology and infection", "id" : "ITEM-2", "issue" : "4", "issued" : { "date-parts" : [ [ "2015", "4" ] ] }, "language" : "eng", "page" : "372-378", "publisher-place" : "England", "title" : "Matrix-assisted laser desorption ionization time-of-flight mass spectrometry for the rapid identification of yeasts causing bloodstream infections.", "type" : "article-journal", "volume" : "21" }, "uris" : [ "http://www.mendeley.com/documents/?uuid=088837ba-81c7-4d5e-8961-0a304a5bb848" ] }, { "id" : "ITEM-3", "itemData" : { "DOI" : "10.1016/j.riam.2016.11.002", "ISSN" : "2173-9188 (Electronic)", "PMID" : "28131716", "abstract" : "BACKGROUND: Candida auris is an emerging multidrug-resistant yeast that can cause invasive infections and is associated with high mortality. It is typically resistant to fluconazole and voriconazole and, some cases, also to echinocandins and amphotericin B. This species, phylogenetically related to Candida haemulonii, is frequently misidentified by commercial identification techniques in clinical laboratories; therefore, the real prevalence of C. auris infections may be underestimated. AIMS: To describe the clinical and microbiological features of the first four cases of C. auris fungemia episodes observed in the European continent. METHODS: The four patients were hospitalized in the adult surgical intensive care unit. A total of 8 isolates (two per patient) from blood and catheter tip were analyzed. RESULTS: All isolates were misidentified as Saccharomyces cerevisiae by AuxaColor 2, and as Candida sake by API ID20C. VITEK MS technology misidentified one isolate as Candida lusitaniae, another as C. haemulonii and could not identify the other six. C. auris identification was confirmed by ITS rDNA sequencing. All isolates were fluconazole (MIC &gt;256mg/l) and voriconazole (MIC 2mg/l) resistant and susceptible to posaconazole, itraconazole, echinocandins and amphotericin B. CONCLUSIONS: C. auris should be regarded as an emerging pathogen, which requires molecular methods for definitive identification. Our isolates were highly resistant to fluconazole and resistant to voriconazole, but susceptible to the other antifungals tested, which emphasizes the importance of accurately identifying this species to avoid therapeutic failures.", "author" : [ { "dropping-particle" : "", "family" : "Ruiz Gait\u00e1n", "given" : "Alba Cecilia", "non-dropping-particle" : "", "parse-names" : false, "suffix" : "" }, { "dropping-particle" : "", "family" : "Moret", "given" : "Ana", "non-dropping-particle" : "", "parse-names" : false, "suffix" : "" }, { "dropping-particle" : "", "family" : "L\u00f3pez Hontangas", "given" : "Jos\u00e9 Luis", "non-dropping-particle" : "", "parse-names" : false, "suffix" : "" }, { "dropping-particle" : "", "family" : "Molina", "given" : "Jos\u00e9 Miguel Jose Miguel", "non-dropping-particle" : "", "parse-names" : false, "suffix" : "" }, { "dropping-particle" : "", "family" : "Aleixandre L\u00f3pez", "given" : "Ana Isabel", "non-dropping-particle" : "", "parse-names" : false, "suffix" : "" }, { "dropping-particle" : "", "family" : "Cabezas", "given" : "Alicia Hern\u00e1ndez Hernandez", "non-dropping-particle" : "", "parse-names" : false, "suffix" : "" }, { "dropping-particle" : "", "family" : "Mollar Maseres", "given" : "Juan", "non-dropping-particle" : "", "parse-names" : false, "suffix" : "" }, { "dropping-particle" : "", "family" : "Arcas", "given" : "Rabat Chouman", "non-dropping-particle" : "", "parse-names" : false, "suffix" : "" }, { "dropping-particle" : "", "family" : "G\u00f3mez Ruiz", "given" : "Mar\u00eda Dolores", "non-dropping-particle" : "", "parse-names" : false, "suffix" : "" }, { "dropping-particle" : "", "family" : "Chiveli", "given" : "Miguel \u00c1ngel Angel", "non-dropping-particle" : "", "parse-names" : false, "suffix" : "" }, { "dropping-particle" : "", "family" : "Cant\u00f3n", "given" : "Emilia", "non-dropping-particle" : "", "parse-names" : false, "suffix" : "" }, { "dropping-particle" : "", "family" : "Pem\u00e1n", "given" : "Javier", "non-dropping-particle" : "", "parse-names" : false, "suffix" : "" }, { "dropping-particle" : "", "family" : "Ruiz Gaitan", "given" : "Alba Cecilia", "non-dropping-particle" : "", "parse-names" : false, "suffix" : "" }, { "dropping-particle" : "", "family" : "Moret", "given" : "Ana", "non-dropping-particle" : "", "parse-names" : false, "suffix" : "" }, { "dropping-particle" : "", "family" : "Lopez Hontangas", "given" : "Jose Luis", "non-dropping-particle" : "", "parse-names" : false, "suffix" : "" }, { "dropping-particle" : "", "family" : "Molina", "given" : "Jos\u00e9 Miguel Jose Miguel", "non-dropping-particle" : "", "parse-names" : false, "suffix" : "" }, { "dropping-particle" : "", "family" : "Aleixandre Lopez", "given" : "Ana Isabel", "non-dropping-particle" : "", "parse-names" : false, "suffix" : "" }, { "dropping-particle" : "", "family" : "Cabezas", "given" : "Alicia Hern\u00e1ndez Hernandez", "non-dropping-particle" : "", "parse-names" : false, "suffix" : "" }, { "dropping-particle" : "", "family" : "Mollar Maseres", "given" : "Juan", "non-dropping-particle" : "", "parse-names" : false, "suffix" : "" }, { "dropping-particle" : "", "family" : "Arcas", "given" : "Rabat Chouman", "non-dropping-particle" : "", "parse-names" : false, "suffix" : "" }, { "dropping-particle" : "", "family" : "Gomez Ruiz", "given" : "Maria Dolores", "non-dropping-particle" : "", "parse-names" : false, "suffix" : "" }, { "dropping-particle" : "", "family" : "Chiveli", "given" : "Miguel \u00c1ngel Angel", "non-dropping-particle" : "", "parse-names" : false, "suffix" : "" }, { "dropping-particle" : "", "family" : "Canton", "given" : "Emilia", "non-dropping-particle" : "", "parse-names" : false, "suffix" : "" }, { "dropping-particle" : "", "family" : "Peman", "given" : "Javier", "non-dropping-particle" : "", "parse-names" : false, "suffix" : "" } ], "container-title" : "Revista iberoamericana de micologia", "id" : "ITEM-3", "issue" : "1", "issued" : { "date-parts" : [ [ "2017", "1" ] ] }, "language" : "eng", "page" : "23-27", "publisher-place" : "Spain", "title" : "Nosocomial fungemia by Candida auris: First four reported cases in continental Europe.", "type" : "article-journal", "volume" : "34" }, "uris" : [ "http://www.mendeley.com/documents/?uuid=3b6d1952-8dcc-485e-867f-1306f14f0d79" ] }, { "id" : "ITEM-4", "itemData" : { "DOI" : "10.15585/mmwr.mm6544e1", "ISSN" : "1545-861X (Electronic)", "PMID" : "27832049", "abstract" : "Candida auris, an emerging fungus that can cause invasive infections, is associated with high mortality and is often resistant to multiple antifungal drugs. C. auris was first described in 2009 after being isolated from external ear canal discharge of a patient in Japan (1). Since then, reports of C. auris infections, including bloodstream infections, have been published from several countries, including Colombia, India, Israel, Kenya, Kuwait, Pakistan, South Africa, South Korea, Venezuela, and the United Kingdom (2-7). To determine whether C. auris is present in the United States and to prepare for the possibility of transmission, CDC issued a clinical alert in June 2016 informing clinicians, laboratorians, infection control practitioners, and public health authorities about C. auris and requesting that C. auris cases be reported to state and local health departments and CDC (8). This report describes the first seven U.S. cases of C. auris infection reported to CDC as of August 31, 2016. Data from these cases suggest that transmission of C. auris might have occurred in U.S. health care facilities and demonstrate the need for attention to infection control measures to control the spread of this pathogen.", "author" : [ { "dropping-particle" : "", "family" : "Vallabhaneni", "given" : "Snigdha", "non-dropping-particle" : "", "parse-names" : false, "suffix" : "" }, { "dropping-particle" : "", "family" : "Kallen", "given" : "Alex", "non-dropping-particle" : "", "parse-names" : false, "suffix" : "" }, { "dropping-particle" : "", "family" : "Tsay", "given" : "Sharon", "non-dropping-particle" : "", "parse-names" : false, "suffix" : "" }, { "dropping-particle" : "", "family" : "Chow", "given" : "Nancy", "non-dropping-particle" : "", "parse-names" : false, "suffix" : "" }, { "dropping-particle" : "", "family" : "Welsh", "given" : "Rory", "non-dropping-particle" : "", "parse-names" : false, "suffix" : "" }, { "dropping-particle" : "", "family" : "Kerins", "given" : "Janna", "non-dropping-particle" : "", "parse-names" : false, "suffix" : "" }, { "dropping-particle" : "", "family" : "Kemble", "given" : "Sarah K.", "non-dropping-particle" : "", "parse-names" : false, "suffix" : "" }, { "dropping-particle" : "", "family" : "Pacilli", "given" : "Massimo", "non-dropping-particle" : "", "parse-names" : false, "suffix" : "" }, { "dropping-particle" : "", "family" : "Black", "given" : "Stephanie R.", "non-dropping-particle" : "", "parse-names" : false, "suffix" : "" }, { "dropping-particle" : "", "family" : "Landon", "given" : "Emily", "non-dropping-particle" : "", "parse-names" : false, "suffix" : "" }, { "dropping-particle" : "", "family" : "Ridgway", "given" : "Jessica", "non-dropping-particle" : "", "parse-names" : false, "suffix" : "" }, { "dropping-particle" : "", "family" : "Palmore", "given" : "Tara N.", "non-dropping-particle" : "", "parse-names" : false, "suffix" : "" }, { "dropping-particle" : "", "family" : "Zelzany", "given" : "Adrian", "non-dropping-particle" : "", "parse-names" : false, "suffix" : "" }, { "dropping-particle" : "", "family" : "Adams", "given" : "Eleanor H.", "non-dropping-particle" : "", "parse-names" : false, "suffix" : "" }, { "dropping-particle" : "", "family" : "Quinn", "given" : "Monica", "non-dropping-particle" : "", "parse-names" : false, "suffix" : "" }, { "dropping-particle" : "", "family" : "Chaturvedi", "given" : "Sudha", "non-dropping-particle" : "", "parse-names" : false, "suffix" : "" }, { "dropping-particle" : "", "family" : "Greenko", "given" : "Jane", "non-dropping-particle" : "", "parse-names" : false, "suffix" : "" }, { "dropping-particle" : "", "family" : "Fernandez", "given" : "Rafael", "non-dropping-particle" : "", "parse-names" : false, "suffix" : "" }, { "dropping-particle" : "", "family" : "Southwick", "given" : "Karen", "non-dropping-particle" : "", "parse-names" : false, "suffix" : "" }, { "dropping-particle" : "", "family" : "Furuya", "given" : "E. Yoko", "non-dropping-particle" : "", "parse-names" : false, "suffix" : "" }, { "dropping-particle" : "", "family" : "Calfee", "given" : "David P.", "non-dropping-particle" : "", "parse-names" : false, "suffix" : "" }, { "dropping-particle" : "", "family" : "Hamula", "given" : "Camille", "non-dropping-particle" : "", "parse-names" : false, "suffix" : "" }, { "dropping-particle" : "", "family" : "Patel", "given" : "Gopi", "non-dropping-particle" : "", "parse-names" : false, "suffix" : "" }, { "dropping-particle" : "", "family" : "Barrett", "given" : "Patricia", "non-dropping-particle" : "", "parse-names" : false, "suffix" : "" }, { "dropping-particle" : "", "family" : "Lafaro", "given" : "Patricia", "non-dropping-particle" : "", "parse-names" : false, "suffix" : "" }, { "dropping-particle" : "", "family" : "Berkow", "given" : "Elizabeth L.", "non-dropping-particle" : "", "parse-names" : false, "suffix" : "" }, { "dropping-particle" : "", "family" : "Moulton-Meissner", "given" : "Heather", "non-dropping-particle" : "", "parse-names" : false, "suffix" : "" }, { "dropping-particle" : "", "family" : "Noble-Wang", "given" : "Judith", "non-dropping-particle" : "", "parse-names" : false, "suffix" : "" }, { "dropping-particle" : "", "family" : "Fagan", "given" : "Ryan P.", "non-dropping-particle" : "", "parse-names" : false, "suffix" : "" }, { "dropping-particle" : "", "family" : "Jackson", "given" : "Brendan R.", "non-dropping-particle" : "", "parse-names" : false, "suffix" : "" }, { "dropping-particle" : "", "family" : "Lockhart", "given" : "Shawn R.", "non-dropping-particle" : "", "parse-names" : false, "suffix" : "" }, { "dropping-particle" : "", "family" : "Litvintseva", "given" : "Anastasia P.", "non-dropping-particle" : "", "parse-names" : false, "suffix" : "" }, { "dropping-particle" : "", "family" : "Chiller", "given" : "Tom M.", "non-dropping-particle" : "", "parse-names" : false, "suffix" : "" } ], "container-title" : "MMWR. Morbidity and mortality weekly report", "id" : "ITEM-4", "issue" : "44", "issued" : { "date-parts" : [ [ "2016", "11", "11" ] ] }, "language" : "eng", "page" : "1234-1237", "publisher-place" : "United States", "title" : "Investigation of the First Seven Reported Cases of Candida auris, a Globally Emerging Invasive, Multidrug-Resistant Fungus - United States, May 2013-August 2016.", "type" : "article-journal", "volume" : "65" }, "uris" : [ "http://www.mendeley.com/documents/?uuid=1a043723-0839-42f9-ad18-38165acb40b5" ] }, { "id" : "ITEM-5", "itemData" : { "DOI" : "10.1093/jac/dkx034", "ISSN" : "1460-2091 (Electronic)", "PMID" : "28333181", "abstract" : "Objectives: To identify the risk factors associated with Candida auris candidaemia, as this fungus now poses a global threat. Methods: We performed a subgroup analysis of a previously reported study of 27 Indian ICUs. The clinical data of candidaemia cases due to C. auris and other Candida species were compared to determine significant risk factors associated with C. auris infection. Results: Of the 1400 candidaemia cases reported earlier, 74 (5.3%) from 19 of 27 ICUs were due to C. auris . The duration of ICU stay prior to candidaemia diagnosis was significantly longer in patients with C. auris candidaemia (median 25, IQR 12-45 days) compared with the non- auris group (median 15, IQR 9-28, P &lt; 0.001). Based on logistic regression modelling, admission to north Indian ICUs [OR 2.1 (1.2-3.8); P = 0.012], public-sector hospital [OR 2.2 (1.2-3.9); P = 0.006], underlying respiratory illness [OR 2.1 (1.3-3.6); P = 0.002], vascular surgery [OR 2.3 (1.00-5.36); P = 0.048], prior antifungal exposure [OR 2.8 (1.6-4.8); P &lt; 0.001] and low APACHE II score [OR 0.8 (0.8-0.9); P = 0.007] were significantly associated with C. auris candidaemia. The majority (45/51, 88.2%) of the isolates were clonal. A considerable number of isolates were resistant to fluconazole ( n = 43, 58.1%), amphotericin B ( n = 10, 13.5%) and caspofungin ( n = 7, 9.5%). Conclusions: Although C. auris infection has been observed across India, the number of cases is higher in public-sector hospitals in the north of the country. Longer stay in ICU, underlying respiratory illness, vascular surgery, medical intervention and antifungal exposure are the major risk factors for acquiring C. auris infection even among patients showing lower levels of morbidity.", "author" : [ { "dropping-particle" : "", "family" : "Rudramurthy", "given" : "Shivaprakash M", "non-dropping-particle" : "", "parse-names" : false, "suffix" : "" }, { "dropping-particle" : "", "family" : "Chakrabarti", "given" : "Arunaloke", "non-dropping-particle" : "", "parse-names" : false, "suffix" : "" }, { "dropping-particle" : "", "family" : "Paul", "given" : "Raees A", "non-dropping-particle" : "", "parse-names" : false, "suffix" : "" }, { "dropping-particle" : "", "family" : "Sood", "given" : "Prashant", "non-dropping-particle" : "", "parse-names" : false, "suffix" : "" }, { "dropping-particle" : "", "family" : "Kaur", "given" : "Harsimran", "non-dropping-particle" : "", "parse-names" : false, "suffix" : "" }, { "dropping-particle" : "", "family" : "Capoor", "given" : "Malini R", "non-dropping-particle" : "", "parse-names" : false, "suffix" : "" }, { "dropping-particle" : "", "family" : "Kindo", "given" : "Anupma J", "non-dropping-particle" : "", "parse-names" : false, "suffix" : "" }, { "dropping-particle" : "", "family" : "Marak", "given" : "Rungmei S K", "non-dropping-particle" : "", "parse-names" : false, "suffix" : "" }, { "dropping-particle" : "", "family" : "Arora", "given" : "Anita", "non-dropping-particle" : "", "parse-names" : false, "suffix" : "" }, { "dropping-particle" : "", "family" : "Sardana", "given" : "Raman", "non-dropping-particle" : "", "parse-names" : false, "suffix" : "" }, { "dropping-particle" : "", "family" : "Das", "given" : "Shukla", "non-dropping-particle" : "", "parse-names" : false, "suffix" : "" }, { "dropping-particle" : "", "family" : "Chhina", "given" : "Deepinder", "non-dropping-particle" : "", "parse-names" : false, "suffix" : "" }, { "dropping-particle" : "", "family" : "Patel", "given" : "Atul", "non-dropping-particle" : "", "parse-names" : false, "suffix" : "" }, { "dropping-particle" : "", "family" : "Xess", "given" : "Immaculata", "non-dropping-particle" : "", "parse-names" : false, "suffix" : "" }, { "dropping-particle" : "", "family" : "Tarai", "given" : "Bansidhar", "non-dropping-particle" : "", "parse-names" : false, "suffix" : "" }, { "dropping-particle" : "", "family" : "Singh", "given" : "Pankaj", "non-dropping-particle" : "", "parse-names" : false, "suffix" : "" }, { "dropping-particle" : "", "family" : "Ghosh", "given" : "Anup", "non-dropping-particle" : "", "parse-names" : false, "suffix" : "" } ], "container-title" : "The Journal of antimicrobial chemotherapy", "id" : "ITEM-5", "issue" : "6", "issued" : { "date-parts" : [ [ "2017", "6" ] ] }, "language" : "eng", "page" : "1794-1801", "publisher-place" : "England", "title" : "Candida auris candidaemia in Indian ICUs: analysis of risk factors.", "type" : "article-journal", "volume" : "72" }, "uris" : [ "http://www.mendeley.com/documents/?uuid=860ad569-6927-424f-ba26-84d2a7a1d027" ] }, { "id" : "ITEM-6", "itemData" : { "DOI" : "10.1186/s13756-016-0132-5", "ISSN" : "2047-2994 (Print)", "PMID" : "27777756", "abstract" : "BACKGROUND: Candida auris is a globally emerging multidrug resistant fungal pathogen causing nosocomial transmission. We report an ongoing outbreak of C. auris in a London cardio-thoracic center between April 2015 and July 2016. This is the first report of C. auris in Europe and the largest outbreak so far. We describe the identification, investigation and implementation of control measures. METHODS: Data on C. auris case demographics, environmental screening, implementation of infection prevention/control measures, and antifungal susceptibility of patient isolates were prospectively recorded then analysed retrospectively. Speciation of C. auris was performed by MALDI-TOF and typing of outbreak isolates performed by amplified fragment length polymorphism (AFLP). RESULTS: This report describes an ongoing outbreak of 50 C. auris cases over the first 16 month (April 2015 to July 2016) within a single Hospital Trust in London. A total of 44 % (n = 22/50) patients developed possible or proven C. auris infection with a candidaemia rate of 18 % (n = 9/50). Environmental sampling showed persistent presence of the yeast around bed space areas. Implementation of strict infection and prevention control measures included: isolation of cases and their contacts, wearing of personal protective clothing by health care workers, screening of patients on affected wards, skin decontamination with chlorhexidine, environmental cleaning with chorine based reagents and hydrogen peroxide vapour. Genotyping with AFLP demonstrated that C. auris isolates from the same geographic region clustered. CONCLUSION: This ongoing outbreak with genotypically closely related C. auris highlights the importance of appropriate species identification and rapid detection of cases in order to contain hospital acquired transmission.", "author" : [ { "dropping-particle" : "", "family" : "Schelenz", "given" : "Silke", "non-dropping-particle" : "", "parse-names" : false, "suffix" : "" }, { "dropping-particle" : "", "family" : "Hagen", "given" : "Ferry", "non-dropping-particle" : "", "parse-names" : false, "suffix" : "" }, { "dropping-particle" : "", "family" : "Rhodes", "given" : "Johanna L", "non-dropping-particle" : "", "parse-names" : false, "suffix" : "" }, { "dropping-particle" : "", "family" : "Abdolrasouli", "given" : "Alireza", "non-dropping-particle" : "", "parse-names" : false, "suffix" : "" }, { "dropping-particle" : "", "family" : "Chowdhary", "given" : "Anuradha", "non-dropping-particle" : "", "parse-names" : false, "suffix" : "" }, { "dropping-particle" : "", "family" : "Hall", "given" : "Anne", "non-dropping-particle" : "", "parse-names" : false, "suffix" : "" }, { "dropping-particle" : "", "family" : "Ryan", "given" : "Lisa", "non-dropping-particle" : "", "parse-names" : false, "suffix" : "" }, { "dropping-particle" : "", "family" : "Shackleton", "given" : "Joanne", "non-dropping-particle" : "", "parse-names" : false, "suffix" : "" }, { "dropping-particle" : "", "family" : "Trimlett", "given" : "Richard", "non-dropping-particle" : "", "parse-names" : false, "suffix" : "" }, { "dropping-particle" : "", "family" : "Meis", "given" : "Jacques F", "non-dropping-particle" : "", "parse-names" : false, "suffix" : "" }, { "dropping-particle" : "", "family" : "Armstrong-James", "given" : "Darius", "non-dropping-particle" : "", "parse-names" : false, "suffix" : "" }, { "dropping-particle" : "", "family" : "Fisher", "given" : "Matthew C", "non-dropping-particle" : "", "parse-names" : false, "suffix" : "" } ], "container-title" : "Antimicrobial resistance and infection control", "id" : "ITEM-6", "issued" : { "date-parts" : [ [ "2016" ] ] }, "language" : "eng", "page" : "35", "publisher-place" : "England", "title" : "First hospital outbreak of the globally emerging Candida auris in a European hospital.", "type" : "article-journal", "volume" : "5" }, "uris" : [ "http://www.mendeley.com/documents/?uuid=fd9cb73f-37ff-4fdb-8f2d-e98196f95114" ] }, { "id" : "ITEM-7", "itemData" : { "DOI" : "10.3201/eid2007.131765", "ISSN" : "1080-6059 (Electronic)", "PMID" : "24963796", "author" : [ { "dropping-particle" : "", "family" : "Magobo", "given" : "Rindidzani E.", "non-dropping-particle" : "", "parse-names" : false, "suffix" : "" }, { "dropping-particle" : "", "family" : "Corcoran", "given" : "Craig", "non-dropping-particle" : "", "parse-names" : false, "suffix" : "" }, { "dropping-particle" : "", "family" : "Seetharam", "given" : "Sharona", "non-dropping-particle" : "", "parse-names" : false, "suffix" : "" }, { "dropping-particle" : "", "family" : "Govender", "given" : "Nelesh P.", "non-dropping-particle" : "", "parse-names" : false, "suffix" : "" } ], "container-title" : "Emerging infectious diseases", "id" : "ITEM-7", "issue" : "7", "issued" : { "date-parts" : [ [ "2014", "7" ] ] }, "language" : "eng", "page" : "1250-1251", "publisher-place" : "United States", "title" : "Candida auris-associated candidemia, South Africa.", "type" : "article-journal", "volume" : "20" }, "uris" : [ "http://www.mendeley.com/documents/?uuid=f1533303-62b3-45aa-9992-94bb58b8cba3" ] }, { "id" : "ITEM-8", "itemData" : { "DOI" : "10.1111/j.1348-0421.2008.00083.x", "ISSN" : "0385-5600 (Print)", "PMID" : "19161556", "abstract" : "A single strain of a novel ascomycetous yeast species belonging to the genus Candida was isolated from the external ear canal of an inpatient in a Japanese hospital. Analyses of the 26S rDNA D1/D2 domain, nuclear ribosomal DNA ITS region sequences, and chemotaxonomic studies indicated that this strain represents a new species with a close phylogenetic relationship to Candida ruelliae and Candida haemulonii in the Metschnikowiaceae clade. This strain grew well at 40 degrees C, but showed slow and weak growth at 42 degrees C. The taxonomic description of Candida auris sp. nov. is proposed (type strain JCM15448T= CBS10913T= DSM21092T).", "author" : [ { "dropping-particle" : "", "family" : "Satoh", "given" : "Kazuo", "non-dropping-particle" : "", "parse-names" : false, "suffix" : "" }, { "dropping-particle" : "", "family" : "Makimura", "given" : "Koichi", "non-dropping-particle" : "", "parse-names" : false, "suffix" : "" }, { "dropping-particle" : "", "family" : "Hasumi", "given" : "Yayoi", "non-dropping-particle" : "", "parse-names" : false, "suffix" : "" }, { "dropping-particle" : "", "family" : "Nishiyama", "given" : "Yayoi", "non-dropping-particle" : "", "parse-names" : false, "suffix" : "" }, { "dropping-particle" : "", "family" : "Uchida", "given" : "Katsuhisa", "non-dropping-particle" : "", "parse-names" : false, "suffix" : "" }, { "dropping-particle" : "", "family" : "Yamaguchi", "given" : "Hideyo", "non-dropping-particle" : "", "parse-names" : false, "suffix" : "" } ], "container-title" : "Microbiology and immunology", "id" : "ITEM-8", "issue" : "1", "issued" : { "date-parts" : [ [ "2009", "1" ] ] }, "language" : "eng", "page" : "41-44", "publisher-place" : "Australia", "title" : "Candida auris sp. nov., a novel ascomycetous yeast isolated from the external ear canal of an inpatient in a Japanese hospital.", "type" : "article-journal", "volume" : "53" }, "uris" : [ "http://www.mendeley.com/documents/?uuid=2d148553-fb6e-4a21-ad76-149e2a4916db" ] }, { "id" : "ITEM-9", "itemData" : { "DOI" : "10.4103/0255-0857.108746", "ISSN" : "1998-3646 (Electronic)", "PMID" : "23508441", "author" : [ { "dropping-particle" : "", "family" : "Sarma", "given" : "S", "non-dropping-particle" : "", "parse-names" : false, "suffix" : "" }, { "dropping-particle" : "", "family" : "Kumar", "given" : "N", "non-dropping-particle" : "", "parse-names" : false, "suffix" : "" }, { "dropping-particle" : "", "family" : "Sharma", "given" : "S", "non-dropping-particle" : "", "parse-names" : false, "suffix" : "" }, { "dropping-particle" : "", "family" : "Govil", "given" : "D", "non-dropping-particle" : "", "parse-names" : false, "suffix" : "" }, { "dropping-particle" : "", "family" : "Ali", "given" : "T", "non-dropping-particle" : "", "parse-names" : false, "suffix" : "" }, { "dropping-particle" : "", "family" : "Mehta", "given" : "Y", "non-dropping-particle" : "", "parse-names" : false, "suffix" : "" }, { "dropping-particle" : "", "family" : "Rattan", "given" : "A", "non-dropping-particle" : "", "parse-names" : false, "suffix" : "" } ], "container-title" : "Indian journal of medical microbiology", "id" : "ITEM-9", "issue" : "1", "issued" : { "date-parts" : [ [ "2013" ] ] }, "language" : "eng", "page" : "90-91", "publisher-place" : "India", "title" : "Candidemia caused by amphotericin B and fluconazole resistant Candida auris.", "type" : "article-journal", "volume" : "31" }, "uris" : [ "http://www.mendeley.com/documents/?uuid=66610175-2987-4af3-b605-d05d38ad7447" ] }, { "id" : "ITEM-10", "itemData" : { "DOI" : "10.3201/eid1910.130393", "ISSN" : "1080-6059 (Electronic)", "PMID" : "24048006", "abstract" : "A new clonal strain of Candida auris is an emerging etiologic agent of fungemia in Delhi, India. In 12 patients in 2 hospitals, it was resistant to fluconazole and genotypically distinct from isolates from South Korea and Japan, as revealed by M13 and amplified fragment length polymorphism typing.", "author" : [ { "dropping-particle" : "", "family" : "Chowdhary", "given" : "Anuradha", "non-dropping-particle" : "", "parse-names" : false, "suffix" : "" }, { "dropping-particle" : "", "family" : "Sharma", "given" : "Cheshta", "non-dropping-particle" : "", "parse-names" : false, "suffix" : "" }, { "dropping-particle" : "", "family" : "Duggal", "given" : "Shalini", "non-dropping-particle" : "", "parse-names" : false, "suffix" : "" }, { "dropping-particle" : "", "family" : "Agarwal", "given" : "Kshitij", "non-dropping-particle" : "", "parse-names" : false, "suffix" : "" }, { "dropping-particle" : "", "family" : "Prakash", "given" : "Anupam", "non-dropping-particle" : "", "parse-names" : false, "suffix" : "" }, { "dropping-particle" : "", "family" : "Singh", "given" : "Pradeep Kumar", "non-dropping-particle" : "", "parse-names" : false, "suffix" : "" }, { "dropping-particle" : "", "family" : "Jain", "given" : "Sarika", "non-dropping-particle" : "", "parse-names" : false, "suffix" : "" }, { "dropping-particle" : "", "family" : "Kathuria", "given" : "Shallu", "non-dropping-particle" : "", "parse-names" : false, "suffix" : "" }, { "dropping-particle" : "", "family" : "Randhawa", "given" : "Harbans S", "non-dropping-particle" : "", "parse-names" : false, "suffix" : "" }, { "dropping-particle" : "", "family" : "Hagen", "given" : "Ferry", "non-dropping-particle" : "", "parse-names" : false, "suffix" : "" }, { "dropping-particle" : "", "family" : "Meis", "given" : "Jacques F", "non-dropping-particle" : "", "parse-names" : false, "suffix" : "" } ], "container-title" : "Emerging infectious diseases", "id" : "ITEM-10", "issue" : "10", "issued" : { "date-parts" : [ [ "2013", "10" ] ] }, "language" : "eng", "page" : "1670-1673", "publisher-place" : "United States", "title" : "New clonal strain of Candida auris, Delhi, India.", "type" : "article-journal", "volume" : "19" }, "uris" : [ "http://www.mendeley.com/documents/?uuid=94ee2952-8a02-420d-bab0-e3a0ab031cd0" ] }, { "id" : "ITEM-11", "itemData" : { "DOI" : "10.1128/mSphere.00189-16", "ISSN" : "2379-5042", "abstract" : "Candida auris , first described in 2009, has since emerged as an important, multidrug-resistant, nosocomial agent of candidemia, with large outbreaks reported worldwide and high mortality rates associated with therapeutic failure. The current study employed C. auris isolates from a variety of centers in the United Kingdom to evaluate the pathogenicity of this emerging pathogen compared to that of other common pathogenic yeast species in the invertebrate Galleria mellonella infection model. We showed that C. auris isolates differ in their growth characteristics in vitro , with a proportion of isolates failing to release daughter cells after budding, resulting in the formation of large aggregates of cells that cannot be physically disrupted. Our results also demonstrate strain-specific differences in the behavior of C. auris in G. mellonella , with the aggregate-forming isolates exhibiting significantly less pathogenicity than their nonaggregating counterparts. Importantly, the nonaggregating isolates exhibited pathogenicity comparable to that of C. albicans , which is currently accepted as the most pathogenic member of the genus, despite the fact that C. auris isolates do not produce hyphae and produce only rudimentary pseudohyphae either in vitro or in G. mellonella .", "author" : [ { "dropping-particle" : "", "family" : "Borman", "given" : "Andrew M.", "non-dropping-particle" : "", "parse-names" : false, "suffix" : "" }, { "dropping-particle" : "", "family" : "Szekely", "given" : "Adrien", "non-dropping-particle" : "", "parse-names" : false, "suffix" : "" }, { "dropping-particle" : "", "family" : "Johnson", "given" : "Elizabeth M.", "non-dropping-particle" : "", "parse-names" : false, "suffix" : "" } ], "container-title" : "mSphere", "editor" : [ { "dropping-particle" : "", "family" : "Mitchell", "given" : "Aaron P.", "non-dropping-particle" : "", "parse-names" : false, "suffix" : "" } ], "id" : "ITEM-11", "issue" : "4", "issued" : { "date-parts" : [ [ "2016", "8", "31" ] ] }, "page" : "e00189-16", "title" : "Comparative Pathogenicity of United Kingdom Isolates of the Emerging Pathogen Candida auris and Other Key Pathogenic Candida Species", "type" : "article-journal", "volume" : "1" }, "uris" : [ "http://www.mendeley.com/documents/?uuid=1978b94e-04c2-4203-ab6c-a82cbe424337" ] }, { "id" : "ITEM-12", "itemData" : { "DOI" : "10.1093/cid/cix460", "ISSN" : "1537-6591 (Electronic)", "PMID" : "28520901", "abstract" : "Candida auris is an emerging, often multidrug resistant pathogen with important public health implications. Infections are associated with high mortality, and prevention of transmission requires stringent infection control measures, making C. auris a potential barrier to transplantation. We describe the first donor-derived C. auris transmission in a lung transplant recipient.", "author" : [ { "dropping-particle" : "", "family" : "Azar", "given" : "Marwan M", "non-dropping-particle" : "", "parse-names" : false, "suffix" : "" }, { "dropping-particle" : "", "family" : "Turbett", "given" : "Sarah E", "non-dropping-particle" : "", "parse-names" : false, "suffix" : "" }, { "dropping-particle" : "", "family" : "Fishman", "given" : "Jay A", "non-dropping-particle" : "", "parse-names" : false, "suffix" : "" }, { "dropping-particle" : "", "family" : "Pierce", "given" : "Virginia M", "non-dropping-particle" : "", "parse-names" : false, "suffix" : "" } ], "container-title" : "Clinical infectious diseases", "id" : "ITEM-12", "issue" : "6", "issued" : { "date-parts" : [ [ "2017", "5" ] ] }, "language" : "eng", "page" : "1040-1042", "publisher-place" : "United States", "title" : "Donor-derived transmission of Candida auris during lung transplantation.", "type" : "article-journal", "volume" : "65" }, "uris" : [ "http://www.mendeley.com/documents/?uuid=22ddc039-ebab-458f-8df1-8960ec00a1ad" ] }, { "id" : "ITEM-13", "itemData" : { "DOI" : "10.1099/jmmcr.0.T00018", "abstract" : "Introduction: Candida pericarditis is a rare clinical entity with a high fatality, primarily attributed to difficulty in diagnosis. Unfortunately, the diagnosis is made post-mortem in more than 50 % of cases, and thus a high index of clinical suspicion is crucial. Case presentation: We report a rare case of fungal pericardial effusion caused by the recently recognized multidrug-resistant Candida auris, which was cultured from pericardial fluid, blood, bronchoalveolar lavage and urine of a chronic liver disease patient while on empiric fluconazole therapy. The yeast was misidentified as Candida haemulonii by the VITEK2 commercial identification system, and was confirmed as C. auris by internal transcribed spacer and large ribosomal subunit sequencing. In addition, the VITEK2 AST card erroneously revealed a high amphotericin B MIC (16 mg ml 21) and low caspofungin MIC (0.25 mg ml 21) that did not correlate with results from the reference Clinical and Laboratory Standards Institute (CLSI) microbroth dilution method. Based on VITEK2 MIC data, the patient was administered caspofungin. However, in vitro antifungal susceptibility data for C. auris by the CLSI method exhibited high MICs to fluconazole (64 mg ml 21) and caspofungin MIC (1 mg ml 21) but low MICs to amphotericin B (MIC range, 0.12520.5 mg ml 21). The patient's repeat pericardial fluid culture, despite caspofungin therapy for 12 days, grew C. auris and he died on day 13 of therapy. Conclusion: C. auris is a recently reported agent of fungaemia and deep-seated infections and is notable for its antifungal resistance. Although early species identification and rapid antifungal susceptibility testing are needed in cases of critical infections, the reporting of rare yeast isolates exhibiting high MICs to antifungals by automated systems needs a cautionary approach.", "author" : [ { "dropping-particle" : "", "family" : "Khillan", "given" : "Vikas", "non-dropping-particle" : "", "parse-names" : false, "suffix" : "" }, { "dropping-particle" : "", "family" : "Rathore", "given" : "Neha", "non-dropping-particle" : "", "parse-names" : false, "suffix" : "" }, { "dropping-particle" : "", "family" : "Kathuria", "given" : "Shallu", "non-dropping-particle" : "", "parse-names" : false, "suffix" : "" }, { "dropping-particle" : "", "family" : "Chowdhary", "given" : "Anuradha", "non-dropping-particle" : "", "parse-names" : false, "suffix" : "" } ], "container-title" : "J Med Microbiol", "id" : "ITEM-13", "issue" : "2014", "issued" : { "date-parts" : [ [ "2014" ] ] }, "page" : "1-5", "title" : "A rare case of breakthrough fungal pericarditis due to fluconazole-resistant Candida auris in a patient with chronic liver disease", "type" : "article-journal", "volume" : "Case Repor" }, "uris" : [ "http://www.mendeley.com/documents/?uuid=daffe8b1-d43b-3a03-9c3a-0f917fd0863c" ] }, { "id" : "ITEM-14", "itemData" : { "DOI" : "10.1111/myc.12647", "ISSN" : "1439-0507 (Electronic)", "PMID" : "28685887", "abstract" : "Candida auris has been recognised as a problematic healthcare-associated emerging yeast which is often misidentified as Candida haemulonii by commercial systems. Correct early identification of C. auris is important for appropriate antifungal treatment and implementing effective infection control measures. Here we report emergence of the first C. auris cases in Oman, initially misidentified as C. haemulonii.", "author" : [ { "dropping-particle" : "", "family" : "Mohsin", "given" : "Jalila", "non-dropping-particle" : "", "parse-names" : false, "suffix" : "" }, { "dropping-particle" : "", "family" : "Hagen", "given" : "Ferry", "non-dropping-particle" : "", "parse-names" : false, "suffix" : "" }, { "dropping-particle" : "", "family" : "Al-Balushi", "given" : "Zainab A. M.", "non-dropping-particle" : "", "parse-names" : false, "suffix" : "" }, { "dropping-particle" : "", "family" : "Hoog", "given" : "G. Sybren", "non-dropping-particle" : "de", "parse-names" : false, "suffix" : "" }, { "dropping-particle" : "", "family" : "Chowdhary", "given" : "Anuradha", "non-dropping-particle" : "", "parse-names" : false, "suffix" : "" }, { "dropping-particle" : "", "family" : "Meis", "given" : "Jacques F.", "non-dropping-particle" : "", "parse-names" : false, "suffix" : "" }, { "dropping-particle" : "", "family" : "Al-Hatmi", "given" : "Abdullah M. S.", "non-dropping-particle" : "", "parse-names" : false, "suffix" : "" } ], "container-title" : "Mycoses", "id" : "ITEM-14", "issue" : "9", "issued" : { "date-parts" : [ [ "2017", "7", "7" ] ] }, "language" : "eng", "page" : "569-575", "publisher-place" : "Germany", "title" : "The first cases of Candida auris candidaemia in Oman.", "type" : "article-journal", "volume" : "60" }, "uris" : [ "http://www.mendeley.com/documents/?uuid=d44c6dcc-46d2-4406-9a67-716bd6bf2d86" ] }, { "id" : "ITEM-15", "itemData" : { "DOI" : "10.3201/eid2302.161486", "ISSN" : "1080-6059 (Electronic)", "PMID" : "28098529", "abstract" : "Candida auris and C. haemulonii are closely related, multidrug-resistant emerging fungal pathogens that are not readily distinguishable with phenotypic assays. We studied C. auris and C. haemulonii clinical isolates from 2 hospitals in central Israel. C. auris was isolated in 5 patients with nosocomial bloodstream infection, and C. haemulonii was found as a colonizer of leg wounds at a peripheral vascular disease clinic. Liberal use of topical miconazole and close contact among patients were implicated in C. haemulonii transmission. C. auris exhibited higher thermotolerance, virulence in a mouse infection model, and ATP-dependent drug efflux activity than C. haemulonii. Comparison of ribosomal DNA sequences found that C. auris strains from Israel were phylogenetically distinct from isolates from East Asia, South Africa and Kuwait, whereas C. haemulonii strains from different countries were closely interrelated. Our findings highlight the pathogenicity of C. auris and underscore the need to limit its spread.", "author" : [ { "dropping-particle" : "", "family" : "Ben-Ami", "given" : "Ronen", "non-dropping-particle" : "", "parse-names" : false, "suffix" : "" }, { "dropping-particle" : "", "family" : "Berman", "given" : "Judith", "non-dropping-particle" : "", "parse-names" : false, "suffix" : "" }, { "dropping-particle" : "", "family" : "Novikov", "given" : "Ana", "non-dropping-particle" : "", "parse-names" : false, "suffix" : "" }, { "dropping-particle" : "", "family" : "Bash", "given" : "Edna", "non-dropping-particle" : "", "parse-names" : false, "suffix" : "" }, { "dropping-particle" : "", "family" : "Shachor-Meyouhas", "given" : "Yael", "non-dropping-particle" : "", "parse-names" : false, "suffix" : "" }, { "dropping-particle" : "", "family" : "Zakin", "given" : "Shiri", "non-dropping-particle" : "", "parse-names" : false, "suffix" : "" }, { "dropping-particle" : "", "family" : "Maor", "given" : "Yasmin", "non-dropping-particle" : "", "parse-names" : false, "suffix" : "" }, { "dropping-particle" : "", "family" : "Tarabia", "given" : "Jalal", "non-dropping-particle" : "", "parse-names" : false, "suffix" : "" }, { "dropping-particle" : "", "family" : "Schechner", "given" : "Vered", "non-dropping-particle" : "", "parse-names" : false, "suffix" : "" }, { "dropping-particle" : "", "family" : "Adler", "given" : "Amos", "non-dropping-particle" : "", "parse-names" : false, "suffix" : "" }, { "dropping-particle" : "", "family" : "Finn", "given" : "Talya", "non-dropping-particle" : "", "parse-names" : false, "suffix" : "" } ], "container-title" : "Emerging infectious diseases", "id" : "ITEM-15", "issue" : "1", "issued" : { "date-parts" : [ [ "2017", "2" ] ] }, "language" : "eng", "publisher-place" : "United States", "title" : "Multidrug-Resistant Candida haemulonii and C. auris, Tel Aviv, Israel.", "type" : "article-journal", "volume" : "23" }, "uris" : [ "http://www.mendeley.com/documents/?uuid=d4d94178-f04a-4fdc-93e5-5ca8c94e8bcd" ] }, { "id" : "ITEM-16", "itemData" : { "DOI" : "10.15585/mmwr.mm6619a7", "ISSN" : "1545-861X (Electronic)", "PMID" : "28520710", "author" : [ { "dropping-particle" : "", "family" : "Tsay", "given" : "Sharon", "non-dropping-particle" : "", "parse-names" : false, "suffix" : "" }, { "dropping-particle" : "", "family" : "Welsh", "given" : "Rory M", "non-dropping-particle" : "", "parse-names" : false, "suffix" : "" }, { "dropping-particle" : "", "family" : "Adams", "given" : "Eleanor H", "non-dropping-particle" : "", "parse-names" : false, "suffix" : "" }, { "dropping-particle" : "", "family" : "Chow", "given" : "Nancy A", "non-dropping-particle" : "", "parse-names" : false, "suffix" : "" }, { "dropping-particle" : "", "family" : "Gade", "given" : "Lalitha", "non-dropping-particle" : "", "parse-names" : false, "suffix" : "" }, { "dropping-particle" : "", "family" : "Berkow", "given" : "Elizabeth L", "non-dropping-particle" : "", "parse-names" : false, "suffix" : "" }, { "dropping-particle" : "", "family" : "Poirot", "given" : "Eugenie", "non-dropping-particle" : "", "parse-names" : false, "suffix" : "" }, { "dropping-particle" : "", "family" : "Lutterloh", "given" : "Emily", "non-dropping-particle" : "", "parse-names" : false, "suffix" : "" }, { "dropping-particle" : "", "family" : "Quinn", "given" : "Monica", "non-dropping-particle" : "", "parse-names" : false, "suffix" : "" }, { "dropping-particle" : "", "family" : "Chaturvedi", "given" : "Sudha", "non-dropping-particle" : "", "parse-names" : false, "suffix" : "" }, { "dropping-particle" : "", "family" : "Kerins", "given" : "Janna", "non-dropping-particle" : "", "parse-names" : false, "suffix" : "" }, { "dropping-particle" : "", "family" : "Black", "given" : "Stephanie R", "non-dropping-particle" : "", "parse-names" : false, "suffix" : "" }, { "dropping-particle" : "", "family" : "Kemble", "given" : "Sarah K", "non-dropping-particle" : "", "parse-names" : false, "suffix" : "" }, { "dropping-particle" : "", "family" : "Barrett", "given" : "Patricia M", "non-dropping-particle" : "", "parse-names" : false, "suffix" : "" }, { "dropping-particle" : "", "family" : "Barton", "given" : "Kerri", "non-dropping-particle" : "", "parse-names" : false, "suffix" : "" }, { "dropping-particle" : "", "family" : "Shannon", "given" : "D J", "non-dropping-particle" : "", "parse-names" : false, "suffix" : "" }, { "dropping-particle" : "", "family" : "Bradley", "given" : "Kristy", "non-dropping-particle" : "", "parse-names" : false, "suffix" : "" }, { "dropping-particle" : "", "family" : "Lockhart", "given" : "Shawn R", "non-dropping-particle" : "", "parse-names" : false, "suffix" : "" }, { "dropping-particle" : "", "family" : "Litvintseva", "given" : "Anastasia P", "non-dropping-particle" : "", "parse-names" : false, "suffix" : "" }, { "dropping-particle" : "", "family" : "Moulton-Meissner", "given" : "Heather", "non-dropping-particle" : "", "parse-names" : false, "suffix" : "" }, { "dropping-particle" : "", "family" : "Shugart", "given" : "Alicia", "non-dropping-particle" : "", "parse-names" : false, "suffix" : "" }, { "dropping-particle" : "", "family" : "Kallen", "given" : "Alex", "non-dropping-particle" : "", "parse-names" : false, "suffix" : "" }, { "dropping-particle" : "", "family" : "Vallabhaneni", "given" : "Snigdha", "non-dropping-particle" : "", "parse-names" : false, "suffix" : "" }, { "dropping-particle" : "", "family" : "Chiller", "given" : "Tom M", "non-dropping-particle" : "", "parse-names" : false, "suffix" : "" }, { "dropping-particle" : "", "family" : "Jackson", "given" : "Brendan R", "non-dropping-particle" : "", "parse-names" : false, "suffix" : "" } ], "container-title" : "MMWR. Morbidity and mortality weekly report", "id" : "ITEM-16", "issue" : "19", "issued" : { "date-parts" : [ [ "2017", "5" ] ] }, "language" : "eng", "page" : "514-515", "publisher-place" : "United States", "title" : "Notes from the Field: Ongoing Transmission of Candida auris in Health Care Facilities - United States, June 2016-May 2017.", "type" : "article-journal", "volume" : "66" }, "uris" : [ "http://www.mendeley.com/documents/?uuid=afae8952-0063-4ce6-8fde-9826100d0ebe" ] }, { "id" : "ITEM-17", "itemData" : { "DOI" : "10.1016/j.jinf.2017.05.016", "ISSN" : "1532-2742 (Electronic)", "PMID" : "28579303", "author" : [ { "dropping-particle" : "", "family" : "Al-Siyabi", "given" : "Turkiya", "non-dropping-particle" : "", "parse-names" : false, "suffix" : "" }, { "dropping-particle" : "", "family" : "Busaidi", "given" : "Ibrahim", "non-dropping-particle" : "Al", "parse-names" : false, "suffix" : "" }, { "dropping-particle" : "", "family" : "Balkhair", "given" : "Abdullah", "non-dropping-particle" : "", "parse-names" : false, "suffix" : "" }, { "dropping-particle" : "", "family" : "Al-Muharrmi", "given" : "Zakariya", "non-dropping-particle" : "", "parse-names" : false, "suffix" : "" }, { "dropping-particle" : "", "family" : "Al-Salti", "given" : "Maya", "non-dropping-particle" : "", "parse-names" : false, "suffix" : "" }, { "dropping-particle" : "", "family" : "Al'Adawi", "given" : "Badriya", "non-dropping-particle" : "", "parse-names" : false, "suffix" : "" } ], "container-title" : "The Journal of infection", "id" : "ITEM-17", "issued" : { "date-parts" : [ [ "2017", "6" ] ] }, "language" : "eng", "publisher-place" : "England", "title" : "First report of Candida auris in Oman: Clinical and microbiological description of five candidemia cases.", "type" : "article-journal" }, "uris" : [ "http://www.mendeley.com/documents/?uuid=e6b6fca6-8e71-4656-bdc5-b6206ee8022a" ] }, { "id" : "ITEM-18", "itemData" : { "DOI" : "10.3855/jidc.4582", "ISSN" : "1972-2680 (Electronic)", "PMID" : "25881537", "abstract" : "Since the emergence of pathogenic non-albicans Candida species, a number of new isolates have been added to the list. One such unusual species is Candida auris (C. auris), recently isolated and studied in few reports. In this study, a case of vulvovaginitis caused by Candida auris incidentally identified by molecular methods using internal transcribed spacer polymerase chain reaction (ITS PCR) is described. Antifungal susceptibility testing revealed the isolate to be resistant to itraconazole (MIC &gt;/= 2 microg/ml) and expressed important virulence factors including phospholipase, proteinase and hemolysin activity. The patient was successfully treated with oral fluconazole and did not have any invasive fungemia. Very few cases of this emerging pathogen have been reported. However, its isolation from clinical specimens reveals the significance of non-albicans candida species over C. albicans and the diversity of Candida spp causing infections.", "author" : [ { "dropping-particle" : "", "family" : "Kumar", "given" : "Dharmendra", "non-dropping-particle" : "", "parse-names" : false, "suffix" : "" }, { "dropping-particle" : "", "family" : "Banerjee", "given" : "Tuhina", "non-dropping-particle" : "", "parse-names" : false, "suffix" : "" }, { "dropping-particle" : "", "family" : "Pratap", "given" : "Chandra Bhan", "non-dropping-particle" : "", "parse-names" : false, "suffix" : "" }, { "dropping-particle" : "", "family" : "Tilak", "given" : "Ragini", "non-dropping-particle" : "", "parse-names" : false, "suffix" : "" } ], "container-title" : "Journal of infection in developing countries", "id" : "ITEM-18", "issue" : "4", "issued" : { "date-parts" : [ [ "2015", "4", "15" ] ] }, "language" : "eng", "page" : "435-437", "publisher-place" : "Italy", "title" : "Itraconazole-resistant Candida auris with phospholipase, proteinase and hemolysin activity from a case of vulvovaginitis.", "type" : "article-journal", "volume" : "9" }, "uris" : [ "http://www.mendeley.com/documents/?uuid=ece7d89d-4498-4a41-be66-8da5a43fa1af" ] }, { "id" : "ITEM-19", "itemData" : { "DOI" : "10.1007/s10096-013-2027-1", "ISSN" : "1435-4373 (Electronic)", "PMID" : "24357342", "abstract" : "Candida auris is a recently described rare agent of fungemia. It is notable for its antifungal resistance. A total of 15 C. auris isolates, originating from seven cases of fungemia, three cases of diabetic gangrenous foot, and one case of bronchopneumonia from a tertiary care hospital in south India, were investigated. All of the 15 isolates were identified by sequencing and 14 of these along with 12 C. auris isolates previously reported from two hospitals in Delhi, north India, two each from Japan and Korea were genotyped by amplified fragment length polymorphism (AFLP). In vitro antifungal susceptibility testing (AFST) was done by the Clinical and Laboratory Standards Institute (CLSI) broth microdilution method. Candida auris isolates were misidentified as Candida haemulonii by VITEK. All were resistant to fluconazole [geometric mean minimum inhibitory concentration (MIC) 64 mug/ml] and 11 isolates were resistant to voriconazole (MIC &gt;/=1 mug/ml). Forty-seven percent of the C. auris isolates were resistant to flucytosine (MIC &gt;/=64 mug/ml) and 40% had high MIC (&gt;/=1 mug/ml) of caspofungin. Breakthrough fungemia developed in 28.6% of patients and therapeutic failure in 4 (66.7%) patients. Interestingly, the 26 Indian C. auris isolates from north and south India were clonal and phenotypically and genotypically distinct from Korean and Japanese isolates. The present study demonstrates that C. auris is a potential emerging pathogen that can cause a wide spectrum of human mycotic infections. The prevalence of a C. auris endemic clonal strain resistant to azoles and other antifungals in Indian hospitals with high rates of therapeutic failure in cases of fungemia is worrisome.", "author" : [ { "dropping-particle" : "", "family" : "Chowdhary", "given" : "A.", "non-dropping-particle" : "", "parse-names" : false, "suffix" : "" }, { "dropping-particle" : "", "family" : "Anil Kumar", "given" : "V.", "non-dropping-particle" : "", "parse-names" : false, "suffix" : "" }, { "dropping-particle" : "", "family" : "Sharma", "given" : "C.", "non-dropping-particle" : "", "parse-names" : false, "suffix" : "" }, { "dropping-particle" : "", "family" : "Prakash", "given" : "A.", "non-dropping-particle" : "", "parse-names" : false, "suffix" : "" }, { "dropping-particle" : "", "family" : "Agarwal", "given" : "K.", "non-dropping-particle" : "", "parse-names" : false, "suffix" : "" }, { "dropping-particle" : "", "family" : "Babu", "given" : "R.", "non-dropping-particle" : "", "parse-names" : false, "suffix" : "" }, { "dropping-particle" : "", "family" : "Dinesh", "given" : "K. R.", "non-dropping-particle" : "", "parse-names" : false, "suffix" : "" }, { "dropping-particle" : "", "family" : "Karim", "given" : "S.", "non-dropping-particle" : "", "parse-names" : false, "suffix" : "" }, { "dropping-particle" : "", "family" : "Singh", "given" : "S. K.", "non-dropping-particle" : "", "parse-names" : false, "suffix" : "" }, { "dropping-particle" : "", "family" : "Hagen", "given" : "F.", "non-dropping-particle" : "", "parse-names" : false, "suffix" : "" }, { "dropping-particle" : "", "family" : "Meis", "given" : "J. F.", "non-dropping-particle" : "", "parse-names" : false, "suffix" : "" } ], "container-title" : "European journal of clinical microbiology &amp; infectious diseases", "id" : "ITEM-19", "issue" : "6", "issued" : { "date-parts" : [ [ "2014", "6", "20" ] ] }, "language" : "eng", "page" : "919-926", "publisher-place" : "Germany", "title" : "Multidrug-resistant endemic clonal strain of Candida auris in India.", "type" : "article-journal", "volume" : "33" }, "uris" : [ "http://www.mendeley.com/documents/?uuid=936d2326-9874-4d29-b262-d3af649e719c" ] }, { "id" : "ITEM-20", "itemData" : { "DOI" : "10.1128/JCM.00319-11", "ISSN" : "1098-660X (Electronic)", "PMID" : "21715586", "abstract" : "Candida auris is a newly described species whose clinical significance is not clear. Here, we describe the first three cases of nosocomial fungemia caused by C. auris, which confirms that it is a causative agent of bloodstream infections. All three patients presented persistent fungemia for 10 to 31 days. The isolates obtained from the three patients were misidentified as Candida haemulonii and Rhodotorula glutinis by the Vitek 2 and the API 20C systems, respectively. C. auris was confirmed by sequence analysis of the internal transcribed spacer region and D1/D2 regions of the 26S ribosomal DNA of the rRNA gene. The MIC ranges of amphotericin B (AMB), fluconazole (FLU), itraconazole, and voriconazole were 0.5 to 1, 2 to 128, 0.125 to 2, and 0.06 to 1 mug/ml, respectively. All isolates were susceptible to caspofungin (MIC = 0.06 mug/ml) and micafungin (MIC = 0.03 mug/ml). One patient developed breakthrough fungemia while receiving FLU therapy, and two patients who received FLU therapy followed by AMB showed therapeutic failure and fatal outcomes. Our cases show that C. auris fungemia can be persistent, despite FLU or AMB therapy, which emphasizes the importance of accurately identifying this species.", "author" : [ { "dropping-particle" : "", "family" : "Lee", "given" : "Wee Gyo", "non-dropping-particle" : "", "parse-names" : false, "suffix" : "" }, { "dropping-particle" : "", "family" : "Shin", "given" : "Jong Hee", "non-dropping-particle" : "", "parse-names" : false, "suffix" : "" }, { "dropping-particle" : "", "family" : "Uh", "given" : "Young", "non-dropping-particle" : "", "parse-names" : false, "suffix" : "" }, { "dropping-particle" : "", "family" : "Kang", "given" : "Min Gu", "non-dropping-particle" : "", "parse-names" : false, "suffix" : "" }, { "dropping-particle" : "", "family" : "Kim", "given" : "Soo Hyun", "non-dropping-particle" : "", "parse-names" : false, "suffix" : "" }, { "dropping-particle" : "", "family" : "Park", "given" : "Kyung Hwa", "non-dropping-particle" : "", "parse-names" : false, "suffix" : "" }, { "dropping-particle" : "", "family" : "Jang", "given" : "Hee-Chang", "non-dropping-particle" : "", "parse-names" : false, "suffix" : "" } ], "container-title" : "Journal of clinical microbiology", "id" : "ITEM-20", "issue" : "9", "issued" : { "date-parts" : [ [ "2011", "9" ] ] }, "language" : "eng", "page" : "3139-3142", "publisher-place" : "United States", "title" : "First three reported cases of nosocomial fungemia caused by Candida auris.", "type" : "article-journal", "volume" : "49" }, "uris" : [ "http://www.mendeley.com/documents/?uuid=a8ff8a13-3eff-420c-958a-eded7077ca4c" ] }, { "id" : "ITEM-21", "itemData" : { "DOI" : "10.1016/j.jinf.2016.07.008", "ISSN" : "1532-2742 (Electronic)", "PMID" : "27452195", "abstract" : "OBJECTIVES: Characterization of a hospital outbreak of Candida auris candidemia that involved 18 critically ill patients in Venezuela. METHOD: Bloodstream isolates of C. auris obtained from 18 patients admitted at a medical center in Maracaibo, between March, 2012 and July, 2013 were included. Species identification was confirmed by ITS rDNA sequencing. Isolates were subsequently typed by amplified fragment length polymorphism fingerprinting (AFLP). Susceptibility testing was performed according to CLSI. Clinical data were collected from all cases by using a standard clinical form. RESULTS: A total of 13 critically ill pediatric and 5 adult patients, with a median age of 26 days, were included. All were previously exposed to antibiotics and multiple invasive medical procedures. Clinical management included prompt catheter removal and antifungal therapy. Thirteen patients (72%) survived up to 30 days after onset of candidemia. AFLP fingerprinting of all C. auris isolates suggested a clonal outbreak. The isolates were considered resistant to azoles, but susceptible to anidulafungin and 50% of isolates exhibited amphotericin B MIC values of &gt;1 mug/ml. CONCLUSIONS: The study demonstrated that C. auris is a multiresistant yeast pathogen that can be a source of health-care associated infections in tertiary care hospitals with a high potential for nosocomial horizontal transmission.", "author" : [ { "dropping-particle" : "", "family" : "Calvo", "given" : "Belinda", "non-dropping-particle" : "", "parse-names" : false, "suffix" : "" }, { "dropping-particle" : "", "family" : "Melo", "given" : "Analy S.A. A", "non-dropping-particle" : "", "parse-names" : false, "suffix" : "" }, { "dropping-particle" : "", "family" : "Perozo-Mena", "given" : "Armindo", "non-dropping-particle" : "", "parse-names" : false, "suffix" : "" }, { "dropping-particle" : "", "family" : "Hernandez", "given" : "Martin", "non-dropping-particle" : "", "parse-names" : false, "suffix" : "" }, { "dropping-particle" : "", "family" : "Francisco", "given" : "Elaine Cristina", "non-dropping-particle" : "", "parse-names" : false, "suffix" : "" }, { "dropping-particle" : "", "family" : "Hagen", "given" : "Ferry", "non-dropping-particle" : "", "parse-names" : false, "suffix" : "" }, { "dropping-particle" : "", "family" : "Meis", "given" : "Jacques F.", "non-dropping-particle" : "", "parse-names" : false, "suffix" : "" }, { "dropping-particle" : "", "family" : "Colombo", "given" : "Arnaldo Lopes", "non-dropping-particle" : "", "parse-names" : false, "suffix" : "" } ], "container-title" : "The Journal of infection", "id" : "ITEM-21", "issue" : "4", "issued" : { "date-parts" : [ [ "2016", "10" ] ] }, "language" : "eng", "page" : "369-374", "publisher-place" : "England", "title" : "First report of Candida auris in America: Clinical and microbiological aspects of 18 episodes of candidemia.", "type" : "article-journal", "volume" : "73" }, "uris" : [ "http://www.mendeley.com/documents/?uuid=654d52be-f3a8-47d7-b448-aa5ad00389b5" ] }, { "id" : "ITEM-22", "itemData" : { "DOI" : "10.1093/mmy/myw147", "ISSN" : "1460-2709 (Electronic)", "PMID" : "28204557", "abstract" : "Candida auris has recently emerged as a serious nosocomial health risk, with widespread outbreaks in numerous hospitals worldwide and the existence of geographic region-specific discrete clonal lineages. Here we have compared the rDNA sequences of 24 isolates of Candida auris from 14 different hospital centers in the United Kingdom with those of strains from different international origins present in the public sequence databases. Here we show that UK isolates of C. auris fall into three well-supported clades corresponding to lineages that have previously been reported from India, Malaysia and Kuwait, Japan and Korea, and South Africa, respectively.", "author" : [ { "dropping-particle" : "", "family" : "Borman", "given" : "Andrew M", "non-dropping-particle" : "", "parse-names" : false, "suffix" : "" }, { "dropping-particle" : "", "family" : "Szekely", "given" : "Adrien", "non-dropping-particle" : "", "parse-names" : false, "suffix" : "" }, { "dropping-particle" : "", "family" : "Johnson", "given" : "Elizabeth M", "non-dropping-particle" : "", "parse-names" : false, "suffix" : "" } ], "container-title" : "Medical mycology", "id" : "ITEM-22", "issue" : "5", "issued" : { "date-parts" : [ [ "2017", "2" ] ] }, "language" : "eng", "page" : "563-567", "publisher-place" : "England", "title" : "Isolates of the emerging pathogen Candida auris present in the UK have several geographic origins.", "type" : "article-journal", "volume" : "55" }, "uris" : [ "http://www.mendeley.com/documents/?uuid=94b2a5e2-4f6c-4db5-a9df-f96eee57a1ba" ] }, { "id" : "ITEM-23", "itemData" : { "DOI" : "10.1016/j.cmi.2015.10.022", "ISSN" : "1469-0691 (Electronic)", "PMID" : "26548511", "abstract" : "Candida auris is a multidrug-resistant nosocomial bloodstream pathogen that has been reported from Asian countries and South Africa. Herein, we studied the population structure and genetic relatedness among 104 global C. auris isolates from India, South Africa and Brazil using multilocus sequence typing (MLST), amplified fragment length polymorphism (AFLP) fingerprinting and matrix-assisted laser desorption ionization time-of-flight mass spectrometry (MALDI-TOF MS). RPB1, RPB2 and internal transcribed spacer (ITS) and D1/D2 regions of the ribosomal DNA were sequenced for MLST. Further, genetic variation and proteomic assessment was carried out using AFLP and MALDI-TOF MS, respectively. Both MLST and AFLP typing clearly demarcated two major clusters comprising Indian and Brazilian isolates. However, the South African isolates were randomly distributed, suggesting different genotypes. MALDI-TOF MS spectral profiling also revealed evidence of geographical clustering but did not correlate fully with the genotyping methods. Notably, overall the population structure of C. auris showed evidence of geographical clustering by all the three techniques analysed. Antifungal susceptibility testing by the CLSI microbroth dilution method revealed that fluconazole had limited activity against 87% of isolates (MIC90, 64 mg/L). Also, MIC90 of AMB was 4 mg/L. Candida auris is emerging as an important yeast pathogen globally and requires reproducible laboratory methods for identification and typing. Evaluation of MALDI-TOF MS as a typing method for this yeast is warranted.", "author" : [ { "dropping-particle" : "", "family" : "Prakash", "given" : "A.", "non-dropping-particle" : "", "parse-names" : false, "suffix" : "" }, { "dropping-particle" : "", "family" : "Sharma", "given" : "C.", "non-dropping-particle" : "", "parse-names" : false, "suffix" : "" }, { "dropping-particle" : "", "family" : "Singh", "given" : "A.", "non-dropping-particle" : "", "parse-names" : false, "suffix" : "" }, { "dropping-particle" : "", "family" : "Kumar Singh", "given" : "P.", "non-dropping-particle" : "", "parse-names" : false, "suffix" : "" }, { "dropping-particle" : "", "family" : "Kumar", "given" : "A.", "non-dropping-particle" : "", "parse-names" : false, "suffix" : "" }, { "dropping-particle" : "", "family" : "Hagen", "given" : "F.", "non-dropping-particle" : "", "parse-names" : false, "suffix" : "" }, { "dropping-particle" : "", "family" : "Govender", "given" : "N.P. P", "non-dropping-particle" : "", "parse-names" : false, "suffix" : "" }, { "dropping-particle" : "", "family" : "Colombo", "given" : "A.L. L", "non-dropping-particle" : "", "parse-names" : false, "suffix" : "" }, { "dropping-particle" : "", "family" : "Meis", "given" : "J.F. F", "non-dropping-particle" : "", "parse-names" : false, "suffix" : "" }, { "dropping-particle" : "", "family" : "Chowdhary", "given" : "A.", "non-dropping-particle" : "", "parse-names" : false, "suffix" : "" } ], "container-title" : "Clinical microbiology and infection", "id" : "ITEM-23", "issue" : "3", "issued" : { "date-parts" : [ [ "2016", "3" ] ] }, "language" : "eng", "page" : "277.e1-9", "publisher-place" : "England", "title" : "Evidence of genotypic diversity among Candida auris isolates by multilocus sequence typing, matrix-assisted laser desorption ionization time-of-flight mass spectrometry and amplified fragment length polymorphism.", "type" : "article-journal", "volume" : "22" }, "uris" : [ "http://www.mendeley.com/documents/?uuid=e9213aea-6e77-4479-b431-1d6add8ac115" ] }, { "id" : "ITEM-24", "itemData" : { "DOI" : "10.1136/bmj.i5978", "ISSN" : "1756-1833", "author" : [ { "dropping-particle" : "", "family" : "McCarthy", "given" : "Michael", "non-dropping-particle" : "", "parse-names" : false, "suffix" : "" } ], "container-title" : "BMJ", "id" : "ITEM-24", "issued" : { "date-parts" : [ [ "2016", "11", "7" ] ] }, "page" : "i5978", "title" : "Hospital transmitted Candida auris infections confirmed in the US", "type" : "article-magazine" }, "uris" : [ "http://www.mendeley.com/documents/?uuid=e36f665a-38f6-4569-91ea-d94acfa3b150" ] }, { "id" : "ITEM-25", "itemData" : { "DOI" : "10.4014/jmb.1609.09012", "ISSN" : "1738-8872 (Electronic)", "PMID" : "27713213", "abstract" : "Recently, several studies have revealed that commercial microbial identification systems do not accurately identify the uncommon causative species of candidiasis, including Candida famata, Meyerozyma guilliermondii, and C. auris. We investigated the accuracy of species-level identification in a collection of clinical isolates previously identified as C. famata (N = 38), C. lusitaniae (N = 1 2), and M. guilliermondii (N = 5) by the Vitek 2 system. All 55 isolates were re-analyzed by the Phoenix system (Becton Dickinson Diagnostics), two matrix-assisted laser desorption ionization-time of flight mass spectrometry analyzers (a Vitek MS and a Bruker Biotyper), and by sequencing of internal transcribed spacer (ITS) regions or 26S rRNA gene D1/D2 domains. Among 38 isolates previously identified as C. famata by the Vitek 2 system, the majority (27/38 isolates, 71.1%) were identified as C. tropicalis (20 isolates) or C. albicans (7 isolates) by ITS sequencing, and none was identified as C. famata. Among 20 isolates that were identified as C. tropicalis, 17 (85%) were isolated from urine. The two isolates that were identified as C. auris by ITS sequencing originated from ear discharge. The Phoenix system did not accurately identify C. lusitaniae, C. krusei, or C. auris. The correct identification rate for 55 isolates was 92.7% (51/55 isolates) for the Vitek MS and 94.6% (52/55 isolates) for the Bruker Biotyper, as compared with results from ITS sequencing. These results suggest that C. famata is very rare in Korea, and that the possibility of misidentification should be noted when an uncommon Candida species is identified.", "author" : [ { "dropping-particle" : "", "family" : "Kim", "given" : "Tae-Hyoung", "non-dropping-particle" : "", "parse-names" : false, "suffix" : "" }, { "dropping-particle" : "", "family" : "Kweon", "given" : "Oh Joo", "non-dropping-particle" : "", "parse-names" : false, "suffix" : "" }, { "dropping-particle" : "", "family" : "Kim", "given" : "Hye Ryoun", "non-dropping-particle" : "", "parse-names" : false, "suffix" : "" }, { "dropping-particle" : "", "family" : "Lee", "given" : "Mi-Kyung", "non-dropping-particle" : "", "parse-names" : false, "suffix" : "" } ], "container-title" : "Journal of microbiology and biotechnology", "id" : "ITEM-25", "issue" : "12", "issued" : { "date-parts" : [ [ "2016", "12", "28" ] ] }, "language" : "eng", "page" : "2206-2213", "publisher-place" : "Korea (South)", "title" : "Identification of Uncommon Candida Species Using Commercial Identification Systems.", "type" : "article-journal", "volume" : "26" }, "uris" : [ "http://www.mendeley.com/documents/?uuid=e83e2450-3483-42d0-bc28-a7c2a0fb2cbe" ] } ], "mendeley" : { "formattedCitation" : "(Al-Siyabi et al., 2017; Azar et al., 2017; Ben-Ami et al., 2017; Borman et al., 2016, 2017; Calvo et al., 2016; Chowdhary et al., 2013, 2014; Ghosh et al., 2015; Khillan et al., 2014; Kim et al., 2016; Kumar et al., 2015; Lee et al., 2011; Magobo et al., 2014; McCarthy, 2016; Mohsin et al., 2017; Morales-Lopez et al., 2017; Prakash et al., 2016; Rudramurthy et al., 2017; Ruiz Gait\u00e1n et al., 2017; Sarma et al., 2013; Satoh et al., 2009; Schelenz et al., 2016; Tsay et al., 2017; Vallabhaneni et al., 2016)", "plainTextFormattedCitation" : "(Al-Siyabi et al., 2017; Azar et al., 2017; Ben-Ami et al., 2017; Borman et al., 2016, 2017; Calvo et al., 2016; Chowdhary et al., 2013, 2014; Ghosh et al., 2015; Khillan et al., 2014; Kim et al., 2016; Kumar et al., 2015; Lee et al., 2011; Magobo et al., 2014; McCarthy, 2016; Mohsin et al., 2017; Morales-Lopez et al., 2017; Prakash et al., 2016; Rudramurthy et al., 2017; Ruiz Gait\u00e1n et al., 2017; Sarma et al., 2013; Satoh et al., 2009; Schelenz et al., 2016; Tsay et al., 2017; Vallabhaneni et al., 2016)", "previouslyFormattedCitation" : "(Al-Siyabi et al., 2017; Azar et al., 2017; Ben-Ami et al., 2017; Borman et al., 2016, 2017; Calvo et al., 2016; Chowdhary et al., 2013, 2014; Ghosh et al., 2015; Khillan et al., 2014; Kim et al., 2016; Kumar et al., 2015; Lee et al., 2011; Magobo et al., 2014; McCarthy, 2016; Mohsin et al., 2017; Morales-Lopez et al., 2017; Prakash et al., 2016; Rudramurthy et al., 2017; Ruiz Gait\u00e1n et al., 2017; Sarma et al., 2013; Satoh et al., 2009; Schelenz et al., 2016; Tsay et al., 2017; Vallabhaneni et al., 2016)" }, "properties" : {  }, "schema" : "https://github.com/citation-style-language/schema/raw/master/csl-citation.json" }</w:instrText>
            </w:r>
            <w:r>
              <w:rPr>
                <w:rFonts w:eastAsia="Calibri" w:cs="Arial Narrow" w:ascii="Arial Narrow" w:hAnsi="Arial Narrow"/>
                <w:lang w:val="en-US" w:eastAsia="en-US"/>
              </w:rPr>
            </w:r>
            <w:r>
              <w:rPr>
                <w:rFonts w:eastAsia="Calibri" w:cs="Arial Narrow" w:ascii="Arial Narrow" w:hAnsi="Arial Narrow"/>
                <w:lang w:val="en-US" w:eastAsia="en-US"/>
              </w:rPr>
              <w:fldChar w:fldCharType="separate"/>
            </w:r>
            <w:r>
              <w:rPr>
                <w:rFonts w:eastAsia="Calibri" w:cs="Arial Narrow" w:ascii="Arial Narrow" w:hAnsi="Arial Narrow"/>
                <w:lang w:val="en-US" w:eastAsia="en-US"/>
              </w:rPr>
              <w:t>(Al-Siyabi et al., 2017; Azar et al., 2017; Ben-Ami et al., 2017; Borman et al., 2016, 2017; Calvo et al., 2016; Chowdhary et al., 2013, 2014; Ghosh et al., 2015; Khillan et al., 2014; Kim et al., 2016; Kumar et al., 2015; Lee et al., 2011; Magobo et al., 2014; McCarthy, 2016; Mohsin et al., 2017; Morales-Lopez et al., 2017; Prakash et al., 2016; Rudramurthy et al., 2017; Ruiz Gaitán et al., 2017; Sarma et al., 2013; Satoh et al., 2009; Schelenz et al., 2016; Tsay et al., 2017; Vallabhaneni et al., 2016)</w:t>
            </w:r>
            <w:r/>
            <w:r>
              <w:rPr>
                <w:rFonts w:eastAsia="Calibri" w:cs="Arial Narrow" w:ascii="Arial Narrow" w:hAnsi="Arial Narrow"/>
                <w:lang w:val="en-US" w:eastAsia="en-US"/>
              </w:rPr>
              <w:fldChar w:fldCharType="end"/>
            </w:r>
            <w:r>
              <w:rPr>
                <w:rFonts w:eastAsia="Calibri" w:cs="Arial Narrow" w:ascii="Arial Narrow" w:hAnsi="Arial Narrow"/>
                <w:lang w:val="en-US" w:eastAsia="en-US"/>
              </w:rPr>
            </w:r>
          </w:p>
        </w:tc>
      </w:tr>
      <w:tr>
        <w:trPr/>
        <w:tc>
          <w:tcPr>
            <w:tcW w:w="50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Diagnostics/ methods evaluation</w:t>
            </w:r>
          </w:p>
        </w:tc>
        <w:tc>
          <w:tcPr>
            <w:tcW w:w="393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10</w:t>
            </w:r>
          </w:p>
        </w:tc>
        <w:tc>
          <w:tcPr>
            <w:tcW w:w="39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fldChar w:fldCharType="begin"/>
            </w:r>
            <w:r>
              <w:rPr>
                <w:rFonts w:eastAsia="Calibri" w:cs="Arial Narrow" w:ascii="Arial Narrow" w:hAnsi="Arial Narrow"/>
                <w:lang w:val="en-US" w:eastAsia="en-US"/>
              </w:rPr>
              <w:instrText xml:space="preserve">ADDIN CSL_CITATION { "citationItems" : [ { "id" : "ITEM-1", "itemData" : { "DOI" : "10.1007/s10096-016-2864-9", "ISSN" : "1435-4373 (Electronic)", "PMID" : "27987046", "abstract" : "The study evaluates the utility of matrix-assisted laser desorption/ionisation time-of-flight mass spectrometry (MALDI-TOF MS) Vitek MS for identification of microorganisms in the routine clinical microbiology laboratory. From May 2013 to April 2014, microbial isolates recovered from various clinical samples were identified by Vitek MS. In case of failure to identify by Vitek MS, the isolate was identified using the Vitek 2 system (bioMerieux, France) and serotyping wherever applicable or otherwise by nucleic acid-mediated methods. All the moulds were identified by Lactophenol blue mounts, and mycobacterial isolates were identified by molecular identification systems including AccuProbe (bioMerieux, France) or GenoType Mycobacterium CM (Hain Lifescience, Germany). Out of the 12,003 isolates, the Vitek MS gave a good overall ID at the genus and or species level up to 97.7% for bacterial isolates, 92.8% for yeasts and 80% for filamentous fungi. Of the 26 mycobacteria tested, only 42.3% could be identified using the Saramis RUO (Research Use Only) database. VITEK MS could not identify 34 of the 35 yeast isolates identified as C. haemulonii by Vitek 2. Subsequently, 17 of these isolates were identified as Candida auris (not present in the Vitek MS database) by 18S rRNA sequencing. Using these strains, an in-house superspectrum of C. auris was created in the VITEK MS database. Use of MALDI-TOF MS allows a rapid identification of aerobic bacteria and yeasts in clinical practice. However, improved sample extraction protocols and database upgrades with inclusion of locally representative strains is required, especially for moulds.", "author" : [ { "dropping-particle" : "", "family" : "Wattal", "given" : "C", "non-dropping-particle" : "", "parse-names" : false, "suffix" : "" }, { "dropping-particle" : "", "family" : "Oberoi", "given" : "J K", "non-dropping-particle" : "", "parse-names" : false, "suffix" : "" }, { "dropping-particle" : "", "family" : "Goel", "given" : "N", "non-dropping-particle" : "", "parse-names" : false, "suffix" : "" }, { "dropping-particle" : "", "family" : "Raveendran", "given" : "R", "non-dropping-particle" : "", "parse-names" : false, "suffix" : "" }, { "dropping-particle" : "", "family" : "Khanna", "given" : "S", "non-dropping-particle" : "", "parse-names" : false, "suffix" : "" } ], "container-title" : "European journal of clinical microbiology &amp; infectious diseases", "id" : "ITEM-1", "issue" : "5", "issued" : { "date-parts" : [ [ "2017", "5", "16" ] ] }, "language" : "eng", "page" : "807-812", "publisher-place" : "Germany", "title" : "Matrix-assisted laser desorption ionization time of flight mass spectrometry (MALDI-TOF MS) for rapid identification of micro-organisms in the routine clinical microbiology laboratory.", "type" : "article-journal", "volume" : "36" }, "uris" : [ "http://www.mendeley.com/documents/?uuid=ad95a22a-8190-4d18-85f8-5ef7471a59b1" ] }, { "id" : "ITEM-2", "itemData" : { "DOI" : "10.1128/JCM.06440-11", "ISSN" : "1098-660X (Electronic)", "PMID" : "22442324", "abstract" : "The emerging fungal pathogens Candida haemulonii and Candida pseudohaemulonii often show high-level resistance to amphotericin B (AMB). We compared the utilities of five antifungal susceptibility testing methods, i.e., the Etest using Mueller-Hinton agar supplemented with glucose and methylene blue (Etest-MH), the Etest using RPMI agar supplemented with glucose (Etest-RPG), the Vitek-2 yeast susceptibility system, and the Clinical and Laboratory Standards Institute (CLSI) and European Committee on Antimicrobial Susceptibility Testing (EUCAST) broth microdilution methods, for the detection of AMB-resistant isolates of C. haemulonii and closely related species. Thirty-eight clinical isolates (8 C. haemulonii, 10 C. pseudohaemulonii, and 20 Candida auris isolates) were analyzed. Of the 18 C. haemulonii and C. pseudohaemulonii isolates, 18, 15, 18, 10, and 9 exhibited AMB MICs of &gt;1 mug/ml by the Etest-MH, Etest-RPG, Vitek-2, CLSI, and EUCAST methods, respectively. All 20 C. auris isolates showed AMB MICs of &lt;/=1 mug/ml by all five methods. Of the methods, the Etest-MH generated the broadest distribution of AMB MICs for all 38 isolates and showed the best discrimination between the C. haemulonii and C. pseudohaemulonii isolates (4 to 32 mug/ml) and those of C. auris (0.125 to 0.5 mug/ml). Taking the Etest-MH as the reference method, the essential agreements (within two dilutions) for the Etest-RPG, Vitek-2, CLSI, and EUCAST methods were 84, 92, 55, and 55%, respectively; the categorical agreements were 92, 92, 79, and 76%, respectively. This study provides the first data on the efficacy of the Etest-MH and its excellent agreement with Vitek-2 for discriminating AMB-resistant from AMB-susceptible isolates of these Candida species.", "author" : [ { "dropping-particle" : "", "family" : "Shin", "given" : "Jong Hee", "non-dropping-particle" : "", "parse-names" : false, "suffix" : "" }, { "dropping-particle" : "", "family" : "Kim", "given" : "Mi-Na", "non-dropping-particle" : "", "parse-names" : false, "suffix" : "" }, { "dropping-particle" : "", "family" : "Jang", "given" : "Sook Jin", "non-dropping-particle" : "", "parse-names" : false, "suffix" : "" }, { "dropping-particle" : "", "family" : "Ju", "given" : "Min Young", "non-dropping-particle" : "", "parse-names" : false, "suffix" : "" }, { "dropping-particle" : "", "family" : "Kim", "given" : "Soo Hyun", "non-dropping-particle" : "", "parse-names" : false, "suffix" : "" }, { "dropping-particle" : "", "family" : "Shin", "given" : "Myung Geun", "non-dropping-particle" : "", "parse-names" : false, "suffix" : "" }, { "dropping-particle" : "", "family" : "Suh", "given" : "Soon Pal", "non-dropping-particle" : "", "parse-names" : false, "suffix" : "" }, { "dropping-particle" : "", "family" : "Ryang", "given" : "Dong Wook", "non-dropping-particle" : "", "parse-names" : false, "suffix" : "" } ], "container-title" : "Journal of clinical microbiology", "id" : "ITEM-2", "issue" : "6", "issued" : { "date-parts" : [ [ "2012", "6" ] ] }, "language" : "eng", "page" : "1852-1855", "publisher-place" : "United States", "title" : "Detection of amphotericin B resistance in Candida haemulonii and closely related species by use of the Etest, Vitek-2 yeast susceptibility system, and CLSI and EUCAST broth microdilution methods.", "type" : "article-journal", "volume" : "50" }, "uris" : [ "http://www.mendeley.com/documents/?uuid=aa8fda50-7503-4b07-ae25-0ffad7ae6bc2" ] }, { "id" : "ITEM-3", "itemData" : { "DOI" : "10.3389/fmicb.2016.00940", "ISSN" : "1664-302X (Print)", "PMID" : "27379069", "abstract" : "Candida haemulonii is now considered a complex of two species and one variety: C. haemulonii sensu stricto, Candida duobushaemulonii and the variety C. haemulonii var. vulnera. Identification (ID) of these species is relevant for epidemiological purposes and for therapeutic management, but the different phenotypic commercial systems are unable to provide correct species ID for these emergent pathogens. Hence, we evaluated the MALDI-TOF MS performance for the ID of C. haemulonii species, analyzing isolates/strains of C. haemulonii complex species, Candida pseudohaemulonii and Candida auris by two commercial platforms, their databases and softwares. To differentiate C. haemulonii sensu sctricto from the variety vulnera, we used the ClinProTools(TM) models and a single-peak analysis with the software FlexAnalysis(TM). The Biotyper(TM) database gave 100% correct species ID for C. haemulonii sensu stricto, C. pseudohaemulonii and C. auris, with 69% of correct species ID for C. duobushaemulonii. Vitek MS(TM) IVD database gave 100% correct species ID for C. haemulonii sensu stricto, misidentifying all C. duobushaemulonii and C. pseudohaemulonii as C. haemulonii, being unable to identify C. auris. The Vitek MS(TM) RUO database needed to be upgraded with in-house SuperSpectra to discriminate C. haemulonii sensu stricto, C. duobushaemulonii, C. pseudohaemulonii, and C. auris strains/isolates. The generic algorithm model from ClinProTools(TM) software showed recognition capability of 100% and cross validation of 98.02% for the discrimination of C. haemulonii sensu stricto from the variety vulnera. Single-peak analysis showed that the peaks 5670, 6878, or 13750 m/z can distinguish C. haemulonii sensu stricto from the variety vulnera.", "author" : [ { "dropping-particle" : "", "family" : "Grenfell", "given" : "Rafaella C", "non-dropping-particle" : "", "parse-names" : false, "suffix" : "" }, { "dropping-particle" : "", "family" : "Silva Junior", "given" : "Afonso R", "non-dropping-particle" : "da", "parse-names" : false, "suffix" : "" }, { "dropping-particle" : "", "family" : "Negro", "given" : "Gilda M B", "non-dropping-particle" : "Del", "parse-names" : false, "suffix" : "" }, { "dropping-particle" : "", "family" : "Munhoz", "given" : "Regina B", "non-dropping-particle" : "", "parse-names" : false, "suffix" : "" }, { "dropping-particle" : "", "family" : "Gimenes", "given" : "Viviane M F", "non-dropping-particle" : "", "parse-names" : false, "suffix" : "" }, { "dropping-particle" : "", "family" : "Assis", "given" : "Diego M", "non-dropping-particle" : "", "parse-names" : false, "suffix" : "" }, { "dropping-particle" : "", "family" : "Rockstroh", "given" : "Anna C", "non-dropping-particle" : "", "parse-names" : false, "suffix" : "" }, { "dropping-particle" : "", "family" : "Motta", "given" : "Adriana L", "non-dropping-particle" : "", "parse-names" : false, "suffix" : "" }, { "dropping-particle" : "", "family" : "Rossi", "given" : "Flavia", "non-dropping-particle" : "", "parse-names" : false, "suffix" : "" }, { "dropping-particle" : "", "family" : "Juliano", "given" : "Luiz", "non-dropping-particle" : "", "parse-names" : false, "suffix" : "" }, { "dropping-particle" : "", "family" : "Benard", "given" : "Gil", "non-dropping-particle" : "", "parse-names" : false, "suffix" : "" }, { "dropping-particle" : "", "family" : "Almeida Junior", "given" : "Joao N", "non-dropping-particle" : "de", "parse-names" : false, "suffix" : "" } ], "container-title" : "Frontiers in microbiology", "id" : "ITEM-3", "issued" : { "date-parts" : [ [ "2016" ] ] }, "language" : "eng", "page" : "940", "publisher-place" : "Switzerland", "title" : "Identification of Candida haemulonii Complex Species: Use of ClinProTools(TM) to Overcome Limitations of the Bruker Biotyper(TM), VITEK MS(TM) IVD, and VITEK MS(TM) RUO Databases.", "type" : "article-journal", "volume" : "7" }, "uris" : [ "http://www.mendeley.com/documents/?uuid=c257bb7e-40d9-4849-b42f-41e1bba2eb5d" ] }, { "id" : "ITEM-4", "itemData" : { "DOI" : "10.1128/AAC.00485-17", "ISSN" : "1098-6596 (Electronic)", "PMID" : "28416539", "abstract" : "Candida auris is an emerging multidrug-resistant yeast. So far, all but two susceptibility testing studies have examined &lt;/=50 isolates, mostly with the CLSI method. We investigated CLSI and EUCAST MICs for 123 C. auris isolates and eight antifungals and evaluated various methods for epidemiological cutoff (ECOFF) determinations. MICs (in milligrams per liter) were determined using CLSI method M27-A3, and the EUCAST E.Def 7.3. ANOVA analysis of variance with Bonferroni's multiple-comparison test and Pearson analysis were used on log2 MICs (significance at P values of &lt;0.05). The percent agreement (within +/-0 to +/-2 2-fold dilutions) between the methods was calculated. ECOFFs were determined visually, statistically (using the ECOFF Finder program and MicDat1.23 software with 95% to 99% endpoints), and via the derivatization method (dECOFFs). The CLSI and EUCAST MIC distributions were wide, with several peaks for all compounds except amphotericin B, suggesting possible acquired resistance. Modal MIC, geometric MIC, MIC50, and MIC90 values were &lt;/=1 2-fold dilutions apart, and no significant differences were found. The quantitative agreement was best for amphotericin B (80%/97% within +/-1/+/-2 dilutions) and lowest for isavuconazole and anidulafungin (58%/76% to 75% within +/-1/+/-2 dilutions). We found that 90.2%/100% of the isolates were amphotericin B susceptible based on CLSI/EUCAST methods, respectively (i.e., with MICs of &lt;/=1 mg/liter), and 100%/97.6% were fluconazole nonsusceptible by CLSI/EUCAST (MICs &gt; 2). The ECOFFs (in milligrams per liter) were similar across the three different methods for itraconazole (ranges for CLSI/EUCAST, 0.25 to 0.5/0.5 to 1), posaconazole (0.125/0.125 to 0.25), amphotericin B (0.25 to 0.5/1 to 2), micafungin (0.25 to 0.5), and anidulafungin (0.25 to 0.5/0.25 to 1). In contrast, the estimated ECOFFs were dependent on the method applied for voriconazole (1 to 32) and isavuconazole (0.125 to 4). CLSI and EUCAST MICs were remarkably similar and confirmed uniform fluconazole resistance and variable acquired resistance to the other agents.", "author" : [ { "dropping-particle" : "", "family" : "Arendrup", "given" : "M. C.", "non-dropping-particle" : "", "parse-names" : false, "suffix" : "" }, { "dropping-particle" : "", "family" : "Prakash", "given" : "Anupam", "non-dropping-particle" : "", "parse-names" : false, "suffix" : "" }, { "dropping-particle" : "", "family" : "Meletiadis", "given" : "Joseph", "non-dropping-particle" : "", "parse-names" : false, "suffix" : "" }, { "dropping-particle" : "", "family" : "Sharma", "given" : "Cheshta", "non-dropping-particle" : "", "parse-names" : false, "suffix" : "" }, { "dropping-particle" : "", "family" : "Chowdhary", "given" : "Anuradha", "non-dropping-particle" : "", "parse-names" : false, "suffix" : "" } ], "container-title" : "Antimicrobial agents and chemotherapy", "id" : "ITEM-4", "issue" : "6", "issued" : { "date-parts" : [ [ "2017", "6" ] ] }, "language" : "eng", "page" : "e00485-17", "publisher-place" : "United States", "title" : "Comparison of EUCAST and CLSI Reference Microdilution MICs of Eight Antifungal Compounds for Candida auris and Associated Tentative Epidemiological Cutoff Values.", "type" : "article-journal", "volume" : "61" }, "uris" : [ "http://www.mendeley.com/documents/?uuid=9cc635ae-f318-41dd-8d4a-ad197964dbb8" ] }, { "id" : "ITEM-5", "itemData" : { "DOI" : "10.1128/JCM.02202-16", "ISSN" : "1098-660X (Electronic)", "PMID" : "27881617", "author" : [ { "dropping-particle" : "", "family" : "Mizusawa", "given" : "Masako", "non-dropping-particle" : "", "parse-names" : false, "suffix" : "" }, { "dropping-particle" : "", "family" : "Miller", "given" : "Heather", "non-dropping-particle" : "", "parse-names" : false, "suffix" : "" }, { "dropping-particle" : "", "family" : "Green", "given" : "Rachel", "non-dropping-particle" : "", "parse-names" : false, "suffix" : "" }, { "dropping-particle" : "", "family" : "Lee", "given" : "Richard", "non-dropping-particle" : "", "parse-names" : false, "suffix" : "" }, { "dropping-particle" : "", "family" : "Durante", "given" : "Mariann", "non-dropping-particle" : "", "parse-names" : false, "suffix" : "" }, { "dropping-particle" : "", "family" : "Perkins", "given" : "Rosalie", "non-dropping-particle" : "", "parse-names" : false, "suffix" : "" }, { "dropping-particle" : "", "family" : "Hewitt", "given" : "Caroline", "non-dropping-particle" : "", "parse-names" : false, "suffix" : "" }, { "dropping-particle" : "", "family" : "Simner", "given" : "Patricia J.", "non-dropping-particle" : "", "parse-names" : false, "suffix" : "" }, { "dropping-particle" : "", "family" : "Carroll", "given" : "Karen C.", "non-dropping-particle" : "", "parse-names" : false, "suffix" : "" }, { "dropping-particle" : "", "family" : "Hayden", "given" : "Randall T.", "non-dropping-particle" : "", "parse-names" : false, "suffix" : "" }, { "dropping-particle" : "", "family" : "Zhang", "given" : "Sean X.", "non-dropping-particle" : "", "parse-names" : false, "suffix" : "" } ], "container-title" : "Journal of clinical microbiology", "editor" : [ { "dropping-particle" : "", "family" : "Warnock", "given" : "David W.", "non-dropping-particle" : "", "parse-names" : false, "suffix" : "" } ], "id" : "ITEM-5", "issue" : "2", "issued" : { "date-parts" : [ [ "2017", "2" ] ] }, "language" : "eng", "page" : "638-640", "publisher-place" : "United States", "title" : "Can Multidrug-Resistant Candida auris Be Reliably Identified in Clinical Microbiology Laboratories?", "type" : "article-journal", "volume" : "55" }, "uris" : [ "http://www.mendeley.com/documents/?uuid=20bee88e-65e9-4a5f-9618-352f0b3b4427" ] }, { "id" : "ITEM-6", "itemData" : { "DOI" : "10.1128/JCM.00630-17", "ISSN" : "1098-660X (Electronic)", "PMID" : "28539346", "abstract" : "Candida auris is an emerging multidrug resistant fungal pathogen causing nosocomial and invasive infections associated with high mortality. C. auris is commonly misidentified as several different yeast species by commercially available phenotypic identification platforms. Thus, there is an urgent need for a reliable diagnostic method. In this paper we present fast, robust, easy to perform and interpret PCR and real-time PCR assays to identify C. auris and related species: Candida duobushaemulonii, Candida haemulonii, and Candida lusitaniae Targeting rDNA region nucleotide sequences, primers specific for C. auris only or C. auris and related species were designed. A panel of 140 clinical fungal isolates was used in both PCR and real-time PCR assays followed by electrophoresis or melting temperature analysis, respectively. The identification results from the assays were 100% concordant with DNA sequencing results. These molecular assays overcome the deficiencies of existing phenotypic tests to identify C. auris and related species.", "author" : [ { "dropping-particle" : "", "family" : "Kordalewska", "given" : "Milena", "non-dropping-particle" : "", "parse-names" : false, "suffix" : "" }, { "dropping-particle" : "", "family" : "Zhao", "given" : "Yanan", "non-dropping-particle" : "", "parse-names" : false, "suffix" : "" }, { "dropping-particle" : "", "family" : "Lockhart", "given" : "Shawn R.", "non-dropping-particle" : "", "parse-names" : false, "suffix" : "" }, { "dropping-particle" : "", "family" : "Chowdhary", "given" : "Anuradha", "non-dropping-particle" : "", "parse-names" : false, "suffix" : "" }, { "dropping-particle" : "", "family" : "Berrio", "given" : "Indira", "non-dropping-particle" : "", "parse-names" : false, "suffix" : "" }, { "dropping-particle" : "", "family" : "Perlin", "given" : "David S.", "non-dropping-particle" : "", "parse-names" : false, "suffix" : "" } ], "container-title" : "Journal of clinical microbiology", "id" : "ITEM-6", "issued" : { "date-parts" : [ [ "2017", "5", "24" ] ] }, "language" : "eng", "page" : "JCM.00630-17", "publisher-place" : "United States", "title" : "Rapid and accurate molecular identification of the emerging multidrug resistant pathogen Candida auris.", "type" : "article-journal" }, "uris" : [ "http://www.mendeley.com/documents/?uuid=3834d561-66e3-409e-a5e7-b71a0973098c" ] }, { "id" : "ITEM-7", "itemData" : { "DOI" : "10.1016/j.cmi.2014.11.009", "ISSN" : "1469-0691 (Electronic)", "PMID" : "25658527", "abstract" : "Few studies have systematically standardised and evaluated matrix-assisted laser desorption ionization time-of-flight mass spectrometry (MALDI-TOF MS) for identification of yeasts from bloodstream infections. This is rapidly becoming pertinent for early identification of yeasts and appropriate antifungal therapy. We used 354 yeast strains identified by polymerase chain reaction (PCR) sequencing for standardisation and 367 blind clinical strains for validation of our MALDI-TOF MS protocols. We also evaluated different sample preparation methods and found the on-plate formic acid extraction method as most cost- and time-efficient. The MALDI-TOF assay correctly identified 98.9% of PCR-sequenced yeasts. Novel main spectrum projections (MSP) were developed for Candida auris, C. viswanathii and Kodamaea ohmeri, which were missing from the Bruker MALDI-TOF MS database. Spectral cut-offs computed by receiver operating characteristics (ROC) analysis showed 99.4% to 100% accuracy at a log score of &gt;/= 1.70 for C. tropicalis, C. parapsilosis, C. pelliculosa, C. orthopsilosis, C. albicans, C. rugosa, C. guilliermondii, C. lipolytica, C. metapsilosis, C. nivariensis. The differences in the species-specific scores of our standardisation and blind validation strains were not statistically significant, implying the optimal performance of our test protocol. The MSPs of the three new species also were validated. We conclude that MALDI-TOF MS is a rapid, accurate and reliable tool for identification of bloodstream yeasts. With proper standardisation, validation and regular database expansion, its efficiency can be further enhanced.", "author" : [ { "dropping-particle" : "", "family" : "Ghosh", "given" : "A.K. K", "non-dropping-particle" : "", "parse-names" : false, "suffix" : "" }, { "dropping-particle" : "", "family" : "Paul", "given" : "S.", "non-dropping-particle" : "", "parse-names" : false, "suffix" : "" }, { "dropping-particle" : "", "family" : "Sood", "given" : "P.", "non-dropping-particle" : "", "parse-names" : false, "suffix" : "" }, { "dropping-particle" : "", "family" : "Rudramurthy", "given" : "S.M. M", "non-dropping-particle" : "", "parse-names" : false, "suffix" : "" }, { "dropping-particle" : "", "family" : "Rajbanshi", "given" : "A.", "non-dropping-particle" : "", "parse-names" : false, "suffix" : "" }, { "dropping-particle" : "", "family" : "Jillwin", "given" : "T.J. J", "non-dropping-particle" : "", "parse-names" : false, "suffix" : "" }, { "dropping-particle" : "", "family" : "Chakrabarti", "given" : "A.", "non-dropping-particle" : "", "parse-names" : false, "suffix" : "" } ], "container-title" : "Clinical microbiology and infection", "id" : "ITEM-7", "issue" : "4", "issued" : { "date-parts" : [ [ "2015", "4" ] ] }, "language" : "eng", "page" : "372-378", "publisher-place" : "England", "title" : "Matrix-assisted laser desorption ionization time-of-flight mass spectrometry for the rapid identification of yeasts causing bloodstream infections.", "type" : "article-journal", "volume" : "21" }, "uris" : [ "http://www.mendeley.com/documents/?uuid=088837ba-81c7-4d5e-8961-0a304a5bb848" ] }, { "id" : "ITEM-8", "itemData" : { "DOI" : "10.4014/jmb.1609.09012", "ISSN" : "1738-8872 (Electronic)", "PMID" : "27713213", "abstract" : "Recently, several studies have revealed that commercial microbial identification systems do not accurately identify the uncommon causative species of candidiasis, including Candida famata, Meyerozyma guilliermondii, and C. auris. We investigated the accuracy of species-level identification in a collection of clinical isolates previously identified as C. famata (N = 38), C. lusitaniae (N = 1 2), and M. guilliermondii (N = 5) by the Vitek 2 system. All 55 isolates were re-analyzed by the Phoenix system (Becton Dickinson Diagnostics), two matrix-assisted laser desorption ionization-time of flight mass spectrometry analyzers (a Vitek MS and a Bruker Biotyper), and by sequencing of internal transcribed spacer (ITS) regions or 26S rRNA gene D1/D2 domains. Among 38 isolates previously identified as C. famata by the Vitek 2 system, the majority (27/38 isolates, 71.1%) were identified as C. tropicalis (20 isolates) or C. albicans (7 isolates) by ITS sequencing, and none was identified as C. famata. Among 20 isolates that were identified as C. tropicalis, 17 (85%) were isolated from urine. The two isolates that were identified as C. auris by ITS sequencing originated from ear discharge. The Phoenix system did not accurately identify C. lusitaniae, C. krusei, or C. auris. The correct identification rate for 55 isolates was 92.7% (51/55 isolates) for the Vitek MS and 94.6% (52/55 isolates) for the Bruker Biotyper, as compared with results from ITS sequencing. These results suggest that C. famata is very rare in Korea, and that the possibility of misidentification should be noted when an uncommon Candida species is identified.", "author" : [ { "dropping-particle" : "", "family" : "Kim", "given" : "Tae-Hyoung", "non-dropping-particle" : "", "parse-names" : false, "suffix" : "" }, { "dropping-particle" : "", "family" : "Kweon", "given" : "Oh Joo", "non-dropping-particle" : "", "parse-names" : false, "suffix" : "" }, { "dropping-particle" : "", "family" : "Kim", "given" : "Hye Ryoun", "non-dropping-particle" : "", "parse-names" : false, "suffix" : "" }, { "dropping-particle" : "", "family" : "Lee", "given" : "Mi-Kyung", "non-dropping-particle" : "", "parse-names" : false, "suffix" : "" } ], "container-title" : "Journal of microbiology and biotechnology", "id" : "ITEM-8", "issue" : "12", "issued" : { "date-parts" : [ [ "2016", "12", "28" ] ] }, "language" : "eng", "page" : "2206-2213", "publisher-place" : "Korea (South)", "title" : "Identification of Uncommon Candida Species Using Commercial Identification Systems.", "type" : "article-journal", "volume" : "26" }, "uris" : [ "http://www.mendeley.com/documents/?uuid=e83e2450-3483-42d0-bc28-a7c2a0fb2cbe" ] }, { "id" : "ITEM-9", "itemData" : { "DOI" : "10.1016/j.riam.2016.11.004", "ISSN" : "2173-9188 (Electronic)", "PMID" : "28392225", "abstract" : "BACKGROUND: Candida auris is unique due to its multidrug resistance and misidentification as Candida haemulonii by commercial systems. Its correct identification is important to avoid inappropriate treatments. AIMS: To develop a cheap method for differentiating C. auris from isolates identified as C. haemulonii by VITEK2. METHODS: Fifteen C. auris isolates, six isolates each of C. haemulonii and Candida duobushaemulonii, and one isolate of Candida haemulonii var. vulnera were tested using CHROMagar Candida medium supplemented with Pal's agar for better differentiation. RESULTS: On CHROMagar Candida medium supplemented with Pal's agar all C. auris strains showed confluent growth of white to cream colored smooth colonies at 37 degrees C and 42 degrees C after 24 and 48h incubation and did not produce pseudohyphae. The isolates of the C. haemulonii complex, on the contrary, showed poor growth of smooth, light-pink colonies at 24h while at 48h the growth was semiconfluent with the production of pseudohyphae. C. haemulonii complex failed to grow at 42 degrees C. CONCLUSIONS: We report a rapid and cheap method using CHROMagar Candida medium supplemented with Pal's agar for differentiating C. auris from isolates identified as C. haemulonii by VITEK2.", "author" : [ { "dropping-particle" : "", "family" : "Kumar", "given" : "Anil", "non-dropping-particle" : "", "parse-names" : false, "suffix" : "" }, { "dropping-particle" : "", "family" : "Sachu", "given" : "Arun", "non-dropping-particle" : "", "parse-names" : false, "suffix" : "" }, { "dropping-particle" : "", "family" : "Mohan", "given" : "Karthika", "non-dropping-particle" : "", "parse-names" : false, "suffix" : "" }, { "dropping-particle" : "", "family" : "Vinod", "given" : "Vivek", "non-dropping-particle" : "", "parse-names" : false, "suffix" : "" }, { "dropping-particle" : "", "family" : "Dinesh", "given" : "Kavitha", "non-dropping-particle" : "", "parse-names" : false, "suffix" : "" }, { "dropping-particle" : "", "family" : "Karim", "given" : "Shamsul", "non-dropping-particle" : "", "parse-names" : false, "suffix" : "" } ], "container-title" : "Revista iberoamericana de micologia", "id" : "ITEM-9", "issue" : "2", "issued" : { "date-parts" : [ [ "2017", "4" ] ] }, "language" : "eng", "page" : "109-111", "publisher-place" : "Spain", "title" : "Simple low cost differentiation of Candida auris from Candida haemulonii complex using CHROMagar Candida medium supplemented with Pal's medium.", "type" : "article-journal", "volume" : "34" }, "uris" : [ "http://www.mendeley.com/documents/?uuid=29401860-f1b8-43a8-8008-5c73ac9b8b7e" ] }, { "id" : "ITEM-10", "itemData" : { "DOI" : "10.1111/myc.12519", "ISSN" : "1439-0507 (Electronic)", "PMID" : "27292939", "abstract" : "Candida auris is an emerging antifungal resistant yeast species causing nosocomial and invasive infections, emphasising the need of improved diagnostics and epidemiological typing methods. We show that MALDI-TOF VITEK-MS followed by amplified length polymorphisms allows for accurate species identification and subsequent epidemiological characterisation of strains encountered during potential outbreaks.", "author" : [ { "dropping-particle" : "", "family" : "Girard", "given" : "Victoria", "non-dropping-particle" : "", "parse-names" : false, "suffix" : "" }, { "dropping-particle" : "", "family" : "Mailler", "given" : "Sandrine", "non-dropping-particle" : "", "parse-names" : false, "suffix" : "" }, { "dropping-particle" : "", "family" : "Chetry", "given" : "Marion", "non-dropping-particle" : "", "parse-names" : false, "suffix" : "" }, { "dropping-particle" : "", "family" : "Vidal", "given" : "Celine C\u00e9line Celine", "non-dropping-particle" : "", "parse-names" : false, "suffix" : "" }, { "dropping-particle" : "", "family" : "Durand", "given" : "G\u00e9raldine Geraldine G\u00e9raldine", "non-dropping-particle" : "", "parse-names" : false, "suffix" : "" }, { "dropping-particle" : "", "family" : "Belkum", "given" : "Alex", "non-dropping-particle" : "van", "parse-names" : false, "suffix" : "" }, { "dropping-particle" : "", "family" : "Colombo", "given" : "Arnaldo L.", "non-dropping-particle" : "", "parse-names" : false, "suffix" : "" }, { "dropping-particle" : "", "family" : "Hagen", "given" : "Ferry", "non-dropping-particle" : "", "parse-names" : false, "suffix" : "" }, { "dropping-particle" : "", "family" : "Meis", "given" : "Jacques F.", "non-dropping-particle" : "", "parse-names" : false, "suffix" : "" }, { "dropping-particle" : "", "family" : "Chowdhary", "given" : "Anuradha", "non-dropping-particle" : "", "parse-names" : false, "suffix" : "" } ], "container-title" : "Mycoses", "id" : "ITEM-10", "issue" : "8", "issued" : { "date-parts" : [ [ "2016", "8" ] ] }, "language" : "eng", "page" : "535-538", "publisher-place" : "Germany", "title" : "Identification and typing of the emerging pathogen Candida auris by matrix-assisted laser desorption ionisation time of flight mass spectrometry.", "type" : "article-journal", "volume" : "59" }, "uris" : [ "http://www.mendeley.com/documents/?uuid=077f5fa6-71e5-442e-afae-36c83262ce9c" ] } ], "mendeley" : { "formattedCitation" : "(Arendrup et al., 2017; Ghosh et al., 2015; Girard et al., 2016; Grenfell et al., 2016; Kim et al., 2016; Kordalewska et al., 2017; Kumar et al., 2017; Mizusawa et al., 2017; Shin et al., 2012; Wattal et al., 2017)", "plainTextFormattedCitation" : "(Arendrup et al., 2017; Ghosh et al., 2015; Girard et al., 2016; Grenfell et al., 2016; Kim et al., 2016; Kordalewska et al., 2017; Kumar et al., 2017; Mizusawa et al., 2017; Shin et al., 2012; Wattal et al., 2017)", "previouslyFormattedCitation" : "(Arendrup et al., 2017; Ghosh et al., 2015; Girard et al., 2016; Grenfell et al., 2016; Kim et al., 2016; Kordalewska et al., 2017; Kumar et al., 2017; Mizusawa et al., 2017; Shin et al., 2012; Wattal et al., 2017)" }, "properties" : {  }, "schema" : "https://github.com/citation-style-language/schema/raw/master/csl-citation.json" }</w:instrText>
            </w:r>
            <w:r>
              <w:rPr>
                <w:rFonts w:eastAsia="Calibri" w:cs="Arial Narrow" w:ascii="Arial Narrow" w:hAnsi="Arial Narrow"/>
                <w:lang w:val="en-US" w:eastAsia="en-US"/>
              </w:rPr>
            </w:r>
            <w:r>
              <w:rPr>
                <w:rFonts w:eastAsia="Calibri" w:cs="Arial Narrow" w:ascii="Arial Narrow" w:hAnsi="Arial Narrow"/>
                <w:lang w:val="en-US" w:eastAsia="en-US"/>
              </w:rPr>
              <w:fldChar w:fldCharType="separate"/>
            </w:r>
            <w:r>
              <w:rPr>
                <w:rFonts w:eastAsia="Calibri" w:cs="Arial Narrow" w:ascii="Arial Narrow" w:hAnsi="Arial Narrow"/>
                <w:lang w:val="en-US" w:eastAsia="en-US"/>
              </w:rPr>
              <w:t>(Arendrup et al., 2017; Ghosh et al., 2015; Girard et al., 2016; Grenfell et al., 2016; Kim et al., 2016; Kordalewska et al., 2017; Kumar et al., 2017; Mizusawa et al., 2017; Shin et al., 2012; Wattal et al., 2017)</w:t>
            </w:r>
            <w:r/>
            <w:r>
              <w:rPr>
                <w:rFonts w:eastAsia="Calibri" w:cs="Arial Narrow" w:ascii="Arial Narrow" w:hAnsi="Arial Narrow"/>
                <w:lang w:val="en-US" w:eastAsia="en-US"/>
              </w:rPr>
              <w:fldChar w:fldCharType="end"/>
            </w:r>
            <w:r>
              <w:rPr>
                <w:rFonts w:eastAsia="Calibri" w:cs="Arial Narrow" w:ascii="Arial Narrow" w:hAnsi="Arial Narrow"/>
                <w:lang w:val="en-US" w:eastAsia="en-US"/>
              </w:rPr>
            </w:r>
          </w:p>
        </w:tc>
      </w:tr>
      <w:tr>
        <w:trPr/>
        <w:tc>
          <w:tcPr>
            <w:tcW w:w="50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Resistance/virulence mechanisms</w:t>
            </w:r>
          </w:p>
        </w:tc>
        <w:tc>
          <w:tcPr>
            <w:tcW w:w="393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7</w:t>
            </w:r>
          </w:p>
        </w:tc>
        <w:tc>
          <w:tcPr>
            <w:tcW w:w="39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fldChar w:fldCharType="begin"/>
            </w:r>
            <w:r>
              <w:rPr>
                <w:rFonts w:eastAsia="Calibri" w:cs="Arial Narrow" w:ascii="Arial Narrow" w:hAnsi="Arial Narrow"/>
                <w:lang w:val="en-US" w:eastAsia="en-US"/>
              </w:rPr>
              <w:instrText xml:space="preserve">ADDIN CSL_CITATION { "citationItems" : [ { "id" : "ITEM-1", "itemData" : { "DOI" : "10.1186/s12864-015-1863-z", "ISSN" : "1471-2164 (Electronic)", "PMID" : "26346253", "abstract" : "BACKGROUND: Candida auris is a multidrug resistant, emerging agent of fungemia in humans. Its actual global distribution remains obscure as the current commercial methods of clinical diagnosis misidentify it as C. haemulonii. Here we report the first draft genome of C. auris to explore the genomic basis of virulence and unique differences that could be employed for differential diagnosis. RESULTS: More than 99.5 % of the C. auris genomic reads did not align to the current whole (or draft) genome sequences of Candida albicans, Candida lusitaniae, Candida glabrata and Saccharomyces cerevisiae; thereby indicating its divergence from the active Candida clade. The genome spans around 12.49 Mb with 8527 predicted genes. Functional annotation revealed that among the sequenced Candida species, it is closest to the hemiascomycete species Clavispora lusitaniae. Comparison with the well-studied species Candida albicans showed that it shares significant virulence attributes with other pathogenic Candida species such as oligopeptide transporters, mannosyl transfersases, secreted proteases and genes involved in biofilm formation. We also identified a plethora of transporters belonging to the ABC and major facilitator superfamily along with known MDR transcription factors which explained its high tolerance to antifungal drugs. CONCLUSIONS: Our study emphasizes an urgent need for accurate fungal screening methods such as PCR and electrophoretic karyotyping to ensure proper management of fungemia. Our work highlights the potential genetic mechanisms involved in virulence and pathogenicity of an important emerging human pathogen namely C. auris. Owing to its diversity at the genomic scale; we expect the genome sequence to be a useful resource to map species specific differences that will help develop accurate diagnostic markers and better drug targets.", "author" : [ { "dropping-particle" : "", "family" : "Chatterjee", "given" : "Sharanya", "non-dropping-particle" : "", "parse-names" : false, "suffix" : "" }, { "dropping-particle" : "", "family" : "Alampalli", "given" : "Shuba Varshini", "non-dropping-particle" : "", "parse-names" : false, "suffix" : "" }, { "dropping-particle" : "", "family" : "Nageshan", "given" : "Rishi Kumar", "non-dropping-particle" : "", "parse-names" : false, "suffix" : "" }, { "dropping-particle" : "", "family" : "Chettiar", "given" : "Sivarajan T.", "non-dropping-particle" : "", "parse-names" : false, "suffix" : "" }, { "dropping-particle" : "", "family" : "Joshi", "given" : "Sangeeta", "non-dropping-particle" : "", "parse-names" : false, "suffix" : "" }, { "dropping-particle" : "", "family" : "Tatu", "given" : "Utpal S.", "non-dropping-particle" : "", "parse-names" : false, "suffix" : "" } ], "container-title" : "BMC genomics", "id" : "ITEM-1", "issue" : "1", "issued" : { "date-parts" : [ [ "2015", "9", "7" ] ] }, "language" : "eng", "page" : "686", "publisher-place" : "England", "title" : "Draft genome of a commonly misdiagnosed multidrug resistant pathogen Candida auris.", "type" : "article-journal", "volume" : "16" }, "uris" : [ "http://www.mendeley.com/documents/?uuid=1fbe7238-d87d-46f9-bb70-7fa09ed2b168" ] }, { "id" : "ITEM-2", "itemData" : { "DOI" : "10.3201/eid2302.161486", "ISSN" : "1080-6059 (Electronic)", "PMID" : "28098529", "abstract" : "Candida auris and C. haemulonii are closely related, multidrug-resistant emerging fungal pathogens that are not readily distinguishable with phenotypic assays. We studied C. auris and C. haemulonii clinical isolates from 2 hospitals in central Israel. C. auris was isolated in 5 patients with nosocomial bloodstream infection, and C. haemulonii was found as a colonizer of leg wounds at a peripheral vascular disease clinic. Liberal use of topical miconazole and close contact among patients were implicated in C. haemulonii transmission. C. auris exhibited higher thermotolerance, virulence in a mouse infection model, and ATP-dependent drug efflux activity than C. haemulonii. Comparison of ribosomal DNA sequences found that C. auris strains from Israel were phylogenetically distinct from isolates from East Asia, South Africa and Kuwait, whereas C. haemulonii strains from different countries were closely interrelated. Our findings highlight the pathogenicity of C. auris and underscore the need to limit its spread.", "author" : [ { "dropping-particle" : "", "family" : "Ben-Ami", "given" : "Ronen", "non-dropping-particle" : "", "parse-names" : false, "suffix" : "" }, { "dropping-particle" : "", "family" : "Berman", "given" : "Judith", "non-dropping-particle" : "", "parse-names" : false, "suffix" : "" }, { "dropping-particle" : "", "family" : "Novikov", "given" : "Ana", "non-dropping-particle" : "", "parse-names" : false, "suffix" : "" }, { "dropping-particle" : "", "family" : "Bash", "given" : "Edna", "non-dropping-particle" : "", "parse-names" : false, "suffix" : "" }, { "dropping-particle" : "", "family" : "Shachor-Meyouhas", "given" : "Yael", "non-dropping-particle" : "", "parse-names" : false, "suffix" : "" }, { "dropping-particle" : "", "family" : "Zakin", "given" : "Shiri", "non-dropping-particle" : "", "parse-names" : false, "suffix" : "" }, { "dropping-particle" : "", "family" : "Maor", "given" : "Yasmin", "non-dropping-particle" : "", "parse-names" : false, "suffix" : "" }, { "dropping-particle" : "", "family" : "Tarabia", "given" : "Jalal", "non-dropping-particle" : "", "parse-names" : false, "suffix" : "" }, { "dropping-particle" : "", "family" : "Schechner", "given" : "Vered", "non-dropping-particle" : "", "parse-names" : false, "suffix" : "" }, { "dropping-particle" : "", "family" : "Adler", "given" : "Amos", "non-dropping-particle" : "", "parse-names" : false, "suffix" : "" }, { "dropping-particle" : "", "family" : "Finn", "given" : "Talya", "non-dropping-particle" : "", "parse-names" : false, "suffix" : "" } ], "container-title" : "Emerging infectious diseases", "id" : "ITEM-2", "issue" : "1", "issued" : { "date-parts" : [ [ "2017", "2" ] ] }, "language" : "eng", "publisher-place" : "United States", "title" : "Multidrug-Resistant Candida haemulonii and C. auris, Tel Aviv, Israel.", "type" : "article-journal", "volume" : "23" }, "uris" : [ "http://www.mendeley.com/documents/?uuid=d4d94178-f04a-4fdc-93e5-5ca8c94e8bcd" ] }, { "id" : "ITEM-3", "itemData" : { "DOI" : "10.1128/AAC.02396-16", "ISSN" : "1098-6596 (Electronic)", "PMID" : "28223375", "abstract" : "Candidaauris, a new multidrug-resistant Candida spp. which is associated with invasive infection and high rates of mortality, has recently emerged. Here, we determined the virulence factors (germination, adherence, biofilm formation, phospholipase and proteinase production) of 16 C. auris isolates and their susceptibilities to 11 drugs belonging to different antifungal classes, including a novel orally bioavailable 1,3-beta-d-glucan synthesis inhibitor (SCY-078). We also examined the effect of SCY-078 on the growth, ultrastructure, and biofilm-forming abilities of C. auris Our data showed that while the tested strains did not germinate, they did produce phospholipase and proteinase in a strain-dependent manner and had a significantly reduced ability to adhere and form biofilms compared to that of Candida albicans (P = 0.01). C. auris isolates demonstrated reduced susceptibility to fluconazole and amphotericin B, while, in general, they were susceptible to the remaining drugs tested. SCY-078 had an MIC90 of 1 mg/liter against C. auris and caused complete inhibition of the growth of C. auris and C. albicans Scanning electron microscopy analysis showed that SCY-078 interrupted C. auris cell division, with the organism forming abnormal fused fungal cells. Additionally, SCY-078 possessed potent antibiofilm activity, wherein treated biofilms demonstrated significantly reduced metabolic activity and a significantly reduced thickness compared to the untreated control (P &lt; 0.05 for both comparisons). Our study shows that C. auris expresses several virulence determinants (albeit to a lesser extent than C. albicans) and is resistant to fluconazole and amphotericin B. SCY-078, the new orally bioavailable antifungal, had potent antifungal/antibiofilm activity against C. auris, indicating that further evaluation of this antifungal is warranted.", "author" : [ { "dropping-particle" : "", "family" : "Larkin", "given" : "Emily", "non-dropping-particle" : "", "parse-names" : false, "suffix" : "" }, { "dropping-particle" : "", "family" : "Hager", "given" : "Christopher", "non-dropping-particle" : "", "parse-names" : false, "suffix" : "" }, { "dropping-particle" : "", "family" : "Chandra", "given" : "Jyotsna", "non-dropping-particle" : "", "parse-names" : false, "suffix" : "" }, { "dropping-particle" : "", "family" : "Mukherjee", "given" : "Pranab K.", "non-dropping-particle" : "", "parse-names" : false, "suffix" : "" }, { "dropping-particle" : "", "family" : "Retuerto", "given" : "Mauricio", "non-dropping-particle" : "", "parse-names" : false, "suffix" : "" }, { "dropping-particle" : "", "family" : "Salem", "given" : "Iman", "non-dropping-particle" : "", "parse-names" : false, "suffix" : "" }, { "dropping-particle" : "", "family" : "Long", "given" : "Lisa", "non-dropping-particle" : "", "parse-names" : false, "suffix" : "" }, { "dropping-particle" : "", "family" : "Isham", "given" : "Nancy", "non-dropping-particle" : "", "parse-names" : false, "suffix" : "" }, { "dropping-particle" : "", "family" : "Kovanda", "given" : "Laura", "non-dropping-particle" : "", "parse-names" : false, "suffix" : "" }, { "dropping-particle" : "", "family" : "Borroto-Esoda", "given" : "Katyna", "non-dropping-particle" : "", "parse-names" : false, "suffix" : "" }, { "dropping-particle" : "", "family" : "Wring", "given" : "Steve", "non-dropping-particle" : "", "parse-names" : false, "suffix" : "" }, { "dropping-particle" : "", "family" : "Angulo", "given" : "David", "non-dropping-particle" : "", "parse-names" : false, "suffix" : "" }, { "dropping-particle" : "", "family" : "Ghannoum", "given" : "Mahmoud", "non-dropping-particle" : "", "parse-names" : false, "suffix" : "" } ], "container-title" : "Antimicrobial agents and chemotherapy", "id" : "ITEM-3", "issue" : "5", "issued" : { "date-parts" : [ [ "2017", "5" ] ] }, "language" : "eng", "page" : "e02396-16", "publisher-place" : "United States", "title" : "The Emerging Pathogen Candida auris: Growth Phenotype, Virulence Factors, Activity of Antifungals, and Effect of SCY-078, a Novel Glucan Synthesis Inhibitor, on Growth Morphology and Biofilm Formation.", "type" : "article-journal", "volume" : "61" }, "uris" : [ "http://www.mendeley.com/documents/?uuid=e15544d0-e706-4983-98a5-efc0159c2ba4" ] }, { "id" : "ITEM-4", "itemData" : { "DOI" : "10.3109/13693786.2010.493563", "ISSN" : "1460-2709 (Electronic)", "PMID" : "20560864", "abstract" : "Emergence of Candida haemulonii and closely related species at five Korean hospitals has been recently described. We examined biofilm formation by these isolates and assessed their genotypic relatedness by pulsed-field gel electrophoresis (PFGE). This study is the first to show that all bloodstream isolates of Candida pseudohaemulonii can form significant biofilms in glucose-containing medium. PFGE of NotI-digested genomic DNA revealed that C. pseudohaemulonii isolates recovered from seven patients in two hospitals shared five patterns, and that 15 isolates of a proposed new species (Candida auris) obtained from patients at three hospitals shared seven patterns, suggesting that some of these isolates may be related to clonal transmission.", "author" : [ { "dropping-particle" : "", "family" : "Oh", "given" : "Bong Joon", "non-dropping-particle" : "", "parse-names" : false, "suffix" : "" }, { "dropping-particle" : "", "family" : "Shin", "given" : "Jong Hee", "non-dropping-particle" : "", "parse-names" : false, "suffix" : "" }, { "dropping-particle" : "", "family" : "Kim", "given" : "Mi-Na", "non-dropping-particle" : "", "parse-names" : false, "suffix" : "" }, { "dropping-particle" : "", "family" : "Sung", "given" : "Heungsup", "non-dropping-particle" : "", "parse-names" : false, "suffix" : "" }, { "dropping-particle" : "", "family" : "Lee", "given" : "Kyungwon", "non-dropping-particle" : "", "parse-names" : false, "suffix" : "" }, { "dropping-particle" : "", "family" : "Joo", "given" : "Min Young", "non-dropping-particle" : "", "parse-names" : false, "suffix" : "" }, { "dropping-particle" : "", "family" : "Shin", "given" : "Myung Geun", "non-dropping-particle" : "", "parse-names" : false, "suffix" : "" }, { "dropping-particle" : "", "family" : "Suh", "given" : "Soon Pal", "non-dropping-particle" : "", "parse-names" : false, "suffix" : "" }, { "dropping-particle" : "", "family" : "Ryang", "given" : "Dong Wook", "non-dropping-particle" : "", "parse-names" : false, "suffix" : "" } ], "container-title" : "Medical mycology", "id" : "ITEM-4", "issue" : "1", "issued" : { "date-parts" : [ [ "2011", "1" ] ] }, "language" : "eng", "page" : "98-102", "publisher-place" : "England", "title" : "Biofilm formation and genotyping of Candida haemulonii, Candida pseudohaemulonii, and a proposed new species (Candida auris) isolates from Korea.", "type" : "article-journal", "volume" : "49" }, "uris" : [ "http://www.mendeley.com/documents/?uuid=147764fc-5fbe-4ca6-b275-54cffbb14157" ] }, { "id" : "ITEM-5", "itemData" : { "DOI" : "10.3855/jidc.4582", "ISSN" : "1972-2680 (Electronic)", "PMID" : "25881537", "abstract" : "Since the emergence of pathogenic non-albicans Candida species, a number of new isolates have been added to the list. One such unusual species is Candida auris (C. auris), recently isolated and studied in few reports. In this study, a case of vulvovaginitis caused by Candida auris incidentally identified by molecular methods using internal transcribed spacer polymerase chain reaction (ITS PCR) is described. Antifungal susceptibility testing revealed the isolate to be resistant to itraconazole (MIC &gt;/= 2 microg/ml) and expressed important virulence factors including phospholipase, proteinase and hemolysin activity. The patient was successfully treated with oral fluconazole and did not have any invasive fungemia. Very few cases of this emerging pathogen have been reported. However, its isolation from clinical specimens reveals the significance of non-albicans candida species over C. albicans and the diversity of Candida spp causing infections.", "author" : [ { "dropping-particle" : "", "family" : "Kumar", "given" : "Dharmendra", "non-dropping-particle" : "", "parse-names" : false, "suffix" : "" }, { "dropping-particle" : "", "family" : "Banerjee", "given" : "Tuhina", "non-dropping-particle" : "", "parse-names" : false, "suffix" : "" }, { "dropping-particle" : "", "family" : "Pratap", "given" : "Chandra Bhan", "non-dropping-particle" : "", "parse-names" : false, "suffix" : "" }, { "dropping-particle" : "", "family" : "Tilak", "given" : "Ragini", "non-dropping-particle" : "", "parse-names" : false, "suffix" : "" } ], "container-title" : "Journal of infection in developing countries", "id" : "ITEM-5", "issue" : "4", "issued" : { "date-parts" : [ [ "2015", "4", "15" ] ] }, "language" : "eng", "page" : "435-437", "publisher-place" : "Italy", "title" : "Itraconazole-resistant Candida auris with phospholipase, proteinase and hemolysin activity from a case of vulvovaginitis.", "type" : "article-journal", "volume" : "9" }, "uris" : [ "http://www.mendeley.com/documents/?uuid=ece7d89d-4498-4a41-be66-8da5a43fa1af" ] }, { "id" : "ITEM-6", "itemData" : { "DOI" : "10.1128/mSphere.00189-16", "ISSN" : "2379-5042", "abstract" : "Candida auris , first described in 2009, has since emerged as an important, multidrug-resistant, nosocomial agent of candidemia, with large outbreaks reported worldwide and high mortality rates associated with therapeutic failure. The current study employed C. auris isolates from a variety of centers in the United Kingdom to evaluate the pathogenicity of this emerging pathogen compared to that of other common pathogenic yeast species in the invertebrate Galleria mellonella infection model. We showed that C. auris isolates differ in their growth characteristics in vitro , with a proportion of isolates failing to release daughter cells after budding, resulting in the formation of large aggregates of cells that cannot be physically disrupted. Our results also demonstrate strain-specific differences in the behavior of C. auris in G. mellonella , with the aggregate-forming isolates exhibiting significantly less pathogenicity than their nonaggregating counterparts. Importantly, the nonaggregating isolates exhibited pathogenicity comparable to that of C. albicans , which is currently accepted as the most pathogenic member of the genus, despite the fact that C. auris isolates do not produce hyphae and produce only rudimentary pseudohyphae either in vitro or in G. mellonella .", "author" : [ { "dropping-particle" : "", "family" : "Borman", "given" : "Andrew M.", "non-dropping-particle" : "", "parse-names" : false, "suffix" : "" }, { "dropping-particle" : "", "family" : "Szekely", "given" : "Adrien", "non-dropping-particle" : "", "parse-names" : false, "suffix" : "" }, { "dropping-particle" : "", "family" : "Johnson", "given" : "Elizabeth M.", "non-dropping-particle" : "", "parse-names" : false, "suffix" : "" } ], "container-title" : "mSphere", "editor" : [ { "dropping-particle" : "", "family" : "Mitchell", "given" : "Aaron P.", "non-dropping-particle" : "", "parse-names" : false, "suffix" : "" } ], "id" : "ITEM-6", "issue" : "4", "issued" : { "date-parts" : [ [ "2016", "8", "31" ] ] }, "page" : "e00189-16", "title" : "Comparative Pathogenicity of United Kingdom Isolates of the Emerging Pathogen Candida auris and Other Key Pathogenic Candida Species", "type" : "article-journal", "volume" : "1" }, "uris" : [ "http://www.mendeley.com/documents/?uuid=1978b94e-04c2-4203-ab6c-a82cbe424337" ] }, { "id" : "ITEM-7", "itemData" : { "DOI" : "10.3201/eid2302.161320", "ISSN" : "1080-6059 (Electronic)", "PMID" : "28098553", "abstract" : "The emerging multidrug-resistant yeast pathogen Candida auris has attracted considerable attention as a source of healthcare-associated infections. We report that this highly virulent yeast has the capacity to form antifungal resistant biofilms sensitive to the disinfectant chlorhexidine in vitro.", "author" : [ { "dropping-particle" : "", "family" : "Sherry", "given" : "Leighann", "non-dropping-particle" : "", "parse-names" : false, "suffix" : "" }, { "dropping-particle" : "", "family" : "Ramage", "given" : "Gordon", "non-dropping-particle" : "", "parse-names" : false, "suffix" : "" }, { "dropping-particle" : "", "family" : "Kean", "given" : "Ryan", "non-dropping-particle" : "", "parse-names" : false, "suffix" : "" }, { "dropping-particle" : "", "family" : "Borman", "given" : "Andrew", "non-dropping-particle" : "", "parse-names" : false, "suffix" : "" }, { "dropping-particle" : "", "family" : "Johnson", "given" : "Elizabeth M", "non-dropping-particle" : "", "parse-names" : false, "suffix" : "" }, { "dropping-particle" : "", "family" : "Richardson", "given" : "Malcolm D", "non-dropping-particle" : "", "parse-names" : false, "suffix" : "" }, { "dropping-particle" : "", "family" : "Rautemaa-Richardson", "given" : "Riina", "non-dropping-particle" : "", "parse-names" : false, "suffix" : "" } ], "container-title" : "Emerging infectious diseases", "id" : "ITEM-7", "issue" : "2", "issued" : { "date-parts" : [ [ "2017", "2" ] ] }, "language" : "eng", "page" : "328-331", "publisher-place" : "United States", "title" : "Biofilm-Forming Capability of Highly Virulent, Multidrug-Resistant Candida auris.", "type" : "article-journal", "volume" : "23" }, "uris" : [ "http://www.mendeley.com/documents/?uuid=966a4c5e-ac0c-4b6a-a069-cdeac6184f7b" ] } ], "mendeley" : { "formattedCitation" : "(Ben-Ami et al., 2017; Borman et al., 2016; Chatterjee et al., 2015; Kumar et al., 2015; Larkin et al., 2017; Oh et al., 2011; Sherry et al., 2017)", "plainTextFormattedCitation" : "(Ben-Ami et al., 2017; Borman et al., 2016; Chatterjee et al., 2015; Kumar et al., 2015; Larkin et al., 2017; Oh et al., 2011; Sherry et al., 2017)", "previouslyFormattedCitation" : "(Ben-Ami et al., 2017; Borman et al., 2016; Chatterjee et al., 2015; Kumar et al., 2015; Larkin et al., 2017; Oh et al., 2011; Sherry et al., 2017)" }, "properties" : {  }, "schema" : "https://github.com/citation-style-language/schema/raw/master/csl-citation.json" }</w:instrText>
            </w:r>
            <w:r>
              <w:rPr>
                <w:rFonts w:eastAsia="Calibri" w:cs="Arial Narrow" w:ascii="Arial Narrow" w:hAnsi="Arial Narrow"/>
                <w:lang w:val="en-US" w:eastAsia="en-US"/>
              </w:rPr>
            </w:r>
            <w:r>
              <w:rPr>
                <w:rFonts w:eastAsia="Calibri" w:cs="Arial Narrow" w:ascii="Arial Narrow" w:hAnsi="Arial Narrow"/>
                <w:lang w:val="en-US" w:eastAsia="en-US"/>
              </w:rPr>
              <w:fldChar w:fldCharType="separate"/>
            </w:r>
            <w:r>
              <w:rPr>
                <w:rFonts w:eastAsia="Calibri" w:cs="Arial Narrow" w:ascii="Arial Narrow" w:hAnsi="Arial Narrow"/>
                <w:lang w:val="en-US" w:eastAsia="en-US"/>
              </w:rPr>
              <w:t>(Ben-Ami et al., 2017; Borman et al., 2016; Chatterjee et al., 2015; Kumar et al., 2015; Larkin et al., 2017; Oh et al., 2011; Sherry et al., 2017)</w:t>
            </w:r>
            <w:r/>
            <w:r>
              <w:rPr>
                <w:rFonts w:eastAsia="Calibri" w:cs="Arial Narrow" w:ascii="Arial Narrow" w:hAnsi="Arial Narrow"/>
                <w:lang w:val="en-US" w:eastAsia="en-US"/>
              </w:rPr>
              <w:fldChar w:fldCharType="end"/>
            </w:r>
            <w:r>
              <w:rPr>
                <w:rFonts w:eastAsia="Calibri" w:cs="Arial Narrow" w:ascii="Arial Narrow" w:hAnsi="Arial Narrow"/>
                <w:lang w:val="en-US" w:eastAsia="en-US"/>
              </w:rPr>
            </w:r>
          </w:p>
        </w:tc>
      </w:tr>
      <w:tr>
        <w:trPr/>
        <w:tc>
          <w:tcPr>
            <w:tcW w:w="50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CDC, PHE and ECDC reports</w:t>
            </w:r>
          </w:p>
        </w:tc>
        <w:tc>
          <w:tcPr>
            <w:tcW w:w="393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5</w:t>
            </w:r>
          </w:p>
        </w:tc>
        <w:tc>
          <w:tcPr>
            <w:tcW w:w="39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fldChar w:fldCharType="begin"/>
            </w:r>
            <w:r>
              <w:rPr>
                <w:rFonts w:eastAsia="Calibri" w:cs="Arial Narrow" w:ascii="Arial Narrow" w:hAnsi="Arial Narrow"/>
                <w:lang w:val="en-US" w:eastAsia="en-US"/>
              </w:rPr>
              <w:instrText xml:space="preserve">ADDIN CSL_CITATION { "citationItems" : [ { "id" : "ITEM-1", "itemData" : { "DOI" : "https://www.cdc.gov/fungal/diseases/candidiasis/candida-auris.html", "URL" : "https://www.cdc.gov/fungal/diseases/candidiasis/candida-auris.html", "accessed" : { "date-parts" : [ [ "2017", "8", "3" ] ] }, "author" : [ { "dropping-particle" : "", "family" : "Centers for Disease Control and Prevention", "given" : "", "non-dropping-particle" : "", "parse-names" : false, "suffix" : "" } ], "id" : "ITEM-1", "issued" : { "date-parts" : [ [ "2017" ] ] }, "title" : "Candida auris, Case Count Updated: July 14, 2017", "type" : "webpage" }, "uris" : [ "http://www.mendeley.com/documents/?uuid=625c0ddd-6b66-384f-bb99-80f0035dc6fc" ] }, { "id" : "ITEM-2", "itemData" : { "URL" : "https://www.cdc.gov/fungal/diseases/candidiasis/recommendations.html", "accessed" : { "date-parts" : [ [ "2017", "8", "2" ] ] }, "author" : [ { "dropping-particle" : "", "family" : "Centers for Disease Control and Prevention", "given" : "", "non-dropping-particle" : "", "parse-names" : false, "suffix" : "" } ], "id" : "ITEM-2", "issued" : { "date-parts" : [ [ "2017" ] ] }, "title" : "Recommendations for Identification of Candida auris | Fungal Diseases | CDC", "type" : "webpage" }, "uris" : [ "http://www.mendeley.com/documents/?uuid=1c73a687-1af0-3d19-bd67-bb02653e614b" ] }, { "id" : "ITEM-3", "itemData" : { "DOI" : "10.15585/mmwr.mm6544e1", "ISSN" : "1545-861X (Electronic)", "PMID" : "27832049", "abstract" : "Candida auris, an emerging fungus that can cause invasive infections, is associated with high mortality and is often resistant to multiple antifungal drugs. C. auris was first described in 2009 after being isolated from external ear canal discharge of a patient in Japan (1). Since then, reports of C. auris infections, including bloodstream infections, have been published from several countries, including Colombia, India, Israel, Kenya, Kuwait, Pakistan, South Africa, South Korea, Venezuela, and the United Kingdom (2-7). To determine whether C. auris is present in the United States and to prepare for the possibility of transmission, CDC issued a clinical alert in June 2016 informing clinicians, laboratorians, infection control practitioners, and public health authorities about C. auris and requesting that C. auris cases be reported to state and local health departments and CDC (8). This report describes the first seven U.S. cases of C. auris infection reported to CDC as of August 31, 2016. Data from these cases suggest that transmission of C. auris might have occurred in U.S. health care facilities and demonstrate the need for attention to infection control measures to control the spread of this pathogen.", "author" : [ { "dropping-particle" : "", "family" : "Vallabhaneni", "given" : "Snigdha", "non-dropping-particle" : "", "parse-names" : false, "suffix" : "" }, { "dropping-particle" : "", "family" : "Kallen", "given" : "Alex", "non-dropping-particle" : "", "parse-names" : false, "suffix" : "" }, { "dropping-particle" : "", "family" : "Tsay", "given" : "Sharon", "non-dropping-particle" : "", "parse-names" : false, "suffix" : "" }, { "dropping-particle" : "", "family" : "Chow", "given" : "Nancy", "non-dropping-particle" : "", "parse-names" : false, "suffix" : "" }, { "dropping-particle" : "", "family" : "Welsh", "given" : "Rory", "non-dropping-particle" : "", "parse-names" : false, "suffix" : "" }, { "dropping-particle" : "", "family" : "Kerins", "given" : "Janna", "non-dropping-particle" : "", "parse-names" : false, "suffix" : "" }, { "dropping-particle" : "", "family" : "Kemble", "given" : "Sarah K.", "non-dropping-particle" : "", "parse-names" : false, "suffix" : "" }, { "dropping-particle" : "", "family" : "Pacilli", "given" : "Massimo", "non-dropping-particle" : "", "parse-names" : false, "suffix" : "" }, { "dropping-particle" : "", "family" : "Black", "given" : "Stephanie R.", "non-dropping-particle" : "", "parse-names" : false, "suffix" : "" }, { "dropping-particle" : "", "family" : "Landon", "given" : "Emily", "non-dropping-particle" : "", "parse-names" : false, "suffix" : "" }, { "dropping-particle" : "", "family" : "Ridgway", "given" : "Jessica", "non-dropping-particle" : "", "parse-names" : false, "suffix" : "" }, { "dropping-particle" : "", "family" : "Palmore", "given" : "Tara N.", "non-dropping-particle" : "", "parse-names" : false, "suffix" : "" }, { "dropping-particle" : "", "family" : "Zelzany", "given" : "Adrian", "non-dropping-particle" : "", "parse-names" : false, "suffix" : "" }, { "dropping-particle" : "", "family" : "Adams", "given" : "Eleanor H.", "non-dropping-particle" : "", "parse-names" : false, "suffix" : "" }, { "dropping-particle" : "", "family" : "Quinn", "given" : "Monica", "non-dropping-particle" : "", "parse-names" : false, "suffix" : "" }, { "dropping-particle" : "", "family" : "Chaturvedi", "given" : "Sudha", "non-dropping-particle" : "", "parse-names" : false, "suffix" : "" }, { "dropping-particle" : "", "family" : "Greenko", "given" : "Jane", "non-dropping-particle" : "", "parse-names" : false, "suffix" : "" }, { "dropping-particle" : "", "family" : "Fernandez", "given" : "Rafael", "non-dropping-particle" : "", "parse-names" : false, "suffix" : "" }, { "dropping-particle" : "", "family" : "Southwick", "given" : "Karen", "non-dropping-particle" : "", "parse-names" : false, "suffix" : "" }, { "dropping-particle" : "", "family" : "Furuya", "given" : "E. Yoko", "non-dropping-particle" : "", "parse-names" : false, "suffix" : "" }, { "dropping-particle" : "", "family" : "Calfee", "given" : "David P.", "non-dropping-particle" : "", "parse-names" : false, "suffix" : "" }, { "dropping-particle" : "", "family" : "Hamula", "given" : "Camille", "non-dropping-particle" : "", "parse-names" : false, "suffix" : "" }, { "dropping-particle" : "", "family" : "Patel", "given" : "Gopi", "non-dropping-particle" : "", "parse-names" : false, "suffix" : "" }, { "dropping-particle" : "", "family" : "Barrett", "given" : "Patricia", "non-dropping-particle" : "", "parse-names" : false, "suffix" : "" }, { "dropping-particle" : "", "family" : "Lafaro", "given" : "Patricia", "non-dropping-particle" : "", "parse-names" : false, "suffix" : "" }, { "dropping-particle" : "", "family" : "Berkow", "given" : "Elizabeth L.", "non-dropping-particle" : "", "parse-names" : false, "suffix" : "" }, { "dropping-particle" : "", "family" : "Moulton-Meissner", "given" : "Heather", "non-dropping-particle" : "", "parse-names" : false, "suffix" : "" }, { "dropping-particle" : "", "family" : "Noble-Wang", "given" : "Judith", "non-dropping-particle" : "", "parse-names" : false, "suffix" : "" }, { "dropping-particle" : "", "family" : "Fagan", "given" : "Ryan P.", "non-dropping-particle" : "", "parse-names" : false, "suffix" : "" }, { "dropping-particle" : "", "family" : "Jackson", "given" : "Brendan R.", "non-dropping-particle" : "", "parse-names" : false, "suffix" : "" }, { "dropping-particle" : "", "family" : "Lockhart", "given" : "Shawn R.", "non-dropping-particle" : "", "parse-names" : false, "suffix" : "" }, { "dropping-particle" : "", "family" : "Litvintseva", "given" : "Anastasia P.", "non-dropping-particle" : "", "parse-names" : false, "suffix" : "" }, { "dropping-particle" : "", "family" : "Chiller", "given" : "Tom M.", "non-dropping-particle" : "", "parse-names" : false, "suffix" : "" } ], "container-title" : "MMWR. Morbidity and mortality weekly report", "id" : "ITEM-3", "issue" : "44", "issued" : { "date-parts" : [ [ "2016", "11", "11" ] ] }, "language" : "eng", "page" : "1234-1237", "publisher-place" : "United States", "title" : "Investigation of the First Seven Reported Cases of Candida auris, a Globally Emerging Invasive, Multidrug-Resistant Fungus - United States, May 2013-August 2016.", "type" : "article-journal", "volume" : "65" }, "uris" : [ "http://www.mendeley.com/documents/?uuid=1a043723-0839-42f9-ad18-38165acb40b5" ] }, { "id" : "ITEM-4", "itemData" : { "abstract" : "Due to its propensity to cause outbreaks and its antifungal resistance, C. auris poses a risk for patients in healthcare facilities in Europe. Difficulties with laboratory identification, and lack of awareness of this new Candida species might result in transmission and outbreaks remaining unnoticed. C. auris has emerged within a few years of its identification on five continents and caused healthcare-associated infections and outbreaks. There is a need to raise awareness in European healthcare facilities in order for them to adapt their laboratory testing strategies and implement enhanced control measures early enough to prevent further hospital outbreaks. Options for actions to reduce identified risks: prevention of transmission of C. auris in healthcare settings Laboratory detection of C. auris Isolates of Candida species from invasive infections should be identified to species level. Like most other non-albicans Candida species, C. auris isolates are germ tube test negative and colonies appear pale purple or pink on CHROMagar Candida medium. However, they differ from many other species in their ability to grow at temperatures in excess of 42 \u00b0C, a characteristic which has potential as a quick screening test, provided that the results are confirmed by other methods. Because the commercially available biochemical test kits and MALDI-TOF instruments used in clinical laboratories for the identification of yeast isolates may lack C. auris in their database, these assays may misidentify C. auris. Therefore, further testing must be undertaken if biochemical tests identify yeast isolates from blood cultures as C. haemulonii, C. sake, Rhodotorula glutinis, Saccharomyces cerevisiae or other non-albicans Candida species. Correct identification of C. auris is possible using the MALDI-TOF commercial instruments with C. auris present in the reference profile database or by DNA sequencing of the D1/D2 domain. When the latter tests are not available at clinical laboratory level, referral of non-albicans Candida spp. invasive isolates to a reference mycology laboratory is generally advisable. This would be particularly important for hospitals with a suspicion of increased incidence of invasive infection by non-albicans Candida species and for patients transferred from facilities reporting C. auris outbreaks. In hospitals where capacity for routine speciation of this Candida species is not available, monitoring the monthly number of blood cultures positive with non-a\u2026", "author" : [ { "dropping-particle" : "", "family" : "European Centre for Disease Prevention and Control", "given" : "", "non-dropping-particle" : "", "parse-names" : false, "suffix" : "" } ], "container-title" : "Stockholm: ECDC", "id" : "ITEM-4", "issue" : "Stockholm", "issued" : { "date-parts" : [ [ "2016" ] ] }, "page" : "1-8", "publisher-place" : "Stockholm", "title" : "Candida auris in healthcare settings, Europe", "type" : "article-journal", "volume" : "19 Decembe" }, "uris" : [ "http://www.mendeley.com/documents/?uuid=2a07500f-d52b-3915-a9f2-08681eeec02b" ] }, { "id" : "ITEM-5", "itemData" : { "URL" : "https://www.gov.uk/government/publications/candida-auris-emergence-in-england/candida-auris-identified-in-england", "accessed" : { "date-parts" : [ [ "2017", "8", "1" ] ] }, "author" : [ { "dropping-particle" : "", "family" : "Public Health England", "given" : "", "non-dropping-particle" : "", "parse-names" : false, "suffix" : "" } ], "id" : "ITEM-5", "issued" : { "date-parts" : [ [ "2016" ] ] }, "title" : "Candida auris identified in England - GOV.UK", "type" : "webpage" }, "uris" : [ "http://www.mendeley.com/documents/?uuid=0dac60f1-856a-329e-80f4-e6d123306cc7" ] } ], "mendeley" : { "formattedCitation" : "(Centers for Disease Control and Prevention, 2017a, 2017b; European Centre for Disease Prevention and Control, 2016; Public Health England, 2016; Vallabhaneni et al., 2016)", "plainTextFormattedCitation" : "(Centers for Disease Control and Prevention, 2017a, 2017b; European Centre for Disease Prevention and Control, 2016; Public Health England, 2016; Vallabhaneni et al., 2016)", "previouslyFormattedCitation" : "(Centers for Disease Control and Prevention, 2017a, 2017b; European Centre for Disease Prevention and Control, 2016; Public Health England, 2016; Vallabhaneni et al., 2016)" }, "properties" : {  }, "schema" : "https://github.com/citation-style-language/schema/raw/master/csl-citation.json" }</w:instrText>
            </w:r>
            <w:r>
              <w:rPr>
                <w:rFonts w:eastAsia="Calibri" w:cs="Arial Narrow" w:ascii="Arial Narrow" w:hAnsi="Arial Narrow"/>
                <w:lang w:val="en-US" w:eastAsia="en-US"/>
              </w:rPr>
            </w:r>
            <w:r>
              <w:rPr>
                <w:rFonts w:eastAsia="Calibri" w:cs="Arial Narrow" w:ascii="Arial Narrow" w:hAnsi="Arial Narrow"/>
                <w:lang w:val="en-US" w:eastAsia="en-US"/>
              </w:rPr>
              <w:fldChar w:fldCharType="separate"/>
            </w:r>
            <w:r>
              <w:rPr>
                <w:rFonts w:eastAsia="Calibri" w:cs="Arial Narrow" w:ascii="Arial Narrow" w:hAnsi="Arial Narrow"/>
                <w:lang w:val="en-US" w:eastAsia="en-US"/>
              </w:rPr>
              <w:t>(Centers for Disease Control and Prevention, 2017a, 2017b; European Centre for Disease Prevention and Control, 2016; Public Health England, 2016; Vallabhaneni et al., 2016)</w:t>
            </w:r>
            <w:r/>
            <w:r>
              <w:rPr>
                <w:rFonts w:eastAsia="Calibri" w:cs="Arial Narrow" w:ascii="Arial Narrow" w:hAnsi="Arial Narrow"/>
                <w:lang w:val="en-US" w:eastAsia="en-US"/>
              </w:rPr>
              <w:fldChar w:fldCharType="end"/>
            </w:r>
            <w:r>
              <w:rPr>
                <w:rFonts w:eastAsia="Calibri" w:cs="Arial Narrow" w:ascii="Arial Narrow" w:hAnsi="Arial Narrow"/>
                <w:lang w:val="en-US" w:eastAsia="en-US"/>
              </w:rPr>
            </w:r>
          </w:p>
        </w:tc>
      </w:tr>
      <w:tr>
        <w:trPr/>
        <w:tc>
          <w:tcPr>
            <w:tcW w:w="508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Arial Narrow" w:ascii="Arial Narrow" w:hAnsi="Arial Narrow"/>
                <w:i/>
              </w:rPr>
              <w:t>C. auris</w:t>
            </w:r>
            <w:r>
              <w:rPr>
                <w:rFonts w:eastAsia="Calibri" w:cs="Arial Narrow" w:ascii="Arial Narrow" w:hAnsi="Arial Narrow"/>
              </w:rPr>
              <w:t xml:space="preserve"> genomics</w:t>
            </w:r>
          </w:p>
        </w:tc>
        <w:tc>
          <w:tcPr>
            <w:tcW w:w="393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3</w:t>
            </w:r>
          </w:p>
        </w:tc>
        <w:tc>
          <w:tcPr>
            <w:tcW w:w="39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fldChar w:fldCharType="begin"/>
            </w:r>
            <w:r>
              <w:rPr>
                <w:rFonts w:eastAsia="Calibri" w:cs="Arial Narrow" w:ascii="Arial Narrow" w:hAnsi="Arial Narrow"/>
                <w:lang w:val="en-US" w:eastAsia="en-US"/>
              </w:rPr>
              <w:instrText xml:space="preserve">ADDIN CSL_CITATION { "citationItems" : [ { "id" : "ITEM-1", "itemData" : { "DOI" : "10.1128/genomeA.00722-15", "ISSN" : "2169-8287 (Print)", "PMID" : "26184929", "abstract" : "Candida auris is a multidrug-resistant yeast incriminated in a wide spectrum of invasive infections, especially in intensive care settings. The first draft genome sequence of C. auris, VPCI 479/P/13, from a case with fungemia was sequenced using the Illumina MiSeq platform. The estimated genome size is 12.3 Mb, with 6,675 coding sequences.", "author" : [ { "dropping-particle" : "", "family" : "Sharma", "given" : "Cheshta", "non-dropping-particle" : "", "parse-names" : false, "suffix" : "" }, { "dropping-particle" : "", "family" : "Kumar", "given" : "Nitin", "non-dropping-particle" : "", "parse-names" : false, "suffix" : "" }, { "dropping-particle" : "", "family" : "Meis", "given" : "Jacques F.", "non-dropping-particle" : "", "parse-names" : false, "suffix" : "" }, { "dropping-particle" : "", "family" : "Pandey", "given" : "Rajesh", "non-dropping-particle" : "", "parse-names" : false, "suffix" : "" }, { "dropping-particle" : "", "family" : "Chowdhary", "given" : "Anuradha", "non-dropping-particle" : "", "parse-names" : false, "suffix" : "" } ], "container-title" : "Genome announcements", "id" : "ITEM-1", "issue" : "4", "issued" : { "date-parts" : [ [ "2015", "7", "27" ] ] }, "language" : "eng", "page" : "e00722-15", "publisher-place" : "United States", "title" : "Draft Genome Sequence of a Fluconazole-Resistant Candida auris Strain from a Candidemia Patient in India.", "type" : "article-journal", "volume" : "3" }, "uris" : [ "http://www.mendeley.com/documents/?uuid=2ee0a2e2-212f-4f08-9852-f05c418419d0" ] }, { "id" : "ITEM-2", "itemData" : { "DOI" : "10.1186/s12864-015-1863-z", "ISSN" : "1471-2164 (Electronic)", "PMID" : "26346253", "abstract" : "BACKGROUND: Candida auris is a multidrug resistant, emerging agent of fungemia in humans. Its actual global distribution remains obscure as the current commercial methods of clinical diagnosis misidentify it as C. haemulonii. Here we report the first draft genome of C. auris to explore the genomic basis of virulence and unique differences that could be employed for differential diagnosis. RESULTS: More than 99.5 % of the C. auris genomic reads did not align to the current whole (or draft) genome sequences of Candida albicans, Candida lusitaniae, Candida glabrata and Saccharomyces cerevisiae; thereby indicating its divergence from the active Candida clade. The genome spans around 12.49 Mb with 8527 predicted genes. Functional annotation revealed that among the sequenced Candida species, it is closest to the hemiascomycete species Clavispora lusitaniae. Comparison with the well-studied species Candida albicans showed that it shares significant virulence attributes with other pathogenic Candida species such as oligopeptide transporters, mannosyl transfersases, secreted proteases and genes involved in biofilm formation. We also identified a plethora of transporters belonging to the ABC and major facilitator superfamily along with known MDR transcription factors which explained its high tolerance to antifungal drugs. CONCLUSIONS: Our study emphasizes an urgent need for accurate fungal screening methods such as PCR and electrophoretic karyotyping to ensure proper management of fungemia. Our work highlights the potential genetic mechanisms involved in virulence and pathogenicity of an important emerging human pathogen namely C. auris. Owing to its diversity at the genomic scale; we expect the genome sequence to be a useful resource to map species specific differences that will help develop accurate diagnostic markers and better drug targets.", "author" : [ { "dropping-particle" : "", "family" : "Chatterjee", "given" : "Sharanya", "non-dropping-particle" : "", "parse-names" : false, "suffix" : "" }, { "dropping-particle" : "", "family" : "Alampalli", "given" : "Shuba Varshini", "non-dropping-particle" : "", "parse-names" : false, "suffix" : "" }, { "dropping-particle" : "", "family" : "Nageshan", "given" : "Rishi Kumar", "non-dropping-particle" : "", "parse-names" : false, "suffix" : "" }, { "dropping-particle" : "", "family" : "Chettiar", "given" : "Sivarajan T.", "non-dropping-particle" : "", "parse-names" : false, "suffix" : "" }, { "dropping-particle" : "", "family" : "Joshi", "given" : "Sangeeta", "non-dropping-particle" : "", "parse-names" : false, "suffix" : "" }, { "dropping-particle" : "", "family" : "Tatu", "given" : "Utpal S.", "non-dropping-particle" : "", "parse-names" : false, "suffix" : "" } ], "container-title" : "BMC genomics", "id" : "ITEM-2", "issue" : "1", "issued" : { "date-parts" : [ [ "2015", "9", "7" ] ] }, "language" : "eng", "page" : "686", "publisher-place" : "England", "title" : "Draft genome of a commonly misdiagnosed multidrug resistant pathogen Candida auris.", "type" : "article-journal", "volume" : "16" }, "uris" : [ "http://www.mendeley.com/documents/?uuid=1fbe7238-d87d-46f9-bb70-7fa09ed2b168" ] }, { "id" : "ITEM-3", "itemData" : { "DOI" : "10.1016/j.nmni.2016.07.003", "ISSN" : "2052-2975 (Print)", "PMID" : "27617098", "abstract" : "Candida auris is an emerging multidrug resistant yeast that causes nosocomial fungaemia and deep-seated infections. Notably, the emergence of this yeast is alarming as it exhibits resistance to azoles, amphotericin B and caspofungin, which may lead to clinical failure in patients. The multigene phylogeny and amplified fragment length polymorphism typing methods report the C. auris population as clonal. Here, using whole genome sequencing analysis, we decipher for the first time that C. auris strains from four Indian hospitals were highly related, suggesting clonal transmission. Further, all C. auris isolates originated from cases of fungaemia and were resistant to fluconazole (MIC &gt;64 mg/L).", "author" : [ { "dropping-particle" : "", "family" : "Sharma", "given" : "C.", "non-dropping-particle" : "", "parse-names" : false, "suffix" : "" }, { "dropping-particle" : "", "family" : "Kumar", "given" : "N.", "non-dropping-particle" : "", "parse-names" : false, "suffix" : "" }, { "dropping-particle" : "", "family" : "Pandey", "given" : "R.", "non-dropping-particle" : "", "parse-names" : false, "suffix" : "" }, { "dropping-particle" : "", "family" : "Meis", "given" : "J.F. F", "non-dropping-particle" : "", "parse-names" : false, "suffix" : "" }, { "dropping-particle" : "", "family" : "Chowdhary", "given" : "A.", "non-dropping-particle" : "", "parse-names" : false, "suffix" : "" } ], "container-title" : "New microbes and new infections", "id" : "ITEM-3", "issued" : { "date-parts" : [ [ "2016", "9" ] ] }, "language" : "eng", "page" : "77-82", "publisher-place" : "England", "title" : "Whole genome sequencing of emerging multidrug resistant Candida auris isolates in India demonstrates low genetic variation.", "type" : "article-journal", "volume" : "13" }, "uris" : [ "http://www.mendeley.com/documents/?uuid=415bdb82-a3ac-4873-b6c8-8a43ec28ac2f" ] } ], "mendeley" : { "formattedCitation" : "(Chatterjee et al., 2015; Sharma et al., 2015, 2016)", "plainTextFormattedCitation" : "(Chatterjee et al., 2015; Sharma et al., 2015, 2016)", "previouslyFormattedCitation" : "(Chatterjee et al., 2015; Sharma et al., 2015, 2016)" }, "properties" : {  }, "schema" : "https://github.com/citation-style-language/schema/raw/master/csl-citation.json" }</w:instrText>
            </w:r>
            <w:r>
              <w:rPr>
                <w:rFonts w:eastAsia="Calibri" w:cs="Arial Narrow" w:ascii="Arial Narrow" w:hAnsi="Arial Narrow"/>
                <w:lang w:val="en-US" w:eastAsia="en-US"/>
              </w:rPr>
            </w:r>
            <w:r>
              <w:rPr>
                <w:rFonts w:eastAsia="Calibri" w:cs="Arial Narrow" w:ascii="Arial Narrow" w:hAnsi="Arial Narrow"/>
                <w:lang w:val="en-US" w:eastAsia="en-US"/>
              </w:rPr>
              <w:fldChar w:fldCharType="separate"/>
            </w:r>
            <w:r>
              <w:rPr>
                <w:rFonts w:eastAsia="Calibri" w:cs="Arial Narrow" w:ascii="Arial Narrow" w:hAnsi="Arial Narrow"/>
                <w:lang w:val="en-US" w:eastAsia="en-US"/>
              </w:rPr>
              <w:t>(Chatterjee et al., 2015; Sharma et al., 2015, 2016)</w:t>
            </w:r>
            <w:r/>
            <w:r>
              <w:rPr>
                <w:rFonts w:eastAsia="Calibri" w:cs="Arial Narrow" w:ascii="Arial Narrow" w:hAnsi="Arial Narrow"/>
                <w:lang w:val="en-US" w:eastAsia="en-US"/>
              </w:rPr>
              <w:fldChar w:fldCharType="end"/>
            </w:r>
            <w:r>
              <w:rPr>
                <w:rFonts w:eastAsia="Calibri" w:cs="Arial Narrow" w:ascii="Arial Narrow" w:hAnsi="Arial Narrow"/>
                <w:lang w:val="en-US" w:eastAsia="en-US"/>
              </w:rPr>
            </w:r>
          </w:p>
        </w:tc>
      </w:tr>
      <w:tr>
        <w:trPr/>
        <w:tc>
          <w:tcPr>
            <w:tcW w:w="50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Persistence and adherence to surfaces</w:t>
            </w:r>
          </w:p>
        </w:tc>
        <w:tc>
          <w:tcPr>
            <w:tcW w:w="393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3</w:t>
            </w:r>
          </w:p>
        </w:tc>
        <w:tc>
          <w:tcPr>
            <w:tcW w:w="39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fldChar w:fldCharType="begin"/>
            </w:r>
            <w:r>
              <w:rPr>
                <w:rFonts w:eastAsia="Calibri" w:cs="Arial Narrow" w:ascii="Arial Narrow" w:hAnsi="Arial Narrow"/>
                <w:lang w:val="en-US" w:eastAsia="en-US"/>
              </w:rPr>
              <w:instrText xml:space="preserve">ADDIN CSL_CITATION { "citationItems" : [ { "id" : "ITEM-1", "itemData" : { "DOI" : "10.1128/JCM.00921-17", "ISSN" : "0095-1137", "abstract" : "The emerging multidrug-resistant pathogenic yeast Candida auris represents a serious threat to global health. Unlike most other Candida species, this organism appears to be commonly transmitted within healthcare facilities and is capable of causing healthcare-associated outbreaks. To better understand the epidemiology of this emerging pathogen we investigated the ability of C. auris to persist on plastic surfaces common in healthcare settings and compared with that of Candida parapsilosis, a species known to colonize the skin and plastics. Specifically, we compiled comparative and quantitative data essential to understanding the vehicles of spread and the ability of both species to survive and persist on plastic surfaces under controlled conditions (25\u00b0C &amp; 57% relative humidity), such as those found in healthcare settings. When a test suspension of 10 4 cells was applied and dried on plastic surfaces, C. auris remained viable for at least 14 days and C. parapsilosis 28 days, as measured by colony forming units (CFU). However, survival measured by esterase activity was higher for C. auris than C. parapsilosis throughout the 28 day study. Given the notable length of time Candida survive and persist outside their host, we developed methods to more effectively culture C. auris from patients and their environment. Using our enrichment protocol, public health laboratories and researchers can now readily isolate C. auris from complex microbial communities (such as patient skin, nasopharynx, and stool) as well as environmental biofilms, in order to better understand and prevent C. auris colonization and transmission.", "author" : [ { "dropping-particle" : "", "family" : "Welsh", "given" : "Rory M.", "non-dropping-particle" : "", "parse-names" : false, "suffix" : "" }, { "dropping-particle" : "", "family" : "Bentz", "given" : "Meghan L.", "non-dropping-particle" : "", "parse-names" : false, "suffix" : "" }, { "dropping-particle" : "", "family" : "Shams", "given" : "Alicia", "non-dropping-particle" : "", "parse-names" : false, "suffix" : "" }, { "dropping-particle" : "", "family" : "Houston", "given" : "Hollis", "non-dropping-particle" : "", "parse-names" : false, "suffix" : "" }, { "dropping-particle" : "", "family" : "Lyons", "given" : "Amanda", "non-dropping-particle" : "", "parse-names" : false, "suffix" : "" }, { "dropping-particle" : "", "family" : "Rose", "given" : "Laura J.", "non-dropping-particle" : "", "parse-names" : false, "suffix" : "" }, { "dropping-particle" : "", "family" : "Litvintseva", "given" : "Anastasia P.", "non-dropping-particle" : "", "parse-names" : false, "suffix" : "" } ], "container-title" : "Journal of Clinical Microbiology", "id" : "ITEM-1", "issued" : { "date-parts" : [ [ "2017", "7", "26" ] ] }, "page" : "JCM.00921-17", "publisher" : "American Society for Microbiology", "title" : "Survival, Persistence, and Isolation of the Emerging Multidrug-Resistant Pathogenic Yeast Candida auris on a Plastic Healthcare Surface", "type" : "article-journal" }, "uris" : [ "http://www.mendeley.com/documents/?uuid=bdc8baf9-940f-3c2c-937a-3fc968b10559" ] }, { "id" : "ITEM-2", "itemData" : { "DOI" : "10.1017/ice.2017.127", "ISSN" : "1559-6834 (Electronic)", "PMID" : "28693657", "abstract" : "Contaminated surfaces have been implicated as a potential route for dissemination of the emerging multidrug-resistant fungal pathogen Candida auris. In laboratory testing, C. auris and other Candida species persisted for 7 days on moist or dry surfaces. Candida species were recovered frequently from the hospital environment, particularly from moist surfaces. Infect Control Hosp Epidemiol 2017;1-3.", "author" : [ { "dropping-particle" : "", "family" : "Piedrahita", "given" : "Christina T.", "non-dropping-particle" : "", "parse-names" : false, "suffix" : "" }, { "dropping-particle" : "", "family" : "Cadnum", "given" : "Jennifer L.", "non-dropping-particle" : "", "parse-names" : false, "suffix" : "" }, { "dropping-particle" : "", "family" : "Jencson", "given" : "Annette L.", "non-dropping-particle" : "", "parse-names" : false, "suffix" : "" }, { "dropping-particle" : "", "family" : "Shaikh", "given" : "Aaron A.", "non-dropping-particle" : "", "parse-names" : false, "suffix" : "" }, { "dropping-particle" : "", "family" : "Ghannoum", "given" : "Mahmoud A.", "non-dropping-particle" : "", "parse-names" : false, "suffix" : "" }, { "dropping-particle" : "", "family" : "Donskey", "given" : "Curtis J.", "non-dropping-particle" : "", "parse-names" : false, "suffix" : "" } ], "container-title" : "Infection control and hospital epidemiology", "id" : "ITEM-2", "issued" : { "date-parts" : [ [ "2017", "7", "11" ] ] }, "language" : "eng", "page" : "1-3", "publisher-place" : "United States", "title" : "Environmental Surfaces in Healthcare Facilities are a Potential Source for Transmission of Candida auris and Other Candida Species.", "type" : "article-journal" }, "uris" : [ "http://www.mendeley.com/documents/?uuid=83e7881a-41bb-4091-b0b1-9d52ae441c7d" ] }, { "id" : "ITEM-3", "itemData" : { "DOI" : "10.1128/AAC.02396-16", "ISSN" : "1098-6596 (Electronic)", "PMID" : "28223375", "abstract" : "Candidaauris, a new multidrug-resistant Candida spp. which is associated with invasive infection and high rates of mortality, has recently emerged. Here, we determined the virulence factors (germination, adherence, biofilm formation, phospholipase and proteinase production) of 16 C. auris isolates and their susceptibilities to 11 drugs belonging to different antifungal classes, including a novel orally bioavailable 1,3-beta-d-glucan synthesis inhibitor (SCY-078). We also examined the effect of SCY-078 on the growth, ultrastructure, and biofilm-forming abilities of C. auris Our data showed that while the tested strains did not germinate, they did produce phospholipase and proteinase in a strain-dependent manner and had a significantly reduced ability to adhere and form biofilms compared to that of Candida albicans (P = 0.01). C. auris isolates demonstrated reduced susceptibility to fluconazole and amphotericin B, while, in general, they were susceptible to the remaining drugs tested. SCY-078 had an MIC90 of 1 mg/liter against C. auris and caused complete inhibition of the growth of C. auris and C. albicans Scanning electron microscopy analysis showed that SCY-078 interrupted C. auris cell division, with the organism forming abnormal fused fungal cells. Additionally, SCY-078 possessed potent antibiofilm activity, wherein treated biofilms demonstrated significantly reduced metabolic activity and a significantly reduced thickness compared to the untreated control (P &lt; 0.05 for both comparisons). Our study shows that C. auris expresses several virulence determinants (albeit to a lesser extent than C. albicans) and is resistant to fluconazole and amphotericin B. SCY-078, the new orally bioavailable antifungal, had potent antifungal/antibiofilm activity against C. auris, indicating that further evaluation of this antifungal is warranted.", "author" : [ { "dropping-particle" : "", "family" : "Larkin", "given" : "Emily", "non-dropping-particle" : "", "parse-names" : false, "suffix" : "" }, { "dropping-particle" : "", "family" : "Hager", "given" : "Christopher", "non-dropping-particle" : "", "parse-names" : false, "suffix" : "" }, { "dropping-particle" : "", "family" : "Chandra", "given" : "Jyotsna", "non-dropping-particle" : "", "parse-names" : false, "suffix" : "" }, { "dropping-particle" : "", "family" : "Mukherjee", "given" : "Pranab K.", "non-dropping-particle" : "", "parse-names" : false, "suffix" : "" }, { "dropping-particle" : "", "family" : "Retuerto", "given" : "Mauricio", "non-dropping-particle" : "", "parse-names" : false, "suffix" : "" }, { "dropping-particle" : "", "family" : "Salem", "given" : "Iman", "non-dropping-particle" : "", "parse-names" : false, "suffix" : "" }, { "dropping-particle" : "", "family" : "Long", "given" : "Lisa", "non-dropping-particle" : "", "parse-names" : false, "suffix" : "" }, { "dropping-particle" : "", "family" : "Isham", "given" : "Nancy", "non-dropping-particle" : "", "parse-names" : false, "suffix" : "" }, { "dropping-particle" : "", "family" : "Kovanda", "given" : "Laura", "non-dropping-particle" : "", "parse-names" : false, "suffix" : "" }, { "dropping-particle" : "", "family" : "Borroto-Esoda", "given" : "Katyna", "non-dropping-particle" : "", "parse-names" : false, "suffix" : "" }, { "dropping-particle" : "", "family" : "Wring", "given" : "Steve", "non-dropping-particle" : "", "parse-names" : false, "suffix" : "" }, { "dropping-particle" : "", "family" : "Angulo", "given" : "David", "non-dropping-particle" : "", "parse-names" : false, "suffix" : "" }, { "dropping-particle" : "", "family" : "Ghannoum", "given" : "Mahmoud", "non-dropping-particle" : "", "parse-names" : false, "suffix" : "" } ], "container-title" : "Antimicrobial agents and chemotherapy", "id" : "ITEM-3", "issue" : "5", "issued" : { "date-parts" : [ [ "2017", "5" ] ] }, "language" : "eng", "page" : "e02396-16", "publisher-place" : "United States", "title" : "The Emerging Pathogen Candida auris: Growth Phenotype, Virulence Factors, Activity of Antifungals, and Effect of SCY-078, a Novel Glucan Synthesis Inhibitor, on Growth Morphology and Biofilm Formation.", "type" : "article-journal", "volume" : "61" }, "uris" : [ "http://www.mendeley.com/documents/?uuid=e15544d0-e706-4983-98a5-efc0159c2ba4" ] } ], "mendeley" : { "formattedCitation" : "(Larkin et al., 2017; Piedrahita et al., 2017; Welsh et al., 2017)", "plainTextFormattedCitation" : "(Larkin et al., 2017; Piedrahita et al., 2017; Welsh et al., 2017)", "previouslyFormattedCitation" : "(Larkin et al., 2017; Piedrahita et al., 2017; Welsh et al., 2017)" }, "properties" : {  }, "schema" : "https://github.com/citation-style-language/schema/raw/master/csl-citation.json" }</w:instrText>
            </w:r>
            <w:r>
              <w:rPr>
                <w:rFonts w:eastAsia="Calibri" w:cs="Arial Narrow" w:ascii="Arial Narrow" w:hAnsi="Arial Narrow"/>
                <w:lang w:val="en-US" w:eastAsia="en-US"/>
              </w:rPr>
            </w:r>
            <w:r>
              <w:rPr>
                <w:rFonts w:eastAsia="Calibri" w:cs="Arial Narrow" w:ascii="Arial Narrow" w:hAnsi="Arial Narrow"/>
                <w:lang w:val="en-US" w:eastAsia="en-US"/>
              </w:rPr>
              <w:fldChar w:fldCharType="separate"/>
            </w:r>
            <w:r>
              <w:rPr>
                <w:rFonts w:eastAsia="Calibri" w:cs="Arial Narrow" w:ascii="Arial Narrow" w:hAnsi="Arial Narrow"/>
                <w:lang w:val="en-US" w:eastAsia="en-US"/>
              </w:rPr>
              <w:t>(Larkin et al., 2017; Piedrahita et al., 2017; Welsh et al., 2017)</w:t>
            </w:r>
            <w:r/>
            <w:r>
              <w:rPr>
                <w:rFonts w:eastAsia="Calibri" w:cs="Arial Narrow" w:ascii="Arial Narrow" w:hAnsi="Arial Narrow"/>
                <w:lang w:val="en-US" w:eastAsia="en-US"/>
              </w:rPr>
              <w:fldChar w:fldCharType="end"/>
            </w:r>
            <w:r>
              <w:rPr>
                <w:rFonts w:eastAsia="Calibri" w:cs="Arial Narrow" w:ascii="Arial Narrow" w:hAnsi="Arial Narrow"/>
                <w:lang w:val="en-US" w:eastAsia="en-US"/>
              </w:rPr>
            </w:r>
          </w:p>
        </w:tc>
      </w:tr>
      <w:tr>
        <w:trPr/>
        <w:tc>
          <w:tcPr>
            <w:tcW w:w="508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Evaluation of current/novel drugs</w:t>
            </w:r>
          </w:p>
        </w:tc>
        <w:tc>
          <w:tcPr>
            <w:tcW w:w="3937"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rPr>
                <w:rFonts w:eastAsia="Calibri" w:cs="Arial Narrow" w:ascii="Arial Narrow" w:hAnsi="Arial Narrow"/>
              </w:rPr>
              <w:t>3</w:t>
            </w:r>
          </w:p>
        </w:tc>
        <w:tc>
          <w:tcPr>
            <w:tcW w:w="39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Calibri" w:cs="Arial Narrow"/>
              </w:rPr>
            </w:pPr>
            <w:r>
              <w:fldChar w:fldCharType="begin"/>
            </w:r>
            <w:r>
              <w:rPr>
                <w:rFonts w:eastAsia="Calibri" w:cs="Arial Narrow" w:ascii="Arial Narrow" w:hAnsi="Arial Narrow"/>
                <w:lang w:val="en-US" w:eastAsia="en-US"/>
              </w:rPr>
              <w:instrText xml:space="preserve">ADDIN CSL_CITATION { "citationItems" : [ { "id" : "ITEM-1", "itemData" : { "DOI" : "10.1128/AAC.00435-17", "ISSN" : "1098-6596 (Electronic)", "PMID" : "28483955", "author" : [ { "dropping-particle" : "", "family" : "Berkow", "given" : "Elizabeth L.", "non-dropping-particle" : "", "parse-names" : false, "suffix" : "" }, { "dropping-particle" : "", "family" : "Angulo", "given" : "David", "non-dropping-particle" : "", "parse-names" : false, "suffix" : "" }, { "dropping-particle" : "", "family" : "Lockhart", "given" : "Shawn R.", "non-dropping-particle" : "", "parse-names" : false, "suffix" : "" } ], "container-title" : "Antimicrobial agents and chemotherapy", "id" : "ITEM-1", "issue" : "7", "issued" : { "date-parts" : [ [ "2017", "7" ] ] }, "language" : "eng", "page" : "e00435-17", "publisher-place" : "United States", "title" : "In Vitro Activity of a Novel Glucan Synthase Inhibitor, SCY-078, against Clinical Isolates of Candida auris.", "type" : "article-journal", "volume" : "61" }, "uris" : [ "http://www.mendeley.com/documents/?uuid=2612abe3-e49a-499a-97d7-6d85f12f772e" ] }, { "id" : "ITEM-2", "itemData" : { "DOI" : "10.1128/AAC.02396-16", "ISSN" : "1098-6596 (Electronic)", "PMID" : "28223375", "abstract" : "Candidaauris, a new multidrug-resistant Candida spp. which is associated with invasive infection and high rates of mortality, has recently emerged. Here, we determined the virulence factors (germination, adherence, biofilm formation, phospholipase and proteinase production) of 16 C. auris isolates and their susceptibilities to 11 drugs belonging to different antifungal classes, including a novel orally bioavailable 1,3-beta-d-glucan synthesis inhibitor (SCY-078). We also examined the effect of SCY-078 on the growth, ultrastructure, and biofilm-forming abilities of C. auris Our data showed that while the tested strains did not germinate, they did produce phospholipase and proteinase in a strain-dependent manner and had a significantly reduced ability to adhere and form biofilms compared to that of Candida albicans (P = 0.01). C. auris isolates demonstrated reduced susceptibility to fluconazole and amphotericin B, while, in general, they were susceptible to the remaining drugs tested. SCY-078 had an MIC90 of 1 mg/liter against C. auris and caused complete inhibition of the growth of C. auris and C. albicans Scanning electron microscopy analysis showed that SCY-078 interrupted C. auris cell division, with the organism forming abnormal fused fungal cells. Additionally, SCY-078 possessed potent antibiofilm activity, wherein treated biofilms demonstrated significantly reduced metabolic activity and a significantly reduced thickness compared to the untreated control (P &lt; 0.05 for both comparisons). Our study shows that C. auris expresses several virulence determinants (albeit to a lesser extent than C. albicans) and is resistant to fluconazole and amphotericin B. SCY-078, the new orally bioavailable antifungal, had potent antifungal/antibiofilm activity against C. auris, indicating that further evaluation of this antifungal is warranted.", "author" : [ { "dropping-particle" : "", "family" : "Larkin", "given" : "Emily", "non-dropping-particle" : "", "parse-names" : false, "suffix" : "" }, { "dropping-particle" : "", "family" : "Hager", "given" : "Christopher", "non-dropping-particle" : "", "parse-names" : false, "suffix" : "" }, { "dropping-particle" : "", "family" : "Chandra", "given" : "Jyotsna", "non-dropping-particle" : "", "parse-names" : false, "suffix" : "" }, { "dropping-particle" : "", "family" : "Mukherjee", "given" : "Pranab K.", "non-dropping-particle" : "", "parse-names" : false, "suffix" : "" }, { "dropping-particle" : "", "family" : "Retuerto", "given" : "Mauricio", "non-dropping-particle" : "", "parse-names" : false, "suffix" : "" }, { "dropping-particle" : "", "family" : "Salem", "given" : "Iman", "non-dropping-particle" : "", "parse-names" : false, "suffix" : "" }, { "dropping-particle" : "", "family" : "Long", "given" : "Lisa", "non-dropping-particle" : "", "parse-names" : false, "suffix" : "" }, { "dropping-particle" : "", "family" : "Isham", "given" : "Nancy", "non-dropping-particle" : "", "parse-names" : false, "suffix" : "" }, { "dropping-particle" : "", "family" : "Kovanda", "given" : "Laura", "non-dropping-particle" : "", "parse-names" : false, "suffix" : "" }, { "dropping-particle" : "", "family" : "Borroto-Esoda", "given" : "Katyna", "non-dropping-particle" : "", "parse-names" : false, "suffix" : "" }, { "dropping-particle" : "", "family" : "Wring", "given" : "Steve", "non-dropping-particle" : "", "parse-names" : false, "suffix" : "" }, { "dropping-particle" : "", "family" : "Angulo", "given" : "David", "non-dropping-particle" : "", "parse-names" : false, "suffix" : "" }, { "dropping-particle" : "", "family" : "Ghannoum", "given" : "Mahmoud", "non-dropping-particle" : "", "parse-names" : false, "suffix" : "" } ], "container-title" : "Antimicrobial agents and chemotherapy", "id" : "ITEM-2", "issue" : "5", "issued" : { "date-parts" : [ [ "2017", "5" ] ] }, "language" : "eng", "page" : "e02396-16", "publisher-place" : "United States", "title" : "The Emerging Pathogen Candida auris: Growth Phenotype, Virulence Factors, Activity of Antifungals, and Effect of SCY-078, a Novel Glucan Synthesis Inhibitor, on Growth Morphology and Biofilm Formation.", "type" : "article-journal", "volume" : "61" }, "uris" : [ "http://www.mendeley.com/documents/?uuid=e15544d0-e706-4983-98a5-efc0159c2ba4" ] }, { "id" : "ITEM-3", "itemData" : { "DOI" : "10.1128/AAC.00791-17", "ISSN" : "1098-6596 (Electronic)", "PMID" : "28584152", "abstract" : "Candida auris is an emerging, multidrug-resistant threat. The pharmacodynamics of three antifungal classes against nine C. auris strains was explored using a murine invasive candidiasis model. The total drug median PD target associated with net stasis was a fluconazole AUC/MIC of 26, amphotericin B Cmax/MIC of 0.9, and micafungin AUC/MIC of 54. The micafungin PD targets for C. auris were &gt;/=20-fold lower than other Candida species in this animal model. Clinically relevant micafungin exposures produced the most killing among the three classes.", "author" : [ { "dropping-particle" : "", "family" : "Lepak", "given" : "Alexander J", "non-dropping-particle" : "", "parse-names" : false, "suffix" : "" }, { "dropping-particle" : "", "family" : "Zhao", "given" : "Miao", "non-dropping-particle" : "", "parse-names" : false, "suffix" : "" }, { "dropping-particle" : "", "family" : "Berkow", "given" : "Elizabeth L", "non-dropping-particle" : "", "parse-names" : false, "suffix" : "" }, { "dropping-particle" : "", "family" : "Lockhart", "given" : "Shawn R", "non-dropping-particle" : "", "parse-names" : false, "suffix" : "" }, { "dropping-particle" : "", "family" : "Andes", "given" : "David R", "non-dropping-particle" : "", "parse-names" : false, "suffix" : "" } ], "container-title" : "Antimicrobial agents and chemotherapy", "id" : "ITEM-3", "issue" : "8", "issued" : { "date-parts" : [ [ "2017", "6" ] ] }, "language" : "eng", "page" : "pii:e00791-17", "publisher-place" : "United States", "title" : "Pharmacodynamic Optimization for Treatment of Invasive Candida auris Infection.", "type" : "article-journal", "volume" : "61" }, "uris" : [ "http://www.mendeley.com/documents/?uuid=5dd9a1a0-da09-424a-a47b-83c6b2ca97a2" ] } ], "mendeley" : { "formattedCitation" : "(Berkow et al., 2017; Larkin et al., 2017; Lepak et al., 2017)", "plainTextFormattedCitation" : "(Berkow et al., 2017; Larkin et al., 2017; Lepak et al., 2017)", "previouslyFormattedCitation" : "(Berkow et al., 2017; Larkin et al., 2017; Lepak et al., 2017)" }, "properties" : {  }, "schema" : "https://github.com/citation-style-language/schema/raw/master/csl-citation.json" }</w:instrText>
            </w:r>
            <w:r>
              <w:rPr>
                <w:rFonts w:eastAsia="Calibri" w:cs="Arial Narrow" w:ascii="Arial Narrow" w:hAnsi="Arial Narrow"/>
                <w:lang w:val="en-US" w:eastAsia="en-US"/>
              </w:rPr>
            </w:r>
            <w:r>
              <w:rPr>
                <w:rFonts w:eastAsia="Calibri" w:cs="Arial Narrow" w:ascii="Arial Narrow" w:hAnsi="Arial Narrow"/>
                <w:lang w:val="en-US" w:eastAsia="en-US"/>
              </w:rPr>
              <w:fldChar w:fldCharType="separate"/>
            </w:r>
            <w:r>
              <w:rPr>
                <w:rFonts w:eastAsia="Calibri" w:cs="Arial Narrow" w:ascii="Arial Narrow" w:hAnsi="Arial Narrow"/>
                <w:lang w:val="en-US" w:eastAsia="en-US"/>
              </w:rPr>
              <w:t>(Berkow et al., 2017; Larkin et al., 2017; Lepak et al., 2017)</w:t>
            </w:r>
            <w:r/>
            <w:r>
              <w:rPr>
                <w:rFonts w:eastAsia="Calibri" w:cs="Arial Narrow" w:ascii="Arial Narrow" w:hAnsi="Arial Narrow"/>
                <w:lang w:val="en-US" w:eastAsia="en-US"/>
              </w:rPr>
              <w:fldChar w:fldCharType="end"/>
            </w:r>
            <w:r>
              <w:rPr>
                <w:rFonts w:eastAsia="Calibri" w:cs="Arial Narrow" w:ascii="Arial Narrow" w:hAnsi="Arial Narrow"/>
                <w:lang w:val="en-US" w:eastAsia="en-US"/>
              </w:rPr>
            </w:r>
          </w:p>
        </w:tc>
      </w:tr>
    </w:tbl>
    <w:p>
      <w:pPr>
        <w:pStyle w:val="Normal"/>
        <w:rPr/>
      </w:pPr>
      <w:r>
        <w:br w:type="page"/>
      </w:r>
      <w:r>
        <w:rPr/>
        <w:t>Figure S1. PRISMA Checklist for the Systematic Review and Meta-analysis</w:t>
      </w:r>
    </w:p>
    <w:tbl>
      <w:tblPr>
        <w:tblW w:w="5000" w:type="pct"/>
        <w:jc w:val="left"/>
        <w:tblInd w:w="-114" w:type="dxa"/>
        <w:tblLayout w:type="fixed"/>
        <w:tblCellMar>
          <w:top w:w="0" w:type="dxa"/>
          <w:left w:w="108" w:type="dxa"/>
          <w:bottom w:w="0" w:type="dxa"/>
          <w:right w:w="108" w:type="dxa"/>
        </w:tblCellMar>
      </w:tblPr>
      <w:tblGrid>
        <w:gridCol w:w="2353"/>
        <w:gridCol w:w="433"/>
        <w:gridCol w:w="9010"/>
        <w:gridCol w:w="1164"/>
      </w:tblGrid>
      <w:tr>
        <w:trPr>
          <w:trHeight w:val="663" w:hRule="atLeast"/>
        </w:trPr>
        <w:tc>
          <w:tcPr>
            <w:tcW w:w="235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3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3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1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3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1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r>
      <w:tr>
        <w:trPr>
          <w:trHeight w:val="333"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r>
      <w:tr>
        <w:trPr>
          <w:trHeight w:val="580"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5000" w:type="pct"/>
        <w:jc w:val="left"/>
        <w:tblInd w:w="-114" w:type="dxa"/>
        <w:tblLayout w:type="fixed"/>
        <w:tblCellMar>
          <w:top w:w="0" w:type="dxa"/>
          <w:left w:w="108" w:type="dxa"/>
          <w:bottom w:w="0" w:type="dxa"/>
          <w:right w:w="108" w:type="dxa"/>
        </w:tblCellMar>
      </w:tblPr>
      <w:tblGrid>
        <w:gridCol w:w="2353"/>
        <w:gridCol w:w="433"/>
        <w:gridCol w:w="9010"/>
        <w:gridCol w:w="1164"/>
      </w:tblGrid>
      <w:tr>
        <w:trPr>
          <w:trHeight w:val="663" w:hRule="atLeast"/>
        </w:trPr>
        <w:tc>
          <w:tcPr>
            <w:tcW w:w="23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0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3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64"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r>
      <w:tr>
        <w:trPr>
          <w:trHeight w:val="568" w:hRule="atLeast"/>
        </w:trPr>
        <w:tc>
          <w:tcPr>
            <w:tcW w:w="23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6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5-7</w:t>
            </w:r>
          </w:p>
        </w:tc>
      </w:tr>
      <w:tr>
        <w:trPr>
          <w:trHeight w:val="335" w:hRule="atLeast"/>
        </w:trPr>
        <w:tc>
          <w:tcPr>
            <w:tcW w:w="11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38</w:t>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38</w:t>
            </w:r>
          </w:p>
        </w:tc>
      </w:tr>
      <w:tr>
        <w:trPr>
          <w:trHeight w:val="333"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38</w:t>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38</w:t>
            </w:r>
          </w:p>
        </w:tc>
      </w:tr>
      <w:tr>
        <w:trPr>
          <w:trHeight w:val="335"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38</w:t>
            </w:r>
          </w:p>
        </w:tc>
      </w:tr>
      <w:tr>
        <w:trPr>
          <w:trHeight w:val="333"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38</w:t>
            </w:r>
          </w:p>
        </w:tc>
      </w:tr>
      <w:tr>
        <w:trPr>
          <w:trHeight w:val="393" w:hRule="atLeast"/>
        </w:trPr>
        <w:tc>
          <w:tcPr>
            <w:tcW w:w="23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6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7-38</w:t>
            </w:r>
          </w:p>
        </w:tc>
      </w:tr>
      <w:tr>
        <w:trPr>
          <w:trHeight w:val="335" w:hRule="atLeast"/>
        </w:trPr>
        <w:tc>
          <w:tcPr>
            <w:tcW w:w="11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38</w:t>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37-38</w:t>
            </w:r>
          </w:p>
        </w:tc>
      </w:tr>
      <w:tr>
        <w:trPr>
          <w:trHeight w:val="420" w:hRule="atLeast"/>
        </w:trPr>
        <w:tc>
          <w:tcPr>
            <w:tcW w:w="23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64"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rPr>
              <w:t>37-38</w:t>
            </w:r>
          </w:p>
        </w:tc>
      </w:tr>
      <w:tr>
        <w:trPr>
          <w:trHeight w:val="333" w:hRule="atLeast"/>
        </w:trPr>
        <w:tc>
          <w:tcPr>
            <w:tcW w:w="11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3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Times New Roman" w:ascii="Times New Roman" w:hAnsi="Times New Roman"/>
          <w:b/>
          <w:i/>
          <w:iCs/>
          <w:color w:val="000000"/>
          <w:sz w:val="20"/>
          <w:szCs w:val="20"/>
        </w:rPr>
        <w:t>Figure S1:</w:t>
      </w:r>
      <w:r>
        <w:rPr>
          <w:rFonts w:cs="Times New Roman" w:ascii="Times New Roman" w:hAnsi="Times New Roman"/>
          <w:i/>
          <w:iCs/>
          <w:color w:val="000000"/>
          <w:sz w:val="20"/>
          <w:szCs w:val="20"/>
        </w:rPr>
        <w:t xml:space="preserve"> PRISMA Checklist </w:t>
      </w:r>
      <w:r>
        <w:rPr>
          <w:rFonts w:cs="Times New Roman" w:ascii="Times New Roman" w:hAnsi="Times New Roman"/>
          <w:iCs/>
          <w:color w:val="000000"/>
          <w:sz w:val="20"/>
          <w:szCs w:val="20"/>
        </w:rPr>
        <w:t>for the systematic review and meta-analysis. Adapted from</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7): e1000097. doi:10.1371/journal.pmed1000097. </w:t>
      </w:r>
      <w:hyperlink r:id="rId2">
        <w:r>
          <w:rPr>
            <w:rStyle w:val="InternetLink"/>
            <w:rFonts w:cs="Times New Roman" w:ascii="Times New Roman" w:hAnsi="Times New Roman"/>
            <w:sz w:val="20"/>
            <w:szCs w:val="20"/>
          </w:rPr>
          <w:t>http://prisma-statement.org/PRISMAStatement/CitingAndUsingPRISMA.aspx</w:t>
        </w:r>
      </w:hyperlink>
      <w:r>
        <w:rPr>
          <w:rFonts w:cs="Times New Roman" w:ascii="Times New Roman" w:hAnsi="Times New Roman"/>
          <w:color w:val="000000"/>
          <w:sz w:val="20"/>
          <w:szCs w:val="20"/>
          <w:lang w:val="da-DK"/>
        </w:rPr>
        <w:t xml:space="preserve"> </w:t>
      </w:r>
    </w:p>
    <w:p>
      <w:pPr>
        <w:pStyle w:val="CM1"/>
        <w:spacing w:before="0" w:after="130"/>
        <w:jc w:val="center"/>
        <w:rPr>
          <w:rFonts w:ascii="Times New Roman" w:hAnsi="Times New Roman" w:cs="Times New Roman"/>
          <w:color w:val="000000"/>
          <w:sz w:val="20"/>
          <w:szCs w:val="20"/>
          <w:lang w:val="da-DK"/>
        </w:rPr>
      </w:pPr>
      <w:r>
        <w:rPr>
          <w:rFonts w:cs="Times New Roman" w:ascii="Times New Roman" w:hAnsi="Times New Roman"/>
          <w:color w:val="000000"/>
          <w:sz w:val="20"/>
          <w:szCs w:val="20"/>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sectPr>
      <w:type w:val="nextPage"/>
      <w:pgSz w:orient="landscape" w:w="15840" w:h="122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480" w:before="240" w:after="0"/>
      <w:outlineLvl w:val="0"/>
    </w:pPr>
    <w:rPr>
      <w:rFonts w:eastAsia="Times New Roman"/>
      <w:b/>
      <w:lang w:val="en-US"/>
    </w:rPr>
  </w:style>
  <w:style w:type="paragraph" w:styleId="Heading2">
    <w:name w:val="Heading 2"/>
    <w:basedOn w:val="Normal"/>
    <w:next w:val="Normal"/>
    <w:qFormat/>
    <w:pPr>
      <w:keepNext w:val="true"/>
      <w:keepLines/>
      <w:numPr>
        <w:ilvl w:val="1"/>
        <w:numId w:val="1"/>
      </w:numPr>
      <w:spacing w:lineRule="auto" w:line="480" w:before="40" w:after="0"/>
      <w:outlineLvl w:val="1"/>
    </w:pPr>
    <w:rPr>
      <w:rFonts w:eastAsia="Times New Roman"/>
      <w:b/>
      <w:i/>
      <w:szCs w:val="26"/>
      <w:lang w:val="en-US"/>
    </w:rPr>
  </w:style>
  <w:style w:type="paragraph" w:styleId="Heading3">
    <w:name w:val="Heading 3"/>
    <w:basedOn w:val="Normal"/>
    <w:next w:val="Normal"/>
    <w:qFormat/>
    <w:pPr>
      <w:keepNext w:val="true"/>
      <w:keepLines/>
      <w:numPr>
        <w:ilvl w:val="2"/>
        <w:numId w:val="1"/>
      </w:numPr>
      <w:spacing w:lineRule="auto" w:line="480" w:before="40" w:after="0"/>
      <w:outlineLvl w:val="2"/>
    </w:pPr>
    <w:rPr>
      <w:rFonts w:eastAsia="Times New Roman"/>
      <w:i/>
      <w:lang w:val="en-US"/>
    </w:rPr>
  </w:style>
  <w:style w:type="paragraph" w:styleId="Heading4">
    <w:name w:val="Heading 4"/>
    <w:basedOn w:val="Normal"/>
    <w:next w:val="Normal"/>
    <w:qFormat/>
    <w:pPr>
      <w:keepNext w:val="true"/>
      <w:keepLines/>
      <w:numPr>
        <w:ilvl w:val="3"/>
        <w:numId w:val="1"/>
      </w:numPr>
      <w:spacing w:lineRule="auto" w:line="254" w:before="40" w:after="0"/>
      <w:outlineLvl w:val="3"/>
    </w:pPr>
    <w:rPr>
      <w:rFonts w:ascii="Calibri Light" w:hAnsi="Calibri Light" w:eastAsia="Times New Roman" w:cs="Times New Roman"/>
      <w:i/>
      <w:iCs/>
      <w:color w:val="2F5496"/>
      <w:sz w:val="22"/>
      <w:szCs w:val="22"/>
      <w:lang w:val="en-US"/>
    </w:rPr>
  </w:style>
  <w:style w:type="paragraph" w:styleId="Heading5">
    <w:name w:val="Heading 5"/>
    <w:basedOn w:val="Normal"/>
    <w:next w:val="Normal"/>
    <w:qFormat/>
    <w:pPr>
      <w:keepNext w:val="true"/>
      <w:keepLines/>
      <w:numPr>
        <w:ilvl w:val="4"/>
        <w:numId w:val="1"/>
      </w:numPr>
      <w:spacing w:lineRule="auto" w:line="254" w:before="40" w:after="0"/>
      <w:outlineLvl w:val="4"/>
    </w:pPr>
    <w:rPr>
      <w:rFonts w:ascii="Calibri Light" w:hAnsi="Calibri Light" w:eastAsia="Times New Roman" w:cs="Times New Roman"/>
      <w:color w:val="2F5496"/>
      <w:sz w:val="22"/>
      <w:szCs w:val="22"/>
      <w:lang w:val="en-US"/>
    </w:rPr>
  </w:style>
  <w:style w:type="paragraph" w:styleId="Heading6">
    <w:name w:val="Heading 6"/>
    <w:basedOn w:val="Normal"/>
    <w:next w:val="Normal"/>
    <w:qFormat/>
    <w:pPr>
      <w:keepNext w:val="true"/>
      <w:keepLines/>
      <w:numPr>
        <w:ilvl w:val="5"/>
        <w:numId w:val="1"/>
      </w:numPr>
      <w:spacing w:lineRule="auto" w:line="254" w:before="40" w:after="0"/>
      <w:outlineLvl w:val="5"/>
    </w:pPr>
    <w:rPr>
      <w:rFonts w:ascii="Calibri Light" w:hAnsi="Calibri Light" w:eastAsia="Times New Roman" w:cs="Times New Roman"/>
      <w:color w:val="1F3763"/>
      <w:sz w:val="22"/>
      <w:szCs w:val="22"/>
      <w:lang w:val="en-US"/>
    </w:rPr>
  </w:style>
  <w:style w:type="paragraph" w:styleId="Heading7">
    <w:name w:val="Heading 7"/>
    <w:basedOn w:val="Normal"/>
    <w:next w:val="Normal"/>
    <w:qFormat/>
    <w:pPr>
      <w:keepNext w:val="true"/>
      <w:keepLines/>
      <w:numPr>
        <w:ilvl w:val="6"/>
        <w:numId w:val="1"/>
      </w:numPr>
      <w:spacing w:lineRule="auto" w:line="254" w:before="40" w:after="0"/>
      <w:outlineLvl w:val="6"/>
    </w:pPr>
    <w:rPr>
      <w:rFonts w:ascii="Calibri Light" w:hAnsi="Calibri Light" w:eastAsia="Times New Roman" w:cs="Times New Roman"/>
      <w:i/>
      <w:iCs/>
      <w:color w:val="1F3763"/>
      <w:sz w:val="22"/>
      <w:szCs w:val="22"/>
      <w:lang w:val="en-US"/>
    </w:rPr>
  </w:style>
  <w:style w:type="paragraph" w:styleId="Heading8">
    <w:name w:val="Heading 8"/>
    <w:basedOn w:val="Normal"/>
    <w:next w:val="Normal"/>
    <w:qFormat/>
    <w:pPr>
      <w:keepNext w:val="true"/>
      <w:keepLines/>
      <w:numPr>
        <w:ilvl w:val="7"/>
        <w:numId w:val="1"/>
      </w:numPr>
      <w:spacing w:lineRule="auto" w:line="254" w:before="40" w:after="0"/>
      <w:outlineLvl w:val="7"/>
    </w:pPr>
    <w:rPr>
      <w:rFonts w:ascii="Calibri Light" w:hAnsi="Calibri Light" w:eastAsia="Times New Roman" w:cs="Times New Roman"/>
      <w:color w:val="272727"/>
      <w:sz w:val="21"/>
      <w:szCs w:val="21"/>
      <w:lang w:val="en-US"/>
    </w:rPr>
  </w:style>
  <w:style w:type="paragraph" w:styleId="Heading9">
    <w:name w:val="Heading 9"/>
    <w:basedOn w:val="Normal"/>
    <w:next w:val="Normal"/>
    <w:qFormat/>
    <w:pPr>
      <w:keepNext w:val="true"/>
      <w:keepLines/>
      <w:numPr>
        <w:ilvl w:val="8"/>
        <w:numId w:val="1"/>
      </w:numPr>
      <w:spacing w:lineRule="auto" w:line="254" w:before="40" w:after="0"/>
      <w:outlineLvl w:val="8"/>
    </w:pPr>
    <w:rPr>
      <w:rFonts w:ascii="Calibri Light" w:hAnsi="Calibri Light" w:eastAsia="Times New Roman" w:cs="Times New Roman"/>
      <w:i/>
      <w:iCs/>
      <w:color w:val="272727"/>
      <w:sz w:val="21"/>
      <w:szCs w:val="21"/>
      <w:lang w:val="en-US"/>
    </w:rPr>
  </w:style>
  <w:style w:type="character" w:styleId="DefaultParagraphFont">
    <w:name w:val="Default Paragraph Font"/>
    <w:qFormat/>
    <w:rPr/>
  </w:style>
  <w:style w:type="character" w:styleId="InternetLink">
    <w:name w:val="Hyperlink"/>
    <w:rPr>
      <w:color w:val="0563C1"/>
      <w:u w:val="single"/>
    </w:rPr>
  </w:style>
  <w:style w:type="character" w:styleId="Heading1Char">
    <w:name w:val="Heading 1 Char"/>
    <w:qFormat/>
    <w:rPr>
      <w:b/>
      <w:sz w:val="24"/>
      <w:szCs w:val="24"/>
    </w:rPr>
  </w:style>
  <w:style w:type="character" w:styleId="Heading2Char">
    <w:name w:val="Heading 2 Char"/>
    <w:qFormat/>
    <w:rPr>
      <w:b/>
      <w:i/>
      <w:sz w:val="24"/>
      <w:szCs w:val="26"/>
    </w:rPr>
  </w:style>
  <w:style w:type="character" w:styleId="Heading3Char">
    <w:name w:val="Heading 3 Char"/>
    <w:qFormat/>
    <w:rPr>
      <w:i/>
      <w:sz w:val="24"/>
      <w:szCs w:val="24"/>
    </w:rPr>
  </w:style>
  <w:style w:type="character" w:styleId="Heading4Char">
    <w:name w:val="Heading 4 Char"/>
    <w:qFormat/>
    <w:rPr>
      <w:rFonts w:ascii="Calibri Light" w:hAnsi="Calibri Light" w:cs="Calibri Light"/>
      <w:i/>
      <w:iCs/>
      <w:color w:val="2F5496"/>
      <w:sz w:val="22"/>
      <w:szCs w:val="22"/>
    </w:rPr>
  </w:style>
  <w:style w:type="character" w:styleId="Heading5Char">
    <w:name w:val="Heading 5 Char"/>
    <w:qFormat/>
    <w:rPr>
      <w:rFonts w:ascii="Calibri Light" w:hAnsi="Calibri Light" w:cs="Calibri Light"/>
      <w:color w:val="2F5496"/>
      <w:sz w:val="22"/>
      <w:szCs w:val="22"/>
    </w:rPr>
  </w:style>
  <w:style w:type="character" w:styleId="Heading6Char">
    <w:name w:val="Heading 6 Char"/>
    <w:qFormat/>
    <w:rPr>
      <w:rFonts w:ascii="Calibri Light" w:hAnsi="Calibri Light" w:cs="Calibri Light"/>
      <w:color w:val="1F3763"/>
      <w:sz w:val="22"/>
      <w:szCs w:val="22"/>
    </w:rPr>
  </w:style>
  <w:style w:type="character" w:styleId="Heading7Char">
    <w:name w:val="Heading 7 Char"/>
    <w:qFormat/>
    <w:rPr>
      <w:rFonts w:ascii="Calibri Light" w:hAnsi="Calibri Light" w:cs="Calibri Light"/>
      <w:i/>
      <w:iCs/>
      <w:color w:val="1F3763"/>
      <w:sz w:val="22"/>
      <w:szCs w:val="22"/>
    </w:rPr>
  </w:style>
  <w:style w:type="character" w:styleId="Heading8Char">
    <w:name w:val="Heading 8 Char"/>
    <w:qFormat/>
    <w:rPr>
      <w:rFonts w:ascii="Calibri Light" w:hAnsi="Calibri Light" w:cs="Calibri Light"/>
      <w:color w:val="272727"/>
      <w:sz w:val="21"/>
      <w:szCs w:val="21"/>
    </w:rPr>
  </w:style>
  <w:style w:type="character" w:styleId="Heading9Char">
    <w:name w:val="Heading 9 Char"/>
    <w:qFormat/>
    <w:rPr>
      <w:rFonts w:ascii="Calibri Light" w:hAnsi="Calibri Light" w:cs="Calibri Light"/>
      <w:i/>
      <w:iCs/>
      <w:color w:val="272727"/>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risma-statement.org/PRISMAStatement/CitingAndUsingPRISMA.aspx"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5:22:00Z</dcterms:created>
  <dc:creator>mocampo</dc:creator>
  <dc:description/>
  <cp:keywords/>
  <dc:language>en-US</dc:language>
  <cp:lastModifiedBy>Author</cp:lastModifiedBy>
  <dcterms:modified xsi:type="dcterms:W3CDTF">2017-11-27T11:49:00Z</dcterms:modified>
  <cp:revision>1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microbiology</vt:lpwstr>
  </property>
  <property fmtid="{D5CDD505-2E9C-101B-9397-08002B2CF9AE}" pid="3" name="Mendeley Document_1">
    <vt:lpwstr>True</vt:lpwstr>
  </property>
  <property fmtid="{D5CDD505-2E9C-101B-9397-08002B2CF9AE}" pid="4" name="Mendeley Recent Style Id 0_1">
    <vt:lpwstr>http://www.zotero.org/styles/antimicrobial-agents-and-chemotherapy</vt:lpwstr>
  </property>
  <property fmtid="{D5CDD505-2E9C-101B-9397-08002B2CF9AE}" pid="5" name="Mendeley Recent Style Id 1_1">
    <vt:lpwstr>http://www.zotero.org/styles/critical-reviews-in-plant-sciences</vt:lpwstr>
  </property>
  <property fmtid="{D5CDD505-2E9C-101B-9397-08002B2CF9AE}" pid="6" name="Mendeley Recent Style Id 2_1">
    <vt:lpwstr>http://www.zotero.org/styles/current-opinion-in-microbiology</vt:lpwstr>
  </property>
  <property fmtid="{D5CDD505-2E9C-101B-9397-08002B2CF9AE}" pid="7" name="Mendeley Recent Style Id 3_1">
    <vt:lpwstr>http://www.zotero.org/styles/elsevier-vancouver</vt:lpwstr>
  </property>
  <property fmtid="{D5CDD505-2E9C-101B-9397-08002B2CF9AE}" pid="8" name="Mendeley Recent Style Id 4_1">
    <vt:lpwstr>http://www.zotero.org/styles/frontiers-in-microbiology</vt:lpwstr>
  </property>
  <property fmtid="{D5CDD505-2E9C-101B-9397-08002B2CF9AE}" pid="9" name="Mendeley Recent Style Id 5_1">
    <vt:lpwstr>http://www.zotero.org/styles/future-microbiology</vt:lpwstr>
  </property>
  <property fmtid="{D5CDD505-2E9C-101B-9397-08002B2CF9AE}" pid="10" name="Mendeley Recent Style Id 6_1">
    <vt:lpwstr>http://www.zotero.org/styles/international-journal-of-antimicrobial-agents</vt:lpwstr>
  </property>
  <property fmtid="{D5CDD505-2E9C-101B-9397-08002B2CF9AE}" pid="11" name="Mendeley Recent Style Id 7_1">
    <vt:lpwstr>http://www.zotero.org/styles/journal-of-infection</vt:lpwstr>
  </property>
  <property fmtid="{D5CDD505-2E9C-101B-9397-08002B2CF9AE}" pid="12" name="Mendeley Recent Style Id 8_1">
    <vt:lpwstr>http://www.zotero.org/styles/plos-one</vt:lpwstr>
  </property>
  <property fmtid="{D5CDD505-2E9C-101B-9397-08002B2CF9AE}" pid="13" name="Mendeley Recent Style Id 9_1">
    <vt:lpwstr>http://www.zotero.org/styles/the-isme-journal</vt:lpwstr>
  </property>
  <property fmtid="{D5CDD505-2E9C-101B-9397-08002B2CF9AE}" pid="14" name="Mendeley Recent Style Name 0_1">
    <vt:lpwstr>Antimicrobial Agents and Chemotherapy</vt:lpwstr>
  </property>
  <property fmtid="{D5CDD505-2E9C-101B-9397-08002B2CF9AE}" pid="15" name="Mendeley Recent Style Name 1_1">
    <vt:lpwstr>Critical Reviews in Plant Sciences</vt:lpwstr>
  </property>
  <property fmtid="{D5CDD505-2E9C-101B-9397-08002B2CF9AE}" pid="16" name="Mendeley Recent Style Name 2_1">
    <vt:lpwstr>Current Opinion in Microbiology</vt:lpwstr>
  </property>
  <property fmtid="{D5CDD505-2E9C-101B-9397-08002B2CF9AE}" pid="17" name="Mendeley Recent Style Name 3_1">
    <vt:lpwstr>Elsevier - Vancouver</vt:lpwstr>
  </property>
  <property fmtid="{D5CDD505-2E9C-101B-9397-08002B2CF9AE}" pid="18" name="Mendeley Recent Style Name 4_1">
    <vt:lpwstr>Frontiers in Microbiology</vt:lpwstr>
  </property>
  <property fmtid="{D5CDD505-2E9C-101B-9397-08002B2CF9AE}" pid="19" name="Mendeley Recent Style Name 5_1">
    <vt:lpwstr>Future Microbiology</vt:lpwstr>
  </property>
  <property fmtid="{D5CDD505-2E9C-101B-9397-08002B2CF9AE}" pid="20" name="Mendeley Recent Style Name 6_1">
    <vt:lpwstr>International Journal of Antimicrobial Agents</vt:lpwstr>
  </property>
  <property fmtid="{D5CDD505-2E9C-101B-9397-08002B2CF9AE}" pid="21" name="Mendeley Recent Style Name 7_1">
    <vt:lpwstr>Journal of Infection</vt:lpwstr>
  </property>
  <property fmtid="{D5CDD505-2E9C-101B-9397-08002B2CF9AE}" pid="22" name="Mendeley Recent Style Name 8_1">
    <vt:lpwstr>PLOS ONE</vt:lpwstr>
  </property>
  <property fmtid="{D5CDD505-2E9C-101B-9397-08002B2CF9AE}" pid="23" name="Mendeley Recent Style Name 9_1">
    <vt:lpwstr>The ISME Journal</vt:lpwstr>
  </property>
  <property fmtid="{D5CDD505-2E9C-101B-9397-08002B2CF9AE}" pid="24" name="Mendeley Unique User Id_1">
    <vt:lpwstr>3a00ad11-53a7-3e13-aadd-b47e34049593</vt:lpwstr>
  </property>
</Properties>
</file>